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989912" w14:textId="77777777" w:rsidR="00045F30" w:rsidRPr="00CA0291" w:rsidRDefault="00045F30" w:rsidP="00045F30">
      <w:pPr>
        <w:pStyle w:val="Heading1"/>
        <w:numPr>
          <w:ilvl w:val="0"/>
          <w:numId w:val="0"/>
        </w:numPr>
      </w:pPr>
      <w:bookmarkStart w:id="0" w:name="_GoBack"/>
      <w:r w:rsidRPr="00CA0291">
        <w:t>Supplementary Information</w:t>
      </w:r>
    </w:p>
    <w:p w14:paraId="6F3541D2" w14:textId="77777777" w:rsidR="00045F30" w:rsidRPr="00CA0291" w:rsidRDefault="00045F30" w:rsidP="00045F30">
      <w:r w:rsidRPr="00CA0291">
        <w:t xml:space="preserve">Supplementary Tables S1 - S7, shows the listed genes for the GO Terms-Biological processes of ME2 </w:t>
      </w:r>
      <w:r w:rsidRPr="00CA0291">
        <w:rPr>
          <w:rFonts w:cs="Times New Roman"/>
          <w:szCs w:val="24"/>
        </w:rPr>
        <w:t>gene module, co-cultured THP-1 macrophages</w:t>
      </w:r>
      <w:r w:rsidRPr="00CA0291">
        <w:t>.</w:t>
      </w:r>
    </w:p>
    <w:p w14:paraId="692AFFE9" w14:textId="77777777" w:rsidR="00045F30" w:rsidRPr="00CA0291" w:rsidRDefault="00045F30" w:rsidP="00045F30">
      <w:pPr>
        <w:rPr>
          <w:rFonts w:cs="Times New Roman"/>
        </w:rPr>
      </w:pPr>
      <w:r w:rsidRPr="00CA0291">
        <w:t xml:space="preserve">Supplementary Table S8, shows the </w:t>
      </w:r>
      <w:r w:rsidRPr="00CA0291">
        <w:rPr>
          <w:rFonts w:cs="Times New Roman"/>
        </w:rPr>
        <w:t>GO Terms-Cellular components of ME2 module, co-cultured THP-1 macrophages.</w:t>
      </w:r>
    </w:p>
    <w:p w14:paraId="3F7B0C6D" w14:textId="07814659" w:rsidR="00045F30" w:rsidRDefault="00045F30" w:rsidP="00045F30">
      <w:pPr>
        <w:rPr>
          <w:rFonts w:cs="Times New Roman"/>
        </w:rPr>
      </w:pPr>
      <w:r w:rsidRPr="00CA0291">
        <w:rPr>
          <w:rFonts w:cs="Times New Roman"/>
        </w:rPr>
        <w:t>Supplementary Table S9, shows ANOVA for expression level of genes categorized for base excision repair (BER), homologous recombination (HR) and non-homologous end joining pathway.</w:t>
      </w:r>
    </w:p>
    <w:p w14:paraId="05747D6E" w14:textId="60FCA82C" w:rsidR="00045F30" w:rsidRDefault="00045F30" w:rsidP="00045F30">
      <w:pPr>
        <w:rPr>
          <w:rFonts w:cs="Times New Roman"/>
        </w:rPr>
      </w:pPr>
    </w:p>
    <w:p w14:paraId="57CC7733" w14:textId="5A05C9D9" w:rsidR="00045F30" w:rsidRDefault="00045F30" w:rsidP="00045F30">
      <w:pPr>
        <w:rPr>
          <w:rFonts w:cs="Times New Roman"/>
        </w:rPr>
      </w:pPr>
    </w:p>
    <w:p w14:paraId="2B1D805F" w14:textId="25D27DA0" w:rsidR="00045F30" w:rsidRDefault="00045F30" w:rsidP="00045F30">
      <w:pPr>
        <w:rPr>
          <w:rFonts w:cs="Times New Roman"/>
        </w:rPr>
      </w:pPr>
    </w:p>
    <w:p w14:paraId="172A370C" w14:textId="498E8B9E" w:rsidR="00045F30" w:rsidRDefault="00045F30" w:rsidP="00045F30">
      <w:pPr>
        <w:rPr>
          <w:rFonts w:cs="Times New Roman"/>
        </w:rPr>
      </w:pPr>
    </w:p>
    <w:p w14:paraId="7C8F1871" w14:textId="18A9A469" w:rsidR="00045F30" w:rsidRDefault="00045F30" w:rsidP="00045F30">
      <w:pPr>
        <w:rPr>
          <w:rFonts w:cs="Times New Roman"/>
        </w:rPr>
      </w:pPr>
    </w:p>
    <w:p w14:paraId="3F14FF46" w14:textId="239203F0" w:rsidR="00045F30" w:rsidRDefault="00045F30" w:rsidP="00045F30">
      <w:pPr>
        <w:rPr>
          <w:rFonts w:cs="Times New Roman"/>
        </w:rPr>
      </w:pPr>
    </w:p>
    <w:p w14:paraId="33ADCA0E" w14:textId="2D2D59F2" w:rsidR="00045F30" w:rsidRDefault="00045F30" w:rsidP="00045F30">
      <w:pPr>
        <w:rPr>
          <w:rFonts w:cs="Times New Roman"/>
        </w:rPr>
      </w:pPr>
    </w:p>
    <w:p w14:paraId="3FE0711B" w14:textId="205FEAA2" w:rsidR="00045F30" w:rsidRDefault="00045F30" w:rsidP="00045F30">
      <w:pPr>
        <w:rPr>
          <w:rFonts w:cs="Times New Roman"/>
        </w:rPr>
      </w:pPr>
    </w:p>
    <w:p w14:paraId="1AB909D1" w14:textId="47BA5CE9" w:rsidR="00045F30" w:rsidRDefault="00045F30" w:rsidP="00045F30">
      <w:pPr>
        <w:rPr>
          <w:rFonts w:cs="Times New Roman"/>
        </w:rPr>
      </w:pPr>
    </w:p>
    <w:p w14:paraId="538B2325" w14:textId="1BD02DBE" w:rsidR="00045F30" w:rsidRDefault="00045F30" w:rsidP="00045F30">
      <w:pPr>
        <w:rPr>
          <w:rFonts w:cs="Times New Roman"/>
        </w:rPr>
      </w:pPr>
    </w:p>
    <w:p w14:paraId="1C7789B3" w14:textId="30EA49EE" w:rsidR="00045F30" w:rsidRDefault="00045F30" w:rsidP="00045F30">
      <w:pPr>
        <w:rPr>
          <w:rFonts w:cs="Times New Roman"/>
        </w:rPr>
      </w:pPr>
    </w:p>
    <w:p w14:paraId="27230841" w14:textId="06006275" w:rsidR="00045F30" w:rsidRDefault="00045F30" w:rsidP="00045F30">
      <w:pPr>
        <w:rPr>
          <w:rFonts w:cs="Times New Roman"/>
        </w:rPr>
      </w:pPr>
    </w:p>
    <w:p w14:paraId="57CDE8DC" w14:textId="116B2F45" w:rsidR="00045F30" w:rsidRDefault="00045F30" w:rsidP="00045F30">
      <w:pPr>
        <w:rPr>
          <w:rFonts w:cs="Times New Roman"/>
        </w:rPr>
      </w:pPr>
    </w:p>
    <w:p w14:paraId="58011A65" w14:textId="3D5E749A" w:rsidR="00045F30" w:rsidRDefault="00045F30" w:rsidP="00045F30">
      <w:pPr>
        <w:rPr>
          <w:rFonts w:cs="Times New Roman"/>
        </w:rPr>
      </w:pPr>
    </w:p>
    <w:p w14:paraId="6BABFE9A" w14:textId="40533ECD" w:rsidR="00045F30" w:rsidRDefault="00045F30" w:rsidP="00045F30">
      <w:pPr>
        <w:rPr>
          <w:rFonts w:cs="Times New Roman"/>
        </w:rPr>
      </w:pPr>
    </w:p>
    <w:p w14:paraId="549D04D4" w14:textId="26CF285C" w:rsidR="00045F30" w:rsidRDefault="00045F30" w:rsidP="00045F30">
      <w:pPr>
        <w:rPr>
          <w:rFonts w:cs="Times New Roman"/>
        </w:rPr>
      </w:pPr>
    </w:p>
    <w:p w14:paraId="744C281C" w14:textId="77777777" w:rsidR="00045F30" w:rsidRPr="00045F30" w:rsidRDefault="00045F30" w:rsidP="00045F30">
      <w:pPr>
        <w:rPr>
          <w:rFonts w:cs="Times New Roman"/>
        </w:rPr>
      </w:pPr>
    </w:p>
    <w:p w14:paraId="483FB17B" w14:textId="524553A8" w:rsidR="00BB01C0" w:rsidRPr="00A914E8" w:rsidRDefault="00BB01C0" w:rsidP="00BB01C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="001F0BFF" w:rsidRPr="00A914E8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Table S</w:t>
      </w:r>
      <w:r w:rsidR="007C0C09" w:rsidRPr="00A914E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="001F0BFF" w:rsidRPr="00A914E8">
        <w:rPr>
          <w:rFonts w:ascii="Times New Roman" w:hAnsi="Times New Roman" w:cs="Times New Roman" w:hint="eastAsia"/>
          <w:i w:val="0"/>
          <w:iCs w:val="0"/>
          <w:color w:val="auto"/>
          <w:sz w:val="24"/>
          <w:szCs w:val="24"/>
        </w:rPr>
        <w:t>.</w:t>
      </w: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Mitotic cell cycle</w:t>
      </w:r>
      <w:r w:rsidR="004D7918"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elated genes- GO term Biological Process of </w:t>
      </w:r>
      <w:r w:rsidR="002C4BD8"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E2 </w:t>
      </w: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ene module, co-cultured THP-1 macrophages</w:t>
      </w:r>
    </w:p>
    <w:tbl>
      <w:tblPr>
        <w:tblStyle w:val="TableGrid"/>
        <w:tblW w:w="101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62"/>
        <w:gridCol w:w="1503"/>
        <w:gridCol w:w="1080"/>
        <w:gridCol w:w="1080"/>
      </w:tblGrid>
      <w:tr w:rsidR="00A914E8" w:rsidRPr="00A914E8" w14:paraId="1B3E8FC1" w14:textId="77777777" w:rsidTr="001C1F4F">
        <w:trPr>
          <w:jc w:val="center"/>
        </w:trPr>
        <w:tc>
          <w:tcPr>
            <w:tcW w:w="6462" w:type="dxa"/>
            <w:tcBorders>
              <w:top w:val="single" w:sz="12" w:space="0" w:color="auto"/>
              <w:bottom w:val="single" w:sz="4" w:space="0" w:color="auto"/>
            </w:tcBorders>
          </w:tcPr>
          <w:p w14:paraId="0B651ED7" w14:textId="77777777" w:rsidR="00627474" w:rsidRPr="00A914E8" w:rsidRDefault="00627474" w:rsidP="00936A9A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503" w:type="dxa"/>
            <w:tcBorders>
              <w:top w:val="single" w:sz="12" w:space="0" w:color="auto"/>
              <w:bottom w:val="single" w:sz="4" w:space="0" w:color="auto"/>
            </w:tcBorders>
          </w:tcPr>
          <w:p w14:paraId="415CCD3C" w14:textId="77777777" w:rsidR="00627474" w:rsidRPr="00A914E8" w:rsidRDefault="00627474" w:rsidP="00936A9A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ulatio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14:paraId="203A5A4E" w14:textId="77777777" w:rsidR="00627474" w:rsidRPr="00A914E8" w:rsidRDefault="00627474" w:rsidP="00936A9A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14:paraId="79A71E33" w14:textId="77777777" w:rsidR="00627474" w:rsidRPr="00A914E8" w:rsidRDefault="00627474" w:rsidP="00936A9A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 value</w:t>
            </w:r>
          </w:p>
        </w:tc>
      </w:tr>
      <w:tr w:rsidR="00A914E8" w:rsidRPr="00A914E8" w14:paraId="54CB2AD5" w14:textId="77777777" w:rsidTr="001C1F4F">
        <w:trPr>
          <w:jc w:val="center"/>
        </w:trPr>
        <w:tc>
          <w:tcPr>
            <w:tcW w:w="6462" w:type="dxa"/>
            <w:tcBorders>
              <w:top w:val="single" w:sz="4" w:space="0" w:color="auto"/>
            </w:tcBorders>
          </w:tcPr>
          <w:p w14:paraId="724EBE8F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aurora kinase B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KB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14:paraId="51F1561B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28121DA" w14:textId="21E824DC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B2CCC" w:rsidRPr="00A914E8"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EFC6C15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A914E8" w:rsidRPr="00A914E8" w14:paraId="38101DDF" w14:textId="77777777" w:rsidTr="001C1F4F">
        <w:trPr>
          <w:jc w:val="center"/>
        </w:trPr>
        <w:tc>
          <w:tcPr>
            <w:tcW w:w="6462" w:type="dxa"/>
          </w:tcPr>
          <w:p w14:paraId="113718FB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bone morphogenetic protein 7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P7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09C6025E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080" w:type="dxa"/>
          </w:tcPr>
          <w:p w14:paraId="0C5597EF" w14:textId="61DADBF2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1E-02</w:t>
            </w:r>
          </w:p>
        </w:tc>
        <w:tc>
          <w:tcPr>
            <w:tcW w:w="1080" w:type="dxa"/>
          </w:tcPr>
          <w:p w14:paraId="4AB25FC0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A914E8" w:rsidRPr="00A914E8" w14:paraId="262A67B2" w14:textId="77777777" w:rsidTr="001C1F4F">
        <w:trPr>
          <w:jc w:val="center"/>
        </w:trPr>
        <w:tc>
          <w:tcPr>
            <w:tcW w:w="6462" w:type="dxa"/>
          </w:tcPr>
          <w:p w14:paraId="5D56B4AC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BUB1 mitotic checkpoint serine/threonine kinase B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B1B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625E2152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503123C6" w14:textId="2434AC75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9E-05</w:t>
            </w:r>
          </w:p>
        </w:tc>
        <w:tc>
          <w:tcPr>
            <w:tcW w:w="1080" w:type="dxa"/>
          </w:tcPr>
          <w:p w14:paraId="08364CBB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A914E8" w:rsidRPr="00A914E8" w14:paraId="011BE863" w14:textId="77777777" w:rsidTr="001C1F4F">
        <w:trPr>
          <w:jc w:val="center"/>
        </w:trPr>
        <w:tc>
          <w:tcPr>
            <w:tcW w:w="6462" w:type="dxa"/>
          </w:tcPr>
          <w:p w14:paraId="43D8CF43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yclin B2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NB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6F940EA2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1E026021" w14:textId="16A005D9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  <w:tc>
          <w:tcPr>
            <w:tcW w:w="1080" w:type="dxa"/>
          </w:tcPr>
          <w:p w14:paraId="5C2E8E74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A914E8" w:rsidRPr="00A914E8" w14:paraId="74945194" w14:textId="77777777" w:rsidTr="001C1F4F">
        <w:trPr>
          <w:jc w:val="center"/>
        </w:trPr>
        <w:tc>
          <w:tcPr>
            <w:tcW w:w="6462" w:type="dxa"/>
          </w:tcPr>
          <w:p w14:paraId="26AED530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ell division cycle 20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C20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1C356743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47C725A2" w14:textId="140D2290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6E-03</w:t>
            </w:r>
          </w:p>
        </w:tc>
        <w:tc>
          <w:tcPr>
            <w:tcW w:w="1080" w:type="dxa"/>
          </w:tcPr>
          <w:p w14:paraId="3DFB8118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914E8" w:rsidRPr="00A914E8" w14:paraId="2BA468F6" w14:textId="77777777" w:rsidTr="001C1F4F">
        <w:trPr>
          <w:jc w:val="center"/>
        </w:trPr>
        <w:tc>
          <w:tcPr>
            <w:tcW w:w="6462" w:type="dxa"/>
          </w:tcPr>
          <w:p w14:paraId="790A8F20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ell division cycle 45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C45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2521C247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1B26D6D1" w14:textId="56F3A1CA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3.5E-02</w:t>
            </w:r>
          </w:p>
        </w:tc>
        <w:tc>
          <w:tcPr>
            <w:tcW w:w="1080" w:type="dxa"/>
          </w:tcPr>
          <w:p w14:paraId="3C0BCC2B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A914E8" w:rsidRPr="00A914E8" w14:paraId="70BB9F5F" w14:textId="77777777" w:rsidTr="001C1F4F">
        <w:trPr>
          <w:jc w:val="center"/>
        </w:trPr>
        <w:tc>
          <w:tcPr>
            <w:tcW w:w="6462" w:type="dxa"/>
          </w:tcPr>
          <w:p w14:paraId="5D5B68F3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ell division cycle 7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C7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16D62C57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316FB4F6" w14:textId="5B92940E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9E-03</w:t>
            </w:r>
          </w:p>
        </w:tc>
        <w:tc>
          <w:tcPr>
            <w:tcW w:w="1080" w:type="dxa"/>
          </w:tcPr>
          <w:p w14:paraId="257E136A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914E8" w:rsidRPr="00A914E8" w14:paraId="2CA60090" w14:textId="77777777" w:rsidTr="001C1F4F">
        <w:trPr>
          <w:jc w:val="center"/>
        </w:trPr>
        <w:tc>
          <w:tcPr>
            <w:tcW w:w="6462" w:type="dxa"/>
          </w:tcPr>
          <w:p w14:paraId="68DE05DB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yclin dependent kinase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289396A0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41063976" w14:textId="30D3348C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6</w:t>
            </w:r>
          </w:p>
        </w:tc>
        <w:tc>
          <w:tcPr>
            <w:tcW w:w="1080" w:type="dxa"/>
          </w:tcPr>
          <w:p w14:paraId="26D74CB2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7.69E-04</w:t>
            </w:r>
          </w:p>
        </w:tc>
      </w:tr>
      <w:tr w:rsidR="00A914E8" w:rsidRPr="00A914E8" w14:paraId="4C3A3DD0" w14:textId="77777777" w:rsidTr="001C1F4F">
        <w:trPr>
          <w:jc w:val="center"/>
        </w:trPr>
        <w:tc>
          <w:tcPr>
            <w:tcW w:w="6462" w:type="dxa"/>
          </w:tcPr>
          <w:p w14:paraId="77705B1E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DC28 protein kinase regulatory subunit 1B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KS1B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2C6480B1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26A9C445" w14:textId="2303F4F9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3</w:t>
            </w:r>
          </w:p>
        </w:tc>
        <w:tc>
          <w:tcPr>
            <w:tcW w:w="1080" w:type="dxa"/>
          </w:tcPr>
          <w:p w14:paraId="59DB46DC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914E8" w:rsidRPr="00A914E8" w14:paraId="2389CEDB" w14:textId="77777777" w:rsidTr="001C1F4F">
        <w:trPr>
          <w:jc w:val="center"/>
        </w:trPr>
        <w:tc>
          <w:tcPr>
            <w:tcW w:w="6462" w:type="dxa"/>
          </w:tcPr>
          <w:p w14:paraId="716230DF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CR4-NOT transcription complex subunit 6 like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OT6L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5EF9D2D2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3119AD37" w14:textId="62FFF476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080" w:type="dxa"/>
          </w:tcPr>
          <w:p w14:paraId="4116D22D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A914E8" w:rsidRPr="00A914E8" w14:paraId="69F49778" w14:textId="77777777" w:rsidTr="001C1F4F">
        <w:trPr>
          <w:jc w:val="center"/>
        </w:trPr>
        <w:tc>
          <w:tcPr>
            <w:tcW w:w="6462" w:type="dxa"/>
          </w:tcPr>
          <w:p w14:paraId="78D17E79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LG associated protein 5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LGAP5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17EDDCC6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1B3B524D" w14:textId="10524450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9E-03</w:t>
            </w:r>
          </w:p>
        </w:tc>
        <w:tc>
          <w:tcPr>
            <w:tcW w:w="1080" w:type="dxa"/>
          </w:tcPr>
          <w:p w14:paraId="4DD11A8E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914E8" w:rsidRPr="00A914E8" w14:paraId="37BA599B" w14:textId="77777777" w:rsidTr="001C1F4F">
        <w:trPr>
          <w:jc w:val="center"/>
        </w:trPr>
        <w:tc>
          <w:tcPr>
            <w:tcW w:w="6462" w:type="dxa"/>
          </w:tcPr>
          <w:p w14:paraId="6763C749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NA replication and sister chromatid cohesion 1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CC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79E11C8C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4C112FAE" w14:textId="660A938B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080" w:type="dxa"/>
          </w:tcPr>
          <w:p w14:paraId="4A5EF3C3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A914E8" w:rsidRPr="00A914E8" w14:paraId="2C0C9C82" w14:textId="77777777" w:rsidTr="001C1F4F">
        <w:trPr>
          <w:jc w:val="center"/>
        </w:trPr>
        <w:tc>
          <w:tcPr>
            <w:tcW w:w="6462" w:type="dxa"/>
          </w:tcPr>
          <w:p w14:paraId="030C5A04" w14:textId="2D9F878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SN1 homolog, MIS12 kinetochore complex component</w:t>
            </w:r>
            <w:r w:rsidR="001C1F4F" w:rsidRPr="00A91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N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0BE6029B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11FE9BCD" w14:textId="3ECB3302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7.0E-03</w:t>
            </w:r>
          </w:p>
        </w:tc>
        <w:tc>
          <w:tcPr>
            <w:tcW w:w="1080" w:type="dxa"/>
          </w:tcPr>
          <w:p w14:paraId="6FABC760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914E8" w:rsidRPr="00A914E8" w14:paraId="6F599ACB" w14:textId="77777777" w:rsidTr="001C1F4F">
        <w:trPr>
          <w:jc w:val="center"/>
        </w:trPr>
        <w:tc>
          <w:tcPr>
            <w:tcW w:w="6462" w:type="dxa"/>
          </w:tcPr>
          <w:p w14:paraId="7ADCF560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H2A histone family member Y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2AFY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03" w:type="dxa"/>
          </w:tcPr>
          <w:p w14:paraId="09BE4F07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64EA696D" w14:textId="401E981A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080" w:type="dxa"/>
          </w:tcPr>
          <w:p w14:paraId="0FDB690C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A914E8" w:rsidRPr="00A914E8" w14:paraId="4253B1A9" w14:textId="77777777" w:rsidTr="001C1F4F">
        <w:trPr>
          <w:jc w:val="center"/>
        </w:trPr>
        <w:tc>
          <w:tcPr>
            <w:tcW w:w="6462" w:type="dxa"/>
          </w:tcPr>
          <w:p w14:paraId="5B9448BE" w14:textId="3E2E3E7C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Huntingtin</w:t>
            </w:r>
            <w:r w:rsidR="001C1F4F" w:rsidRPr="00A914E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T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62B7898C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3624A89C" w14:textId="70BDE693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8E-02</w:t>
            </w:r>
          </w:p>
        </w:tc>
        <w:tc>
          <w:tcPr>
            <w:tcW w:w="1080" w:type="dxa"/>
          </w:tcPr>
          <w:p w14:paraId="37653FF7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A914E8" w:rsidRPr="00A914E8" w14:paraId="740E71C9" w14:textId="77777777" w:rsidTr="001C1F4F">
        <w:trPr>
          <w:jc w:val="center"/>
        </w:trPr>
        <w:tc>
          <w:tcPr>
            <w:tcW w:w="6462" w:type="dxa"/>
          </w:tcPr>
          <w:p w14:paraId="1FD36C73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kinesin family member C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FC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0CF43945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1045B61B" w14:textId="40437A08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7E-02</w:t>
            </w:r>
          </w:p>
        </w:tc>
        <w:tc>
          <w:tcPr>
            <w:tcW w:w="1080" w:type="dxa"/>
          </w:tcPr>
          <w:p w14:paraId="5D67D976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A914E8" w:rsidRPr="00A914E8" w14:paraId="532C0CB8" w14:textId="77777777" w:rsidTr="001C1F4F">
        <w:trPr>
          <w:jc w:val="center"/>
        </w:trPr>
        <w:tc>
          <w:tcPr>
            <w:tcW w:w="6462" w:type="dxa"/>
          </w:tcPr>
          <w:p w14:paraId="693017C4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minichromosome maintenance complex component 3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M3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750C9BD5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7FC32E37" w14:textId="77AD5CA5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4E-03</w:t>
            </w:r>
          </w:p>
        </w:tc>
        <w:tc>
          <w:tcPr>
            <w:tcW w:w="1080" w:type="dxa"/>
          </w:tcPr>
          <w:p w14:paraId="7DD0ED49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914E8" w:rsidRPr="00A914E8" w14:paraId="1F9E1CE7" w14:textId="77777777" w:rsidTr="001C1F4F">
        <w:trPr>
          <w:jc w:val="center"/>
        </w:trPr>
        <w:tc>
          <w:tcPr>
            <w:tcW w:w="6462" w:type="dxa"/>
          </w:tcPr>
          <w:p w14:paraId="5BF0CAC8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migration and invasion inhibitory protein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IP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3FA02FA0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7F4FE636" w14:textId="50C81AAE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8E-03</w:t>
            </w:r>
          </w:p>
        </w:tc>
        <w:tc>
          <w:tcPr>
            <w:tcW w:w="1080" w:type="dxa"/>
          </w:tcPr>
          <w:p w14:paraId="373FA4B2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A914E8" w:rsidRPr="00A914E8" w14:paraId="0FA79771" w14:textId="77777777" w:rsidTr="001C1F4F">
        <w:trPr>
          <w:jc w:val="center"/>
        </w:trPr>
        <w:tc>
          <w:tcPr>
            <w:tcW w:w="6462" w:type="dxa"/>
          </w:tcPr>
          <w:p w14:paraId="0FC79466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non-SMC condensin II complex subunit D3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APD3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7694D5A8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46D58E9C" w14:textId="4DAF4765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  <w:tc>
          <w:tcPr>
            <w:tcW w:w="1080" w:type="dxa"/>
          </w:tcPr>
          <w:p w14:paraId="09CCC4D3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A914E8" w:rsidRPr="00A914E8" w14:paraId="41A7BCF2" w14:textId="77777777" w:rsidTr="001C1F4F">
        <w:trPr>
          <w:jc w:val="center"/>
        </w:trPr>
        <w:tc>
          <w:tcPr>
            <w:tcW w:w="6462" w:type="dxa"/>
          </w:tcPr>
          <w:p w14:paraId="2B6973CA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NDC80 kinetochore complex component NUF2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F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03" w:type="dxa"/>
          </w:tcPr>
          <w:p w14:paraId="078BC688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184C0116" w14:textId="7AAC3EDA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3</w:t>
            </w:r>
          </w:p>
        </w:tc>
        <w:tc>
          <w:tcPr>
            <w:tcW w:w="1080" w:type="dxa"/>
          </w:tcPr>
          <w:p w14:paraId="36D26CE1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A914E8" w:rsidRPr="00A914E8" w14:paraId="6697F1CA" w14:textId="77777777" w:rsidTr="001C1F4F">
        <w:trPr>
          <w:jc w:val="center"/>
        </w:trPr>
        <w:tc>
          <w:tcPr>
            <w:tcW w:w="6462" w:type="dxa"/>
          </w:tcPr>
          <w:p w14:paraId="5B085525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nucleolar and spindle associated protein 1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SAP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69B76659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3BDE527A" w14:textId="4ED76683" w:rsidR="00627474" w:rsidRPr="00A914E8" w:rsidRDefault="001B2CCC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627474"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080" w:type="dxa"/>
          </w:tcPr>
          <w:p w14:paraId="5B0EEC9C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A914E8" w:rsidRPr="00A914E8" w14:paraId="4C829CD4" w14:textId="77777777" w:rsidTr="001C1F4F">
        <w:trPr>
          <w:jc w:val="center"/>
        </w:trPr>
        <w:tc>
          <w:tcPr>
            <w:tcW w:w="6462" w:type="dxa"/>
          </w:tcPr>
          <w:p w14:paraId="6E23B968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olo like kinase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K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6B8CC19D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11ECA78A" w14:textId="3884938C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4.7E-02</w:t>
            </w:r>
          </w:p>
        </w:tc>
        <w:tc>
          <w:tcPr>
            <w:tcW w:w="1080" w:type="dxa"/>
          </w:tcPr>
          <w:p w14:paraId="3EE40438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A914E8" w:rsidRPr="00A914E8" w14:paraId="1E51D20E" w14:textId="77777777" w:rsidTr="001C1F4F">
        <w:trPr>
          <w:jc w:val="center"/>
        </w:trPr>
        <w:tc>
          <w:tcPr>
            <w:tcW w:w="6462" w:type="dxa"/>
          </w:tcPr>
          <w:p w14:paraId="49C74B9B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rotein phosphatase 3 catalytic subunit alpha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P3CA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03" w:type="dxa"/>
          </w:tcPr>
          <w:p w14:paraId="7DAC43EF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54B724BB" w14:textId="658E817B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3</w:t>
            </w:r>
          </w:p>
        </w:tc>
        <w:tc>
          <w:tcPr>
            <w:tcW w:w="1080" w:type="dxa"/>
          </w:tcPr>
          <w:p w14:paraId="1108EBFC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A914E8" w:rsidRPr="00A914E8" w14:paraId="0933A686" w14:textId="77777777" w:rsidTr="001C1F4F">
        <w:trPr>
          <w:jc w:val="center"/>
        </w:trPr>
        <w:tc>
          <w:tcPr>
            <w:tcW w:w="6462" w:type="dxa"/>
          </w:tcPr>
          <w:p w14:paraId="43F41CB5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rotein regulator of cytokinesis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C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06FE1962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5D207EF8" w14:textId="270A2620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6E-02</w:t>
            </w:r>
          </w:p>
        </w:tc>
        <w:tc>
          <w:tcPr>
            <w:tcW w:w="1080" w:type="dxa"/>
          </w:tcPr>
          <w:p w14:paraId="42B3DD0A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A914E8" w:rsidRPr="00A914E8" w14:paraId="3A4A57F9" w14:textId="77777777" w:rsidTr="001C1F4F">
        <w:trPr>
          <w:jc w:val="center"/>
        </w:trPr>
        <w:tc>
          <w:tcPr>
            <w:tcW w:w="6462" w:type="dxa"/>
          </w:tcPr>
          <w:p w14:paraId="1D8806A6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rotein kinase cAMP-dependent type II regulatory subunit beta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AR2B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0673C8FA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080" w:type="dxa"/>
          </w:tcPr>
          <w:p w14:paraId="22F1DAEA" w14:textId="4B655651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4.2E-02</w:t>
            </w:r>
          </w:p>
        </w:tc>
        <w:tc>
          <w:tcPr>
            <w:tcW w:w="1080" w:type="dxa"/>
          </w:tcPr>
          <w:p w14:paraId="33681069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A914E8" w:rsidRPr="00A914E8" w14:paraId="61B96FAB" w14:textId="77777777" w:rsidTr="001C1F4F">
        <w:trPr>
          <w:jc w:val="center"/>
        </w:trPr>
        <w:tc>
          <w:tcPr>
            <w:tcW w:w="6462" w:type="dxa"/>
          </w:tcPr>
          <w:p w14:paraId="511DBE67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rotein kinase C alpha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CA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03" w:type="dxa"/>
          </w:tcPr>
          <w:p w14:paraId="7D1E522D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080" w:type="dxa"/>
          </w:tcPr>
          <w:p w14:paraId="0F43839C" w14:textId="568528D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-02</w:t>
            </w:r>
          </w:p>
        </w:tc>
        <w:tc>
          <w:tcPr>
            <w:tcW w:w="1080" w:type="dxa"/>
          </w:tcPr>
          <w:p w14:paraId="2C1CA382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A914E8" w:rsidRPr="00A914E8" w14:paraId="6E280F33" w14:textId="77777777" w:rsidTr="001C1F4F">
        <w:trPr>
          <w:jc w:val="center"/>
        </w:trPr>
        <w:tc>
          <w:tcPr>
            <w:tcW w:w="6462" w:type="dxa"/>
          </w:tcPr>
          <w:p w14:paraId="21FDCADD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ituitary tumor-transforming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TG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205C4EAA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10428316" w14:textId="4D7C960C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5E-03</w:t>
            </w:r>
          </w:p>
        </w:tc>
        <w:tc>
          <w:tcPr>
            <w:tcW w:w="1080" w:type="dxa"/>
          </w:tcPr>
          <w:p w14:paraId="62ABA6BA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A914E8" w:rsidRPr="00A914E8" w14:paraId="605DBBE3" w14:textId="77777777" w:rsidTr="001C1F4F">
        <w:trPr>
          <w:jc w:val="center"/>
        </w:trPr>
        <w:tc>
          <w:tcPr>
            <w:tcW w:w="6462" w:type="dxa"/>
          </w:tcPr>
          <w:p w14:paraId="11DC0B5F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schlafen family member 1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FN1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41ACE818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2150BD7B" w14:textId="3F953150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4E-02</w:t>
            </w:r>
          </w:p>
        </w:tc>
        <w:tc>
          <w:tcPr>
            <w:tcW w:w="1080" w:type="dxa"/>
          </w:tcPr>
          <w:p w14:paraId="3181EC94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A914E8" w:rsidRPr="00A914E8" w14:paraId="1D04F424" w14:textId="77777777" w:rsidTr="001C1F4F">
        <w:trPr>
          <w:jc w:val="center"/>
        </w:trPr>
        <w:tc>
          <w:tcPr>
            <w:tcW w:w="6462" w:type="dxa"/>
          </w:tcPr>
          <w:p w14:paraId="06FDD04E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sorting nexin 18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X18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522CF5D5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080" w:type="dxa"/>
          </w:tcPr>
          <w:p w14:paraId="21DFE0BF" w14:textId="59919391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9E-02</w:t>
            </w:r>
          </w:p>
        </w:tc>
        <w:tc>
          <w:tcPr>
            <w:tcW w:w="1080" w:type="dxa"/>
          </w:tcPr>
          <w:p w14:paraId="24BDB63C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A914E8" w:rsidRPr="00A914E8" w14:paraId="0F23D6C8" w14:textId="77777777" w:rsidTr="001C1F4F">
        <w:trPr>
          <w:jc w:val="center"/>
        </w:trPr>
        <w:tc>
          <w:tcPr>
            <w:tcW w:w="6462" w:type="dxa"/>
          </w:tcPr>
          <w:p w14:paraId="6216C279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stathmin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MN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1E2F7B0B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1E901BBB" w14:textId="40D702C8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3E-03</w:t>
            </w:r>
          </w:p>
        </w:tc>
        <w:tc>
          <w:tcPr>
            <w:tcW w:w="1080" w:type="dxa"/>
          </w:tcPr>
          <w:p w14:paraId="19849A65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A914E8" w:rsidRPr="00A914E8" w14:paraId="469ACF92" w14:textId="77777777" w:rsidTr="001C1F4F">
        <w:trPr>
          <w:jc w:val="center"/>
        </w:trPr>
        <w:tc>
          <w:tcPr>
            <w:tcW w:w="6462" w:type="dxa"/>
          </w:tcPr>
          <w:p w14:paraId="6CF37212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SYF2 pre-mRNA splicing factor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F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526C1E50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080" w:type="dxa"/>
          </w:tcPr>
          <w:p w14:paraId="18D3D3FB" w14:textId="13929C15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3.3E-03</w:t>
            </w:r>
          </w:p>
        </w:tc>
        <w:tc>
          <w:tcPr>
            <w:tcW w:w="1080" w:type="dxa"/>
          </w:tcPr>
          <w:p w14:paraId="117813C3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A914E8" w:rsidRPr="00A914E8" w14:paraId="7BF601BE" w14:textId="77777777" w:rsidTr="004C07B1">
        <w:trPr>
          <w:jc w:val="center"/>
        </w:trPr>
        <w:tc>
          <w:tcPr>
            <w:tcW w:w="6462" w:type="dxa"/>
          </w:tcPr>
          <w:p w14:paraId="3C19E291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biquitin conjugating enzyme E2 C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BE2C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</w:tcPr>
          <w:p w14:paraId="481595F0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7F25FA0A" w14:textId="4C95A8D9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080" w:type="dxa"/>
          </w:tcPr>
          <w:p w14:paraId="6EF65A60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27474" w:rsidRPr="00A914E8" w14:paraId="521DE24E" w14:textId="77777777" w:rsidTr="004C07B1">
        <w:trPr>
          <w:jc w:val="center"/>
        </w:trPr>
        <w:tc>
          <w:tcPr>
            <w:tcW w:w="6462" w:type="dxa"/>
            <w:tcBorders>
              <w:bottom w:val="single" w:sz="12" w:space="0" w:color="auto"/>
            </w:tcBorders>
          </w:tcPr>
          <w:p w14:paraId="27ADD361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ZW10 interacting kinetochore protein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WINT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03" w:type="dxa"/>
            <w:tcBorders>
              <w:bottom w:val="single" w:sz="12" w:space="0" w:color="auto"/>
            </w:tcBorders>
          </w:tcPr>
          <w:p w14:paraId="529305BB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6D4FBA70" w14:textId="247B5C55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7E-04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26B03CEC" w14:textId="77777777" w:rsidR="00627474" w:rsidRPr="00A914E8" w:rsidRDefault="00627474" w:rsidP="004C07B1">
            <w:pPr>
              <w:tabs>
                <w:tab w:val="left" w:pos="4971"/>
              </w:tabs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p w14:paraId="56842B56" w14:textId="77777777" w:rsidR="001C1F4F" w:rsidRPr="00A914E8" w:rsidRDefault="001C1F4F" w:rsidP="001C1F4F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5F7FA97E" w14:textId="6D83AE94" w:rsidR="00627474" w:rsidRPr="00A914E8" w:rsidRDefault="008F62B8" w:rsidP="001C1F4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914E8">
        <w:rPr>
          <w:rFonts w:ascii="Times New Roman" w:hAnsi="Times New Roman" w:cs="Times New Roman"/>
          <w:sz w:val="24"/>
          <w:szCs w:val="24"/>
        </w:rPr>
        <w:t xml:space="preserve">p </w:t>
      </w:r>
      <w:r w:rsidR="00627474" w:rsidRPr="00A914E8">
        <w:rPr>
          <w:rFonts w:ascii="Times New Roman" w:hAnsi="Times New Roman" w:cs="Times New Roman"/>
          <w:sz w:val="24"/>
          <w:szCs w:val="24"/>
        </w:rPr>
        <w:t>values were adjusted using Benjamini-Hochberg method and expressed as q value.</w:t>
      </w:r>
    </w:p>
    <w:p w14:paraId="0D799D34" w14:textId="77777777" w:rsidR="00627474" w:rsidRPr="00A914E8" w:rsidRDefault="00627474" w:rsidP="00C92F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0F046C" w14:textId="1E332DE3" w:rsidR="00627474" w:rsidRPr="00A914E8" w:rsidRDefault="00627474">
      <w:pPr>
        <w:rPr>
          <w:rFonts w:ascii="Times New Roman" w:hAnsi="Times New Roman" w:cs="Times New Roman"/>
        </w:rPr>
      </w:pPr>
      <w:r w:rsidRPr="00A914E8">
        <w:rPr>
          <w:rFonts w:ascii="Times New Roman" w:hAnsi="Times New Roman" w:cs="Times New Roman"/>
        </w:rPr>
        <w:br w:type="page"/>
      </w:r>
    </w:p>
    <w:p w14:paraId="3DE7A1E8" w14:textId="6F250E55" w:rsidR="00BB01C0" w:rsidRPr="00A914E8" w:rsidRDefault="00BB01C0" w:rsidP="00BB01C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A914E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lastRenderedPageBreak/>
        <w:t xml:space="preserve">Supplementary </w:t>
      </w:r>
      <w:r w:rsidR="001F0BFF" w:rsidRPr="00A914E8">
        <w:rPr>
          <w:rFonts w:ascii="Times New Roman" w:hAnsi="Times New Roman" w:cs="Times New Roman" w:hint="eastAsia"/>
          <w:i w:val="0"/>
          <w:iCs w:val="0"/>
          <w:color w:val="auto"/>
          <w:sz w:val="22"/>
          <w:szCs w:val="22"/>
        </w:rPr>
        <w:t>Table S</w:t>
      </w:r>
      <w:r w:rsidR="007C0C09" w:rsidRPr="00A914E8">
        <w:rPr>
          <w:rFonts w:ascii="Times New Roman" w:hAnsi="Times New Roman" w:cs="Times New Roman"/>
          <w:i w:val="0"/>
          <w:iCs w:val="0"/>
          <w:noProof/>
          <w:color w:val="auto"/>
          <w:sz w:val="22"/>
          <w:szCs w:val="22"/>
        </w:rPr>
        <w:t>2</w:t>
      </w:r>
      <w:r w:rsidR="001F0BFF" w:rsidRPr="00A914E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  <w:r w:rsidRPr="00A914E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Cell cycle</w:t>
      </w:r>
      <w:r w:rsidR="004D7918" w:rsidRPr="00A914E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-</w:t>
      </w:r>
      <w:r w:rsidRPr="00A914E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related genes- GO term Biological Process of </w:t>
      </w:r>
      <w:r w:rsidR="002C4BD8" w:rsidRPr="00A914E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ME2 </w:t>
      </w:r>
      <w:r w:rsidRPr="00A914E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gene module, co-cultured THP-1 macrophag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2"/>
        <w:gridCol w:w="1458"/>
        <w:gridCol w:w="1170"/>
        <w:gridCol w:w="1170"/>
      </w:tblGrid>
      <w:tr w:rsidR="00A914E8" w:rsidRPr="00A914E8" w14:paraId="0434AB54" w14:textId="77777777" w:rsidTr="004C07B1">
        <w:trPr>
          <w:jc w:val="center"/>
        </w:trPr>
        <w:tc>
          <w:tcPr>
            <w:tcW w:w="6372" w:type="dxa"/>
            <w:tcBorders>
              <w:top w:val="single" w:sz="12" w:space="0" w:color="auto"/>
              <w:bottom w:val="single" w:sz="4" w:space="0" w:color="auto"/>
            </w:tcBorders>
          </w:tcPr>
          <w:p w14:paraId="16AED1C1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458" w:type="dxa"/>
            <w:tcBorders>
              <w:top w:val="single" w:sz="12" w:space="0" w:color="auto"/>
              <w:bottom w:val="single" w:sz="4" w:space="0" w:color="auto"/>
            </w:tcBorders>
          </w:tcPr>
          <w:p w14:paraId="4BB189E4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ulatio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14:paraId="7503D32E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14:paraId="2EC9865F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 value</w:t>
            </w:r>
          </w:p>
        </w:tc>
      </w:tr>
      <w:tr w:rsidR="00A914E8" w:rsidRPr="00A914E8" w14:paraId="393F8EC7" w14:textId="77777777" w:rsidTr="004C07B1">
        <w:trPr>
          <w:jc w:val="center"/>
        </w:trPr>
        <w:tc>
          <w:tcPr>
            <w:tcW w:w="6372" w:type="dxa"/>
            <w:tcBorders>
              <w:top w:val="single" w:sz="4" w:space="0" w:color="auto"/>
            </w:tcBorders>
          </w:tcPr>
          <w:p w14:paraId="0BC55B8B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amyloid beta precursor protein binding family B member 2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BB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top w:val="single" w:sz="4" w:space="0" w:color="auto"/>
            </w:tcBorders>
          </w:tcPr>
          <w:p w14:paraId="2D559A0C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8037AD4" w14:textId="5D6D60FA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88BE0E5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A914E8" w:rsidRPr="00A914E8" w14:paraId="32B29CBC" w14:textId="77777777" w:rsidTr="004C07B1">
        <w:trPr>
          <w:jc w:val="center"/>
        </w:trPr>
        <w:tc>
          <w:tcPr>
            <w:tcW w:w="6372" w:type="dxa"/>
          </w:tcPr>
          <w:p w14:paraId="56553D1C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aurora kinase B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KB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1F164CB1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3588DCE5" w14:textId="482E3C33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8E-02</w:t>
            </w:r>
          </w:p>
        </w:tc>
        <w:tc>
          <w:tcPr>
            <w:tcW w:w="1170" w:type="dxa"/>
          </w:tcPr>
          <w:p w14:paraId="5E8F18AD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A914E8" w:rsidRPr="00A914E8" w14:paraId="15734B6E" w14:textId="77777777" w:rsidTr="004C07B1">
        <w:trPr>
          <w:jc w:val="center"/>
        </w:trPr>
        <w:tc>
          <w:tcPr>
            <w:tcW w:w="6372" w:type="dxa"/>
          </w:tcPr>
          <w:p w14:paraId="0933A3C1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bone morphogenetic protein 7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P7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1D1DD338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170" w:type="dxa"/>
          </w:tcPr>
          <w:p w14:paraId="1C3CD659" w14:textId="30C8412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1E-02</w:t>
            </w:r>
          </w:p>
        </w:tc>
        <w:tc>
          <w:tcPr>
            <w:tcW w:w="1170" w:type="dxa"/>
          </w:tcPr>
          <w:p w14:paraId="64F7E75A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A914E8" w:rsidRPr="00A914E8" w14:paraId="097B34F0" w14:textId="77777777" w:rsidTr="004C07B1">
        <w:trPr>
          <w:jc w:val="center"/>
        </w:trPr>
        <w:tc>
          <w:tcPr>
            <w:tcW w:w="6372" w:type="dxa"/>
          </w:tcPr>
          <w:p w14:paraId="03216560" w14:textId="74559931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BUB1 mitotic checkpoint serine/threonine kinase B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B1B</w:t>
            </w:r>
            <w:r w:rsidR="008F62B8"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333AC002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6FE4E60A" w14:textId="0D7839BB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9E-05</w:t>
            </w:r>
          </w:p>
        </w:tc>
        <w:tc>
          <w:tcPr>
            <w:tcW w:w="1170" w:type="dxa"/>
          </w:tcPr>
          <w:p w14:paraId="3B5A1242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A914E8" w:rsidRPr="00A914E8" w14:paraId="499F1112" w14:textId="77777777" w:rsidTr="004C07B1">
        <w:trPr>
          <w:jc w:val="center"/>
        </w:trPr>
        <w:tc>
          <w:tcPr>
            <w:tcW w:w="6372" w:type="dxa"/>
          </w:tcPr>
          <w:p w14:paraId="56AA8F30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yclin B2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NB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68440086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13D4F797" w14:textId="61FF967E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  <w:tc>
          <w:tcPr>
            <w:tcW w:w="1170" w:type="dxa"/>
          </w:tcPr>
          <w:p w14:paraId="6C2B0656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A914E8" w:rsidRPr="00A914E8" w14:paraId="23BA0788" w14:textId="77777777" w:rsidTr="004C07B1">
        <w:trPr>
          <w:jc w:val="center"/>
        </w:trPr>
        <w:tc>
          <w:tcPr>
            <w:tcW w:w="6372" w:type="dxa"/>
          </w:tcPr>
          <w:p w14:paraId="765EB4E1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ell division cycle 20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C20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2A4E17AC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10EEE5BF" w14:textId="253D5D0E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6E-03</w:t>
            </w:r>
          </w:p>
        </w:tc>
        <w:tc>
          <w:tcPr>
            <w:tcW w:w="1170" w:type="dxa"/>
          </w:tcPr>
          <w:p w14:paraId="37F09612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914E8" w:rsidRPr="00A914E8" w14:paraId="7FF6E9F9" w14:textId="77777777" w:rsidTr="004C07B1">
        <w:trPr>
          <w:jc w:val="center"/>
        </w:trPr>
        <w:tc>
          <w:tcPr>
            <w:tcW w:w="6372" w:type="dxa"/>
          </w:tcPr>
          <w:p w14:paraId="32BFC1D3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ell division cycle 45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C45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017B9831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7D8A4FC9" w14:textId="3E27B089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3.5E-02</w:t>
            </w:r>
          </w:p>
        </w:tc>
        <w:tc>
          <w:tcPr>
            <w:tcW w:w="1170" w:type="dxa"/>
          </w:tcPr>
          <w:p w14:paraId="3E23D6DE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A914E8" w:rsidRPr="00A914E8" w14:paraId="27478C4B" w14:textId="77777777" w:rsidTr="004C07B1">
        <w:trPr>
          <w:jc w:val="center"/>
        </w:trPr>
        <w:tc>
          <w:tcPr>
            <w:tcW w:w="6372" w:type="dxa"/>
          </w:tcPr>
          <w:p w14:paraId="3E7AE1CE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ell division cycle 7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C7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0B35687E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1AF65649" w14:textId="13AC586E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9E-03</w:t>
            </w:r>
          </w:p>
        </w:tc>
        <w:tc>
          <w:tcPr>
            <w:tcW w:w="1170" w:type="dxa"/>
          </w:tcPr>
          <w:p w14:paraId="7758DDF2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914E8" w:rsidRPr="00A914E8" w14:paraId="0EC79598" w14:textId="77777777" w:rsidTr="004C07B1">
        <w:trPr>
          <w:jc w:val="center"/>
        </w:trPr>
        <w:tc>
          <w:tcPr>
            <w:tcW w:w="6372" w:type="dxa"/>
          </w:tcPr>
          <w:p w14:paraId="7EDDEAFD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yclin dependent kinase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228CF2A2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1444FB1C" w14:textId="22CC7069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6</w:t>
            </w:r>
          </w:p>
        </w:tc>
        <w:tc>
          <w:tcPr>
            <w:tcW w:w="1170" w:type="dxa"/>
          </w:tcPr>
          <w:p w14:paraId="356214E0" w14:textId="592A237A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2606B5" w:rsidRPr="00A914E8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</w:tr>
      <w:tr w:rsidR="00A914E8" w:rsidRPr="00A914E8" w14:paraId="06AA2CEC" w14:textId="77777777" w:rsidTr="004C07B1">
        <w:trPr>
          <w:jc w:val="center"/>
        </w:trPr>
        <w:tc>
          <w:tcPr>
            <w:tcW w:w="6372" w:type="dxa"/>
          </w:tcPr>
          <w:p w14:paraId="19C28EE2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yclin dependent kinase 18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18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57F04373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37587A54" w14:textId="018541A4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3</w:t>
            </w:r>
          </w:p>
        </w:tc>
        <w:tc>
          <w:tcPr>
            <w:tcW w:w="1170" w:type="dxa"/>
          </w:tcPr>
          <w:p w14:paraId="5859C367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</w:tr>
      <w:tr w:rsidR="00A914E8" w:rsidRPr="00A914E8" w14:paraId="72EA754B" w14:textId="77777777" w:rsidTr="004C07B1">
        <w:trPr>
          <w:jc w:val="center"/>
        </w:trPr>
        <w:tc>
          <w:tcPr>
            <w:tcW w:w="6372" w:type="dxa"/>
          </w:tcPr>
          <w:p w14:paraId="498A1FCB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DC28 protein kinase regulatory subunit 1B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KS1B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52F28237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3C7A5F28" w14:textId="10620E8A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3</w:t>
            </w:r>
          </w:p>
        </w:tc>
        <w:tc>
          <w:tcPr>
            <w:tcW w:w="1170" w:type="dxa"/>
          </w:tcPr>
          <w:p w14:paraId="3DA15FF1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914E8" w:rsidRPr="00A914E8" w14:paraId="51B78E6D" w14:textId="77777777" w:rsidTr="004C07B1">
        <w:trPr>
          <w:jc w:val="center"/>
        </w:trPr>
        <w:tc>
          <w:tcPr>
            <w:tcW w:w="6372" w:type="dxa"/>
          </w:tcPr>
          <w:p w14:paraId="27A2A8CC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CR4-NOT transcription complex subunit 6 like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NOT6L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263258FA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748C3181" w14:textId="20421339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170" w:type="dxa"/>
          </w:tcPr>
          <w:p w14:paraId="41541507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A914E8" w:rsidRPr="00A914E8" w14:paraId="47D8D3F0" w14:textId="77777777" w:rsidTr="004C07B1">
        <w:trPr>
          <w:jc w:val="center"/>
        </w:trPr>
        <w:tc>
          <w:tcPr>
            <w:tcW w:w="6372" w:type="dxa"/>
          </w:tcPr>
          <w:p w14:paraId="09DFC01F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LG associated protein 5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LGAP5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67DA148A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3452E393" w14:textId="21E83046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9E-03</w:t>
            </w:r>
          </w:p>
        </w:tc>
        <w:tc>
          <w:tcPr>
            <w:tcW w:w="1170" w:type="dxa"/>
          </w:tcPr>
          <w:p w14:paraId="6AF15864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914E8" w:rsidRPr="00A914E8" w14:paraId="6B76869B" w14:textId="77777777" w:rsidTr="004C07B1">
        <w:trPr>
          <w:jc w:val="center"/>
        </w:trPr>
        <w:tc>
          <w:tcPr>
            <w:tcW w:w="6372" w:type="dxa"/>
          </w:tcPr>
          <w:p w14:paraId="64476F55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NA replication and sister chromatid cohesion 1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CC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23870538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0DDFFA0E" w14:textId="4253A998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170" w:type="dxa"/>
          </w:tcPr>
          <w:p w14:paraId="6488B437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A914E8" w:rsidRPr="00A914E8" w14:paraId="17D5115B" w14:textId="77777777" w:rsidTr="004C07B1">
        <w:trPr>
          <w:jc w:val="center"/>
        </w:trPr>
        <w:tc>
          <w:tcPr>
            <w:tcW w:w="6372" w:type="dxa"/>
          </w:tcPr>
          <w:p w14:paraId="3D16E657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SN1 homolog, MIS12 kinetochore complex component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N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328F5F2A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414293A4" w14:textId="1E9E0B88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7.0E-03</w:t>
            </w:r>
          </w:p>
        </w:tc>
        <w:tc>
          <w:tcPr>
            <w:tcW w:w="1170" w:type="dxa"/>
          </w:tcPr>
          <w:p w14:paraId="3226DC10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914E8" w:rsidRPr="00A914E8" w14:paraId="48104673" w14:textId="77777777" w:rsidTr="004C07B1">
        <w:trPr>
          <w:jc w:val="center"/>
        </w:trPr>
        <w:tc>
          <w:tcPr>
            <w:tcW w:w="6372" w:type="dxa"/>
          </w:tcPr>
          <w:p w14:paraId="640784BB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FA complementation group I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NCI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58" w:type="dxa"/>
          </w:tcPr>
          <w:p w14:paraId="0F7BEE60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207496B1" w14:textId="4CA593AB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170" w:type="dxa"/>
          </w:tcPr>
          <w:p w14:paraId="33C5D885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A914E8" w:rsidRPr="00A914E8" w14:paraId="0842AE2E" w14:textId="77777777" w:rsidTr="004C07B1">
        <w:trPr>
          <w:jc w:val="center"/>
        </w:trPr>
        <w:tc>
          <w:tcPr>
            <w:tcW w:w="6372" w:type="dxa"/>
          </w:tcPr>
          <w:p w14:paraId="336B8557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H2A histone family member Y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2AFY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3EE73319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46A00D6A" w14:textId="4904B3E1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170" w:type="dxa"/>
          </w:tcPr>
          <w:p w14:paraId="052F725B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A914E8" w:rsidRPr="00A914E8" w14:paraId="668493F8" w14:textId="77777777" w:rsidTr="004C07B1">
        <w:trPr>
          <w:jc w:val="center"/>
        </w:trPr>
        <w:tc>
          <w:tcPr>
            <w:tcW w:w="6372" w:type="dxa"/>
          </w:tcPr>
          <w:p w14:paraId="0120D921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Huntingtin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T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6436863A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1AC8449A" w14:textId="5475A910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8E-02</w:t>
            </w:r>
          </w:p>
        </w:tc>
        <w:tc>
          <w:tcPr>
            <w:tcW w:w="1170" w:type="dxa"/>
          </w:tcPr>
          <w:p w14:paraId="0FFC8B9C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A914E8" w:rsidRPr="00A914E8" w14:paraId="6863D706" w14:textId="77777777" w:rsidTr="004C07B1">
        <w:trPr>
          <w:jc w:val="center"/>
        </w:trPr>
        <w:tc>
          <w:tcPr>
            <w:tcW w:w="6372" w:type="dxa"/>
          </w:tcPr>
          <w:p w14:paraId="072D890F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kinesin family member C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FC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78EFB081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1E533D93" w14:textId="40E39AFC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7E-02</w:t>
            </w:r>
          </w:p>
        </w:tc>
        <w:tc>
          <w:tcPr>
            <w:tcW w:w="1170" w:type="dxa"/>
          </w:tcPr>
          <w:p w14:paraId="7A6DFBDA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A914E8" w:rsidRPr="00A914E8" w14:paraId="00CBF963" w14:textId="77777777" w:rsidTr="004C07B1">
        <w:trPr>
          <w:jc w:val="center"/>
        </w:trPr>
        <w:tc>
          <w:tcPr>
            <w:tcW w:w="6372" w:type="dxa"/>
          </w:tcPr>
          <w:p w14:paraId="593CF2B2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minichromosome maintenance complex component 3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CM3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123777A0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74F4EA3F" w14:textId="76BD9D05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4E-03</w:t>
            </w:r>
          </w:p>
        </w:tc>
        <w:tc>
          <w:tcPr>
            <w:tcW w:w="1170" w:type="dxa"/>
          </w:tcPr>
          <w:p w14:paraId="72CB6AC5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914E8" w:rsidRPr="00A914E8" w14:paraId="1600F9E6" w14:textId="77777777" w:rsidTr="004C07B1">
        <w:trPr>
          <w:jc w:val="center"/>
        </w:trPr>
        <w:tc>
          <w:tcPr>
            <w:tcW w:w="6372" w:type="dxa"/>
          </w:tcPr>
          <w:p w14:paraId="2C2AFB25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migration and invasion inhibitory protein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IP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07F18C6B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58A498E8" w14:textId="6AC0656F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8E-03</w:t>
            </w:r>
          </w:p>
        </w:tc>
        <w:tc>
          <w:tcPr>
            <w:tcW w:w="1170" w:type="dxa"/>
          </w:tcPr>
          <w:p w14:paraId="3D8AEF09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A914E8" w:rsidRPr="00A914E8" w14:paraId="26B6932E" w14:textId="77777777" w:rsidTr="004C07B1">
        <w:trPr>
          <w:jc w:val="center"/>
        </w:trPr>
        <w:tc>
          <w:tcPr>
            <w:tcW w:w="6372" w:type="dxa"/>
          </w:tcPr>
          <w:p w14:paraId="3E7FA6ED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non-SMC condensin II complex subunit D3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APD3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423398AE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50752918" w14:textId="1123F8A2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  <w:tc>
          <w:tcPr>
            <w:tcW w:w="1170" w:type="dxa"/>
          </w:tcPr>
          <w:p w14:paraId="39B66E69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A914E8" w:rsidRPr="00A914E8" w14:paraId="0AC9B453" w14:textId="77777777" w:rsidTr="004C07B1">
        <w:trPr>
          <w:jc w:val="center"/>
        </w:trPr>
        <w:tc>
          <w:tcPr>
            <w:tcW w:w="6372" w:type="dxa"/>
          </w:tcPr>
          <w:p w14:paraId="453907CE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NDC80 kinetochore complex component NUF2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F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58" w:type="dxa"/>
          </w:tcPr>
          <w:p w14:paraId="37ED373D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226CEAFD" w14:textId="00616D89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3</w:t>
            </w:r>
          </w:p>
        </w:tc>
        <w:tc>
          <w:tcPr>
            <w:tcW w:w="1170" w:type="dxa"/>
          </w:tcPr>
          <w:p w14:paraId="477FBEDB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A914E8" w:rsidRPr="00A914E8" w14:paraId="794449C8" w14:textId="77777777" w:rsidTr="004C07B1">
        <w:trPr>
          <w:jc w:val="center"/>
        </w:trPr>
        <w:tc>
          <w:tcPr>
            <w:tcW w:w="6372" w:type="dxa"/>
          </w:tcPr>
          <w:p w14:paraId="771782AE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nucleolar and spindle associated protein 1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SAP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5BFD45B2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1E679A81" w14:textId="0E11ECA6" w:rsidR="00627474" w:rsidRPr="00A914E8" w:rsidRDefault="001B2CCC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627474"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170" w:type="dxa"/>
          </w:tcPr>
          <w:p w14:paraId="079EFC5E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A914E8" w:rsidRPr="00A914E8" w14:paraId="74292EA7" w14:textId="77777777" w:rsidTr="004C07B1">
        <w:trPr>
          <w:jc w:val="center"/>
        </w:trPr>
        <w:tc>
          <w:tcPr>
            <w:tcW w:w="6372" w:type="dxa"/>
          </w:tcPr>
          <w:p w14:paraId="4BCF813B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olo like kinase 1(PLK1)</w:t>
            </w:r>
          </w:p>
        </w:tc>
        <w:tc>
          <w:tcPr>
            <w:tcW w:w="1458" w:type="dxa"/>
          </w:tcPr>
          <w:p w14:paraId="729D8CC5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212E67B1" w14:textId="60B062E3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4.7E-02</w:t>
            </w:r>
          </w:p>
        </w:tc>
        <w:tc>
          <w:tcPr>
            <w:tcW w:w="1170" w:type="dxa"/>
          </w:tcPr>
          <w:p w14:paraId="0C4CAA2D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A914E8" w:rsidRPr="00A914E8" w14:paraId="63FC94E5" w14:textId="77777777" w:rsidTr="004C07B1">
        <w:trPr>
          <w:jc w:val="center"/>
        </w:trPr>
        <w:tc>
          <w:tcPr>
            <w:tcW w:w="6372" w:type="dxa"/>
          </w:tcPr>
          <w:p w14:paraId="6AEFA03F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NA polymerase delta 1, catalytic subunit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D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05E37A2A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02D258AE" w14:textId="69CE7C59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5E-02</w:t>
            </w:r>
          </w:p>
        </w:tc>
        <w:tc>
          <w:tcPr>
            <w:tcW w:w="1170" w:type="dxa"/>
          </w:tcPr>
          <w:p w14:paraId="5AA0C042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A914E8" w:rsidRPr="00A914E8" w14:paraId="7D7AB0F4" w14:textId="77777777" w:rsidTr="004C07B1">
        <w:trPr>
          <w:jc w:val="center"/>
        </w:trPr>
        <w:tc>
          <w:tcPr>
            <w:tcW w:w="6372" w:type="dxa"/>
          </w:tcPr>
          <w:p w14:paraId="6BE8FBC4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NA polymerase delta 3, accessory subunit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D3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640F8197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41EB7391" w14:textId="62CEEE36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170" w:type="dxa"/>
          </w:tcPr>
          <w:p w14:paraId="00BD693B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A914E8" w:rsidRPr="00A914E8" w14:paraId="4BFDD3A1" w14:textId="77777777" w:rsidTr="004C07B1">
        <w:trPr>
          <w:jc w:val="center"/>
        </w:trPr>
        <w:tc>
          <w:tcPr>
            <w:tcW w:w="6372" w:type="dxa"/>
          </w:tcPr>
          <w:p w14:paraId="66E38D81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rotein phosphatase 3 catalytic subunit alpha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P3CA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42B885D3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3BF2C213" w14:textId="7AF9564D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3</w:t>
            </w:r>
          </w:p>
        </w:tc>
        <w:tc>
          <w:tcPr>
            <w:tcW w:w="1170" w:type="dxa"/>
          </w:tcPr>
          <w:p w14:paraId="6B0C253F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A914E8" w:rsidRPr="00A914E8" w14:paraId="243D460A" w14:textId="77777777" w:rsidTr="004C07B1">
        <w:trPr>
          <w:jc w:val="center"/>
        </w:trPr>
        <w:tc>
          <w:tcPr>
            <w:tcW w:w="6372" w:type="dxa"/>
          </w:tcPr>
          <w:p w14:paraId="63AC9723" w14:textId="77777777" w:rsidR="00627474" w:rsidRPr="00A914E8" w:rsidRDefault="00627474" w:rsidP="004C0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rotein kinase cAMP-dependent type II regulatory subunit beta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AR2B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6F2EF6C6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170" w:type="dxa"/>
          </w:tcPr>
          <w:p w14:paraId="77BDFAB2" w14:textId="4A70BA2A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4.2E-02</w:t>
            </w:r>
          </w:p>
        </w:tc>
        <w:tc>
          <w:tcPr>
            <w:tcW w:w="1170" w:type="dxa"/>
          </w:tcPr>
          <w:p w14:paraId="4E4766BD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A914E8" w:rsidRPr="00A914E8" w14:paraId="318B1CD7" w14:textId="77777777" w:rsidTr="004C07B1">
        <w:trPr>
          <w:jc w:val="center"/>
        </w:trPr>
        <w:tc>
          <w:tcPr>
            <w:tcW w:w="6372" w:type="dxa"/>
          </w:tcPr>
          <w:p w14:paraId="5DB4BE41" w14:textId="77777777" w:rsidR="00627474" w:rsidRPr="00A914E8" w:rsidRDefault="00627474" w:rsidP="004C0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rotein kinase C alpha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ab/>
              <w:t>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CA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79F3AE88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170" w:type="dxa"/>
          </w:tcPr>
          <w:p w14:paraId="147B9F54" w14:textId="394E97A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-02</w:t>
            </w:r>
          </w:p>
        </w:tc>
        <w:tc>
          <w:tcPr>
            <w:tcW w:w="1170" w:type="dxa"/>
          </w:tcPr>
          <w:p w14:paraId="659C202C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A914E8" w:rsidRPr="00A914E8" w14:paraId="1F54D4BE" w14:textId="77777777" w:rsidTr="004C07B1">
        <w:trPr>
          <w:jc w:val="center"/>
        </w:trPr>
        <w:tc>
          <w:tcPr>
            <w:tcW w:w="6372" w:type="dxa"/>
          </w:tcPr>
          <w:p w14:paraId="40DE2A50" w14:textId="77777777" w:rsidR="00627474" w:rsidRPr="00A914E8" w:rsidRDefault="00627474" w:rsidP="004C07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ituitary tumor-transforming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TG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260A2079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6D8C7A87" w14:textId="171CB691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5E-03</w:t>
            </w:r>
          </w:p>
        </w:tc>
        <w:tc>
          <w:tcPr>
            <w:tcW w:w="1170" w:type="dxa"/>
          </w:tcPr>
          <w:p w14:paraId="41456C34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A914E8" w:rsidRPr="00A914E8" w14:paraId="2E298519" w14:textId="77777777" w:rsidTr="004C07B1">
        <w:trPr>
          <w:jc w:val="center"/>
        </w:trPr>
        <w:tc>
          <w:tcPr>
            <w:tcW w:w="6372" w:type="dxa"/>
          </w:tcPr>
          <w:p w14:paraId="14724C4D" w14:textId="77777777" w:rsidR="00627474" w:rsidRPr="00A914E8" w:rsidRDefault="00627474" w:rsidP="004C07B1">
            <w:pPr>
              <w:ind w:right="80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RAS like proto-oncogene A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LA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7FE5E030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170" w:type="dxa"/>
          </w:tcPr>
          <w:p w14:paraId="30D696D0" w14:textId="4394846F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4.3E-02</w:t>
            </w:r>
          </w:p>
        </w:tc>
        <w:tc>
          <w:tcPr>
            <w:tcW w:w="1170" w:type="dxa"/>
          </w:tcPr>
          <w:p w14:paraId="33646954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A914E8" w:rsidRPr="00A914E8" w14:paraId="63B5578D" w14:textId="77777777" w:rsidTr="004C07B1">
        <w:trPr>
          <w:jc w:val="center"/>
        </w:trPr>
        <w:tc>
          <w:tcPr>
            <w:tcW w:w="6372" w:type="dxa"/>
          </w:tcPr>
          <w:p w14:paraId="09E3D1CC" w14:textId="77777777" w:rsidR="00627474" w:rsidRPr="00A914E8" w:rsidRDefault="00627474" w:rsidP="004C07B1">
            <w:pPr>
              <w:ind w:righ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Ras related GTP binding B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RAGB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03F43E0E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170" w:type="dxa"/>
          </w:tcPr>
          <w:p w14:paraId="4BFD4260" w14:textId="33A97329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3.8E-02</w:t>
            </w:r>
          </w:p>
        </w:tc>
        <w:tc>
          <w:tcPr>
            <w:tcW w:w="1170" w:type="dxa"/>
          </w:tcPr>
          <w:p w14:paraId="4DE84BEB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A914E8" w:rsidRPr="00A914E8" w14:paraId="44F87BD4" w14:textId="77777777" w:rsidTr="004C07B1">
        <w:trPr>
          <w:jc w:val="center"/>
        </w:trPr>
        <w:tc>
          <w:tcPr>
            <w:tcW w:w="6372" w:type="dxa"/>
          </w:tcPr>
          <w:p w14:paraId="3EECAC9E" w14:textId="77777777" w:rsidR="00627474" w:rsidRPr="00A914E8" w:rsidRDefault="00627474" w:rsidP="004C07B1">
            <w:pPr>
              <w:ind w:righ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Ras related GTP binding D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RAGD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18A6EE8F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170" w:type="dxa"/>
          </w:tcPr>
          <w:p w14:paraId="571AB086" w14:textId="3A032B7A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170" w:type="dxa"/>
          </w:tcPr>
          <w:p w14:paraId="35F2F6F2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A914E8" w:rsidRPr="00A914E8" w14:paraId="18DF6576" w14:textId="77777777" w:rsidTr="004C07B1">
        <w:trPr>
          <w:jc w:val="center"/>
        </w:trPr>
        <w:tc>
          <w:tcPr>
            <w:tcW w:w="6372" w:type="dxa"/>
          </w:tcPr>
          <w:p w14:paraId="0BB34CA9" w14:textId="77777777" w:rsidR="00627474" w:rsidRPr="00A914E8" w:rsidRDefault="00627474" w:rsidP="004C07B1">
            <w:pPr>
              <w:ind w:righ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spindle and kinetochore associated complex subunit 3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KA3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78909E4C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5F15BE92" w14:textId="26A7C488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4.9E-03</w:t>
            </w:r>
          </w:p>
        </w:tc>
        <w:tc>
          <w:tcPr>
            <w:tcW w:w="1170" w:type="dxa"/>
          </w:tcPr>
          <w:p w14:paraId="603CD5B5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A914E8" w:rsidRPr="00A914E8" w14:paraId="17E65929" w14:textId="77777777" w:rsidTr="004C07B1">
        <w:trPr>
          <w:jc w:val="center"/>
        </w:trPr>
        <w:tc>
          <w:tcPr>
            <w:tcW w:w="6372" w:type="dxa"/>
          </w:tcPr>
          <w:p w14:paraId="4D441823" w14:textId="77777777" w:rsidR="00627474" w:rsidRPr="00A914E8" w:rsidRDefault="00627474" w:rsidP="004C07B1">
            <w:pPr>
              <w:ind w:righ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schlafen family member 1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FN1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485EE05D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7AD22DF7" w14:textId="0D2B6DC0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4E-02</w:t>
            </w:r>
          </w:p>
        </w:tc>
        <w:tc>
          <w:tcPr>
            <w:tcW w:w="1170" w:type="dxa"/>
          </w:tcPr>
          <w:p w14:paraId="6C3A694B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A914E8" w:rsidRPr="00A914E8" w14:paraId="1CC3B018" w14:textId="77777777" w:rsidTr="004C07B1">
        <w:trPr>
          <w:jc w:val="center"/>
        </w:trPr>
        <w:tc>
          <w:tcPr>
            <w:tcW w:w="6372" w:type="dxa"/>
          </w:tcPr>
          <w:p w14:paraId="7AF7378F" w14:textId="77777777" w:rsidR="00627474" w:rsidRPr="00A914E8" w:rsidRDefault="00627474" w:rsidP="004C07B1">
            <w:pPr>
              <w:ind w:righ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sorting nexin 18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X18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791B5598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170" w:type="dxa"/>
          </w:tcPr>
          <w:p w14:paraId="28AF90BF" w14:textId="561E1825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9E-02</w:t>
            </w:r>
          </w:p>
        </w:tc>
        <w:tc>
          <w:tcPr>
            <w:tcW w:w="1170" w:type="dxa"/>
          </w:tcPr>
          <w:p w14:paraId="7250B1D8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A914E8" w:rsidRPr="00A914E8" w14:paraId="484F4D75" w14:textId="77777777" w:rsidTr="004C07B1">
        <w:trPr>
          <w:jc w:val="center"/>
        </w:trPr>
        <w:tc>
          <w:tcPr>
            <w:tcW w:w="6372" w:type="dxa"/>
          </w:tcPr>
          <w:p w14:paraId="1A474FAE" w14:textId="77777777" w:rsidR="00627474" w:rsidRPr="00A914E8" w:rsidRDefault="00627474" w:rsidP="004C07B1">
            <w:pPr>
              <w:ind w:righ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stathmin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MN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3CC87A36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720545B4" w14:textId="5B912286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3E-03</w:t>
            </w:r>
          </w:p>
        </w:tc>
        <w:tc>
          <w:tcPr>
            <w:tcW w:w="1170" w:type="dxa"/>
          </w:tcPr>
          <w:p w14:paraId="4F4FED4C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A914E8" w:rsidRPr="00A914E8" w14:paraId="178614B3" w14:textId="77777777" w:rsidTr="004C07B1">
        <w:trPr>
          <w:jc w:val="center"/>
        </w:trPr>
        <w:tc>
          <w:tcPr>
            <w:tcW w:w="6372" w:type="dxa"/>
          </w:tcPr>
          <w:p w14:paraId="255B5AF8" w14:textId="77777777" w:rsidR="00627474" w:rsidRPr="00A914E8" w:rsidRDefault="00627474" w:rsidP="004C07B1">
            <w:pPr>
              <w:ind w:righ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SYF2 pre-mRNA splicing factor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F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3CBDB14A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170" w:type="dxa"/>
          </w:tcPr>
          <w:p w14:paraId="54472B83" w14:textId="69E65BC6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3.3E-03</w:t>
            </w:r>
          </w:p>
        </w:tc>
        <w:tc>
          <w:tcPr>
            <w:tcW w:w="1170" w:type="dxa"/>
          </w:tcPr>
          <w:p w14:paraId="495D334E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A914E8" w:rsidRPr="00A914E8" w14:paraId="7D733044" w14:textId="77777777" w:rsidTr="004C07B1">
        <w:trPr>
          <w:jc w:val="center"/>
        </w:trPr>
        <w:tc>
          <w:tcPr>
            <w:tcW w:w="6372" w:type="dxa"/>
          </w:tcPr>
          <w:p w14:paraId="0DD4D6F2" w14:textId="77777777" w:rsidR="00627474" w:rsidRPr="00A914E8" w:rsidRDefault="00627474" w:rsidP="004C07B1">
            <w:pPr>
              <w:ind w:righ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thrombospondin 1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BS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3946B311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68507302" w14:textId="455BA6C0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2E-03</w:t>
            </w:r>
          </w:p>
        </w:tc>
        <w:tc>
          <w:tcPr>
            <w:tcW w:w="1170" w:type="dxa"/>
          </w:tcPr>
          <w:p w14:paraId="7158F9C7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A914E8" w:rsidRPr="00A914E8" w14:paraId="5F008C27" w14:textId="77777777" w:rsidTr="004C07B1">
        <w:trPr>
          <w:jc w:val="center"/>
        </w:trPr>
        <w:tc>
          <w:tcPr>
            <w:tcW w:w="6372" w:type="dxa"/>
          </w:tcPr>
          <w:p w14:paraId="470F8CF9" w14:textId="77777777" w:rsidR="00627474" w:rsidRPr="00A914E8" w:rsidRDefault="00627474" w:rsidP="004C07B1">
            <w:pPr>
              <w:ind w:righ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biquitin conjugating enzyme E2 C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BE2C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3AA0186E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2AD603FC" w14:textId="21901250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170" w:type="dxa"/>
          </w:tcPr>
          <w:p w14:paraId="6F63B415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914E8" w:rsidRPr="00A914E8" w14:paraId="4B7DC409" w14:textId="77777777" w:rsidTr="004C07B1">
        <w:trPr>
          <w:jc w:val="center"/>
        </w:trPr>
        <w:tc>
          <w:tcPr>
            <w:tcW w:w="6372" w:type="dxa"/>
          </w:tcPr>
          <w:p w14:paraId="330D9E31" w14:textId="77777777" w:rsidR="00627474" w:rsidRPr="00A914E8" w:rsidRDefault="00627474" w:rsidP="004C07B1">
            <w:pPr>
              <w:ind w:righ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WD repeat and HMG-box DNA binding protein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DHD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</w:tcPr>
          <w:p w14:paraId="2C7A9877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7637DED3" w14:textId="42DDEF1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170" w:type="dxa"/>
          </w:tcPr>
          <w:p w14:paraId="586C3D70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627474" w:rsidRPr="00A914E8" w14:paraId="77186257" w14:textId="77777777" w:rsidTr="004C07B1">
        <w:trPr>
          <w:jc w:val="center"/>
        </w:trPr>
        <w:tc>
          <w:tcPr>
            <w:tcW w:w="6372" w:type="dxa"/>
            <w:tcBorders>
              <w:bottom w:val="single" w:sz="12" w:space="0" w:color="auto"/>
            </w:tcBorders>
          </w:tcPr>
          <w:p w14:paraId="32D658A6" w14:textId="77777777" w:rsidR="00627474" w:rsidRPr="00A914E8" w:rsidRDefault="00627474" w:rsidP="004C07B1">
            <w:pPr>
              <w:ind w:right="48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ZW10 interacting kinetochore protein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WINT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58" w:type="dxa"/>
            <w:tcBorders>
              <w:bottom w:val="single" w:sz="12" w:space="0" w:color="auto"/>
            </w:tcBorders>
          </w:tcPr>
          <w:p w14:paraId="6413A7CD" w14:textId="77777777" w:rsidR="00627474" w:rsidRPr="00A914E8" w:rsidRDefault="00627474" w:rsidP="004C07B1">
            <w:pPr>
              <w:tabs>
                <w:tab w:val="left" w:pos="4971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611958F5" w14:textId="0471C48F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2476A804" w14:textId="77777777" w:rsidR="00627474" w:rsidRPr="00A914E8" w:rsidRDefault="00627474" w:rsidP="004C07B1">
            <w:pPr>
              <w:tabs>
                <w:tab w:val="left" w:pos="4971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p w14:paraId="05B34AEE" w14:textId="77777777" w:rsidR="004C07B1" w:rsidRPr="00A914E8" w:rsidRDefault="004C07B1" w:rsidP="004C07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7D1A420" w14:textId="1CC13343" w:rsidR="003073F3" w:rsidRPr="00A914E8" w:rsidRDefault="0094609E" w:rsidP="004C07B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914E8">
        <w:rPr>
          <w:rFonts w:ascii="Times New Roman" w:hAnsi="Times New Roman" w:cs="Times New Roman"/>
          <w:sz w:val="24"/>
          <w:szCs w:val="24"/>
        </w:rPr>
        <w:t xml:space="preserve">p </w:t>
      </w:r>
      <w:r w:rsidR="003073F3" w:rsidRPr="00A914E8">
        <w:rPr>
          <w:rFonts w:ascii="Times New Roman" w:hAnsi="Times New Roman" w:cs="Times New Roman"/>
          <w:sz w:val="24"/>
          <w:szCs w:val="24"/>
        </w:rPr>
        <w:t>values were adjusted using Benjamini-Hochberg method and expressed as q value.</w:t>
      </w:r>
    </w:p>
    <w:p w14:paraId="696A89E0" w14:textId="0B513A07" w:rsidR="008F083F" w:rsidRPr="00A914E8" w:rsidRDefault="008F083F">
      <w:pPr>
        <w:rPr>
          <w:rFonts w:ascii="Times New Roman" w:hAnsi="Times New Roman" w:cs="Times New Roman"/>
        </w:rPr>
      </w:pPr>
      <w:r w:rsidRPr="00A914E8">
        <w:rPr>
          <w:rFonts w:ascii="Times New Roman" w:hAnsi="Times New Roman" w:cs="Times New Roman"/>
        </w:rPr>
        <w:br w:type="page"/>
      </w:r>
    </w:p>
    <w:p w14:paraId="0A7DF9BE" w14:textId="3FAF2538" w:rsidR="00BB01C0" w:rsidRPr="00A914E8" w:rsidRDefault="00BB01C0" w:rsidP="00BB01C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="001F0BFF"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3</w:t>
      </w: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Organelle fission</w:t>
      </w:r>
      <w:r w:rsidR="004D7918"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elated genes- GO term Biological Process of </w:t>
      </w:r>
      <w:r w:rsidR="002C4BD8"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E2 </w:t>
      </w: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ene module, co-cultured THP-1 macrophag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62"/>
        <w:gridCol w:w="1800"/>
        <w:gridCol w:w="1170"/>
        <w:gridCol w:w="990"/>
      </w:tblGrid>
      <w:tr w:rsidR="00A914E8" w:rsidRPr="00A914E8" w14:paraId="1F80F681" w14:textId="77777777" w:rsidTr="00DF47BC">
        <w:trPr>
          <w:jc w:val="center"/>
        </w:trPr>
        <w:tc>
          <w:tcPr>
            <w:tcW w:w="5562" w:type="dxa"/>
            <w:tcBorders>
              <w:top w:val="single" w:sz="12" w:space="0" w:color="auto"/>
              <w:bottom w:val="single" w:sz="4" w:space="0" w:color="auto"/>
            </w:tcBorders>
          </w:tcPr>
          <w:p w14:paraId="0C3FCB5A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</w:tcPr>
          <w:p w14:paraId="0669008F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ulation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14:paraId="05471EA8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</w:tcPr>
          <w:p w14:paraId="146FC90F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 value</w:t>
            </w:r>
          </w:p>
        </w:tc>
      </w:tr>
      <w:tr w:rsidR="00A914E8" w:rsidRPr="00A914E8" w14:paraId="6AC756ED" w14:textId="77777777" w:rsidTr="00DF47BC">
        <w:trPr>
          <w:jc w:val="center"/>
        </w:trPr>
        <w:tc>
          <w:tcPr>
            <w:tcW w:w="5562" w:type="dxa"/>
            <w:tcBorders>
              <w:top w:val="single" w:sz="4" w:space="0" w:color="auto"/>
            </w:tcBorders>
          </w:tcPr>
          <w:p w14:paraId="10728B75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acyl-CoA thioesterase 8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OT8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55CD150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4D69A51" w14:textId="3CBDFBCC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7EAEE5D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A914E8" w:rsidRPr="00A914E8" w14:paraId="4F195E20" w14:textId="77777777" w:rsidTr="00DF47BC">
        <w:trPr>
          <w:jc w:val="center"/>
        </w:trPr>
        <w:tc>
          <w:tcPr>
            <w:tcW w:w="5562" w:type="dxa"/>
          </w:tcPr>
          <w:p w14:paraId="7C5EA693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aurora kinase B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KB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56294592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085EC8BC" w14:textId="5F71A2F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8E-02</w:t>
            </w:r>
          </w:p>
        </w:tc>
        <w:tc>
          <w:tcPr>
            <w:tcW w:w="990" w:type="dxa"/>
          </w:tcPr>
          <w:p w14:paraId="37478DD8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A914E8" w:rsidRPr="00A914E8" w14:paraId="738EF717" w14:textId="77777777" w:rsidTr="00DF47BC">
        <w:trPr>
          <w:jc w:val="center"/>
        </w:trPr>
        <w:tc>
          <w:tcPr>
            <w:tcW w:w="5562" w:type="dxa"/>
          </w:tcPr>
          <w:p w14:paraId="1B3CD67B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bone morphogenetic protein 7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P7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07FCF2E5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170" w:type="dxa"/>
          </w:tcPr>
          <w:p w14:paraId="0DFEF63D" w14:textId="2585C01D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1E-02</w:t>
            </w:r>
          </w:p>
        </w:tc>
        <w:tc>
          <w:tcPr>
            <w:tcW w:w="990" w:type="dxa"/>
          </w:tcPr>
          <w:p w14:paraId="09393ABC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A914E8" w:rsidRPr="00A914E8" w14:paraId="047C0FE0" w14:textId="77777777" w:rsidTr="00DF47BC">
        <w:trPr>
          <w:jc w:val="center"/>
        </w:trPr>
        <w:tc>
          <w:tcPr>
            <w:tcW w:w="5562" w:type="dxa"/>
          </w:tcPr>
          <w:p w14:paraId="4EAA216B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BUB1 mitotic checkpoint serine/threonine kinase B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B1B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6FD0EDA5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3D39C2BC" w14:textId="1727DEF8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9E-05</w:t>
            </w:r>
          </w:p>
        </w:tc>
        <w:tc>
          <w:tcPr>
            <w:tcW w:w="990" w:type="dxa"/>
          </w:tcPr>
          <w:p w14:paraId="6BF0806F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A914E8" w:rsidRPr="00A914E8" w14:paraId="0E2FAB06" w14:textId="77777777" w:rsidTr="00DF47BC">
        <w:trPr>
          <w:jc w:val="center"/>
        </w:trPr>
        <w:tc>
          <w:tcPr>
            <w:tcW w:w="5562" w:type="dxa"/>
          </w:tcPr>
          <w:p w14:paraId="2679A712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yclin B2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NB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40B14D7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582B3187" w14:textId="26859892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  <w:tc>
          <w:tcPr>
            <w:tcW w:w="990" w:type="dxa"/>
          </w:tcPr>
          <w:p w14:paraId="0C17F571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A914E8" w:rsidRPr="00A914E8" w14:paraId="30419FA1" w14:textId="77777777" w:rsidTr="00DF47BC">
        <w:trPr>
          <w:jc w:val="center"/>
        </w:trPr>
        <w:tc>
          <w:tcPr>
            <w:tcW w:w="5562" w:type="dxa"/>
          </w:tcPr>
          <w:p w14:paraId="55C0B6C8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ell division cycle 20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C20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5D30F9EF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3AF13984" w14:textId="6E3AD31B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6E-03</w:t>
            </w:r>
          </w:p>
        </w:tc>
        <w:tc>
          <w:tcPr>
            <w:tcW w:w="990" w:type="dxa"/>
          </w:tcPr>
          <w:p w14:paraId="533841D0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914E8" w:rsidRPr="00A914E8" w14:paraId="4FA026B1" w14:textId="77777777" w:rsidTr="00DF47BC">
        <w:trPr>
          <w:jc w:val="center"/>
        </w:trPr>
        <w:tc>
          <w:tcPr>
            <w:tcW w:w="5562" w:type="dxa"/>
          </w:tcPr>
          <w:p w14:paraId="6095BFE0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LG associated protein 5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LGAP5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6BEECCCA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4333481C" w14:textId="61C1AA3E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9E-03</w:t>
            </w:r>
          </w:p>
        </w:tc>
        <w:tc>
          <w:tcPr>
            <w:tcW w:w="990" w:type="dxa"/>
          </w:tcPr>
          <w:p w14:paraId="21623536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914E8" w:rsidRPr="00A914E8" w14:paraId="538A6EE1" w14:textId="77777777" w:rsidTr="00DF47BC">
        <w:trPr>
          <w:jc w:val="center"/>
        </w:trPr>
        <w:tc>
          <w:tcPr>
            <w:tcW w:w="5562" w:type="dxa"/>
          </w:tcPr>
          <w:p w14:paraId="4DF9387B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NA replication and sister chromatid cohesion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CC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6CF89AE7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185B700E" w14:textId="5027ABC3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990" w:type="dxa"/>
          </w:tcPr>
          <w:p w14:paraId="06E67E5D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A914E8" w:rsidRPr="00A914E8" w14:paraId="2004024E" w14:textId="77777777" w:rsidTr="00DF47BC">
        <w:trPr>
          <w:jc w:val="center"/>
        </w:trPr>
        <w:tc>
          <w:tcPr>
            <w:tcW w:w="5562" w:type="dxa"/>
          </w:tcPr>
          <w:p w14:paraId="00CC9751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SN1 homolog, MIS12 kinetochore complex component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N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43D5AF47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77B2211D" w14:textId="1CF53EB8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7.0E-03</w:t>
            </w:r>
          </w:p>
        </w:tc>
        <w:tc>
          <w:tcPr>
            <w:tcW w:w="990" w:type="dxa"/>
          </w:tcPr>
          <w:p w14:paraId="07AD578A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914E8" w:rsidRPr="00A914E8" w14:paraId="3AF33E51" w14:textId="77777777" w:rsidTr="00DF47BC">
        <w:trPr>
          <w:jc w:val="center"/>
        </w:trPr>
        <w:tc>
          <w:tcPr>
            <w:tcW w:w="5562" w:type="dxa"/>
          </w:tcPr>
          <w:p w14:paraId="54D93484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H2A histone family member Y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2AFY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BC07F0D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12D6DA0F" w14:textId="02B3FD78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990" w:type="dxa"/>
          </w:tcPr>
          <w:p w14:paraId="57783E1A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A914E8" w:rsidRPr="00A914E8" w14:paraId="6AEC6749" w14:textId="77777777" w:rsidTr="00DF47BC">
        <w:trPr>
          <w:jc w:val="center"/>
        </w:trPr>
        <w:tc>
          <w:tcPr>
            <w:tcW w:w="5562" w:type="dxa"/>
          </w:tcPr>
          <w:p w14:paraId="20AA7F39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kinesin family member C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FC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47DF605C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5F807B2B" w14:textId="4E0FA748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7E-02</w:t>
            </w:r>
          </w:p>
        </w:tc>
        <w:tc>
          <w:tcPr>
            <w:tcW w:w="990" w:type="dxa"/>
          </w:tcPr>
          <w:p w14:paraId="5F0200FA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A914E8" w:rsidRPr="00A914E8" w14:paraId="09DFAB36" w14:textId="77777777" w:rsidTr="00DF47BC">
        <w:trPr>
          <w:jc w:val="center"/>
        </w:trPr>
        <w:tc>
          <w:tcPr>
            <w:tcW w:w="5562" w:type="dxa"/>
          </w:tcPr>
          <w:p w14:paraId="0A434E03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non-SMC condensin II complex subunit D31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APD3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5314918B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57207423" w14:textId="649C4BD0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  <w:tc>
          <w:tcPr>
            <w:tcW w:w="990" w:type="dxa"/>
          </w:tcPr>
          <w:p w14:paraId="1314391C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A914E8" w:rsidRPr="00A914E8" w14:paraId="7A0EAAE0" w14:textId="77777777" w:rsidTr="00DF47BC">
        <w:trPr>
          <w:jc w:val="center"/>
        </w:trPr>
        <w:tc>
          <w:tcPr>
            <w:tcW w:w="5562" w:type="dxa"/>
          </w:tcPr>
          <w:p w14:paraId="64B7E765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NDC80 kinetochore complex component NUF2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F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E34F10B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50102DA7" w14:textId="5C7A77BB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3</w:t>
            </w:r>
          </w:p>
        </w:tc>
        <w:tc>
          <w:tcPr>
            <w:tcW w:w="990" w:type="dxa"/>
          </w:tcPr>
          <w:p w14:paraId="17B446D9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A914E8" w:rsidRPr="00A914E8" w14:paraId="7B6A31A2" w14:textId="77777777" w:rsidTr="00DF47BC">
        <w:trPr>
          <w:trHeight w:val="279"/>
          <w:jc w:val="center"/>
        </w:trPr>
        <w:tc>
          <w:tcPr>
            <w:tcW w:w="5562" w:type="dxa"/>
          </w:tcPr>
          <w:p w14:paraId="1FBE4E7C" w14:textId="75669E0A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 xml:space="preserve">nucleolar and spindle associated protein 1 </w:t>
            </w:r>
            <w:r w:rsidR="008F62B8" w:rsidRPr="00A914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SAP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800" w:type="dxa"/>
          </w:tcPr>
          <w:p w14:paraId="62D5AF4E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3AB32F62" w14:textId="25F74020" w:rsidR="00627474" w:rsidRPr="00A914E8" w:rsidRDefault="001B2CCC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627474"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990" w:type="dxa"/>
          </w:tcPr>
          <w:p w14:paraId="072D9999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A914E8" w:rsidRPr="00A914E8" w14:paraId="7F4FE99C" w14:textId="77777777" w:rsidTr="00DF47BC">
        <w:trPr>
          <w:jc w:val="center"/>
        </w:trPr>
        <w:tc>
          <w:tcPr>
            <w:tcW w:w="5562" w:type="dxa"/>
          </w:tcPr>
          <w:p w14:paraId="33FF16C1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olo like kinase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K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5C18AA2D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394565CD" w14:textId="1963C95E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4.7E-02</w:t>
            </w:r>
          </w:p>
        </w:tc>
        <w:tc>
          <w:tcPr>
            <w:tcW w:w="990" w:type="dxa"/>
          </w:tcPr>
          <w:p w14:paraId="365F4111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A914E8" w:rsidRPr="00A914E8" w14:paraId="313F66A1" w14:textId="77777777" w:rsidTr="00DF47BC">
        <w:trPr>
          <w:jc w:val="center"/>
        </w:trPr>
        <w:tc>
          <w:tcPr>
            <w:tcW w:w="5562" w:type="dxa"/>
          </w:tcPr>
          <w:p w14:paraId="37C20DF8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rotein regulator of cytokinesis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C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2A9EA628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235915D0" w14:textId="2430E86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6E-02</w:t>
            </w:r>
          </w:p>
        </w:tc>
        <w:tc>
          <w:tcPr>
            <w:tcW w:w="990" w:type="dxa"/>
          </w:tcPr>
          <w:p w14:paraId="2BA698C4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A914E8" w:rsidRPr="00A914E8" w14:paraId="5D0F5C31" w14:textId="77777777" w:rsidTr="00DF47BC">
        <w:trPr>
          <w:jc w:val="center"/>
        </w:trPr>
        <w:tc>
          <w:tcPr>
            <w:tcW w:w="5562" w:type="dxa"/>
          </w:tcPr>
          <w:p w14:paraId="6850F6A4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ituitary tumor-transforming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TG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0512EEB6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425C7CA1" w14:textId="03507550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5E-03</w:t>
            </w:r>
          </w:p>
        </w:tc>
        <w:tc>
          <w:tcPr>
            <w:tcW w:w="990" w:type="dxa"/>
          </w:tcPr>
          <w:p w14:paraId="71261563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A914E8" w:rsidRPr="00A914E8" w14:paraId="01407CBD" w14:textId="77777777" w:rsidTr="00DF47BC">
        <w:trPr>
          <w:jc w:val="center"/>
        </w:trPr>
        <w:tc>
          <w:tcPr>
            <w:tcW w:w="5562" w:type="dxa"/>
          </w:tcPr>
          <w:p w14:paraId="3150ACED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biquitin conjugating enzyme E2 C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BE2C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7F06D3DD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</w:tcPr>
          <w:p w14:paraId="43FAC856" w14:textId="68FA0A7A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990" w:type="dxa"/>
          </w:tcPr>
          <w:p w14:paraId="06E4593F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627474" w:rsidRPr="00A914E8" w14:paraId="5294DD1C" w14:textId="77777777" w:rsidTr="00DF47BC">
        <w:trPr>
          <w:jc w:val="center"/>
        </w:trPr>
        <w:tc>
          <w:tcPr>
            <w:tcW w:w="5562" w:type="dxa"/>
            <w:tcBorders>
              <w:bottom w:val="single" w:sz="12" w:space="0" w:color="auto"/>
            </w:tcBorders>
          </w:tcPr>
          <w:p w14:paraId="21FE10A4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ZW10 interacting kinetochore protein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WINT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2AD11CFA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3351670B" w14:textId="5B70DD42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7E-04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54EAE660" w14:textId="77777777" w:rsidR="00627474" w:rsidRPr="00A914E8" w:rsidRDefault="00627474" w:rsidP="00DF47BC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p w14:paraId="0E7FED44" w14:textId="77777777" w:rsidR="00DF47BC" w:rsidRPr="00A914E8" w:rsidRDefault="00DF47BC" w:rsidP="00DF47B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AAF7F64" w14:textId="4C99F833" w:rsidR="003073F3" w:rsidRPr="00A914E8" w:rsidRDefault="0094609E" w:rsidP="00DF47B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14E8">
        <w:rPr>
          <w:rFonts w:ascii="Times New Roman" w:hAnsi="Times New Roman" w:cs="Times New Roman"/>
          <w:sz w:val="24"/>
          <w:szCs w:val="24"/>
        </w:rPr>
        <w:t xml:space="preserve">p </w:t>
      </w:r>
      <w:r w:rsidR="003073F3" w:rsidRPr="00A914E8">
        <w:rPr>
          <w:rFonts w:ascii="Times New Roman" w:hAnsi="Times New Roman" w:cs="Times New Roman"/>
          <w:sz w:val="24"/>
          <w:szCs w:val="24"/>
        </w:rPr>
        <w:t>values were adjusted using Benjamini-Hochberg method and expressed as q value.</w:t>
      </w:r>
    </w:p>
    <w:p w14:paraId="692D6254" w14:textId="77777777" w:rsidR="003770FE" w:rsidRPr="00A914E8" w:rsidRDefault="003770FE">
      <w:pPr>
        <w:rPr>
          <w:rFonts w:ascii="Times New Roman" w:hAnsi="Times New Roman" w:cs="Times New Roman"/>
        </w:rPr>
      </w:pPr>
      <w:r w:rsidRPr="00A914E8">
        <w:rPr>
          <w:rFonts w:ascii="Times New Roman" w:hAnsi="Times New Roman" w:cs="Times New Roman"/>
        </w:rPr>
        <w:br w:type="page"/>
      </w:r>
    </w:p>
    <w:p w14:paraId="61E302BD" w14:textId="6A949A64" w:rsidR="007C0C09" w:rsidRPr="00A914E8" w:rsidRDefault="007C0C09" w:rsidP="007C0C0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="001F0BFF"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4</w:t>
      </w: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Regulation of transferase activity</w:t>
      </w:r>
      <w:r w:rsidR="004D7918"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elated genes- GO term Biological Process of </w:t>
      </w:r>
      <w:r w:rsidR="002C4BD8"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E2 </w:t>
      </w: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ene module, co-cultured THP-1 macrophag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62"/>
        <w:gridCol w:w="1548"/>
        <w:gridCol w:w="1080"/>
        <w:gridCol w:w="1080"/>
      </w:tblGrid>
      <w:tr w:rsidR="00A914E8" w:rsidRPr="00A914E8" w14:paraId="22CA58CB" w14:textId="77777777" w:rsidTr="00994EB0">
        <w:trPr>
          <w:jc w:val="center"/>
        </w:trPr>
        <w:tc>
          <w:tcPr>
            <w:tcW w:w="6462" w:type="dxa"/>
            <w:tcBorders>
              <w:top w:val="single" w:sz="12" w:space="0" w:color="auto"/>
              <w:bottom w:val="single" w:sz="4" w:space="0" w:color="auto"/>
            </w:tcBorders>
          </w:tcPr>
          <w:p w14:paraId="2A6A6344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4" w:space="0" w:color="auto"/>
            </w:tcBorders>
          </w:tcPr>
          <w:p w14:paraId="4E6EE30C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ulatio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14:paraId="0F0917CF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auto"/>
            </w:tcBorders>
          </w:tcPr>
          <w:p w14:paraId="6AE30882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 value</w:t>
            </w:r>
          </w:p>
        </w:tc>
      </w:tr>
      <w:tr w:rsidR="00A914E8" w:rsidRPr="00A914E8" w14:paraId="4EB7EA8E" w14:textId="77777777" w:rsidTr="00994EB0">
        <w:trPr>
          <w:jc w:val="center"/>
        </w:trPr>
        <w:tc>
          <w:tcPr>
            <w:tcW w:w="6462" w:type="dxa"/>
            <w:tcBorders>
              <w:top w:val="single" w:sz="4" w:space="0" w:color="auto"/>
            </w:tcBorders>
          </w:tcPr>
          <w:p w14:paraId="5569CAF6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aurora kinase B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KB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569C1C81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3DFE523C" w14:textId="13E51F3F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8E-02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60A5ABAD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A914E8" w:rsidRPr="00A914E8" w14:paraId="7B97A225" w14:textId="77777777" w:rsidTr="00994EB0">
        <w:trPr>
          <w:jc w:val="center"/>
        </w:trPr>
        <w:tc>
          <w:tcPr>
            <w:tcW w:w="6462" w:type="dxa"/>
          </w:tcPr>
          <w:p w14:paraId="00AE3A35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bone morphogenetic protein 7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MP7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36FBB6F5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080" w:type="dxa"/>
          </w:tcPr>
          <w:p w14:paraId="71A69537" w14:textId="57EC6770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1E-02</w:t>
            </w:r>
          </w:p>
        </w:tc>
        <w:tc>
          <w:tcPr>
            <w:tcW w:w="1080" w:type="dxa"/>
          </w:tcPr>
          <w:p w14:paraId="1EB75DD6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A914E8" w:rsidRPr="00A914E8" w14:paraId="34DF6066" w14:textId="77777777" w:rsidTr="00994EB0">
        <w:trPr>
          <w:jc w:val="center"/>
        </w:trPr>
        <w:tc>
          <w:tcPr>
            <w:tcW w:w="6462" w:type="dxa"/>
          </w:tcPr>
          <w:p w14:paraId="0334699E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yclin B2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CNB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0CC495C3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6CB218A1" w14:textId="446AC7C9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  <w:tc>
          <w:tcPr>
            <w:tcW w:w="1080" w:type="dxa"/>
          </w:tcPr>
          <w:p w14:paraId="0767D191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A914E8" w:rsidRPr="00A914E8" w14:paraId="6CD2B173" w14:textId="77777777" w:rsidTr="00994EB0">
        <w:trPr>
          <w:jc w:val="center"/>
        </w:trPr>
        <w:tc>
          <w:tcPr>
            <w:tcW w:w="6462" w:type="dxa"/>
          </w:tcPr>
          <w:p w14:paraId="7881EFC9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D74 molecule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74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2BD8DDD8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39C369A2" w14:textId="4F7F389E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7.6E-05</w:t>
            </w:r>
          </w:p>
        </w:tc>
        <w:tc>
          <w:tcPr>
            <w:tcW w:w="1080" w:type="dxa"/>
          </w:tcPr>
          <w:p w14:paraId="18B82E3E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A914E8" w:rsidRPr="00A914E8" w14:paraId="130D7601" w14:textId="77777777" w:rsidTr="00994EB0">
        <w:trPr>
          <w:jc w:val="center"/>
        </w:trPr>
        <w:tc>
          <w:tcPr>
            <w:tcW w:w="6462" w:type="dxa"/>
          </w:tcPr>
          <w:p w14:paraId="69EE7A11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ell division cycle 20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C20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7CCDD097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7EC818B4" w14:textId="5EABF3FE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6E-03</w:t>
            </w:r>
          </w:p>
        </w:tc>
        <w:tc>
          <w:tcPr>
            <w:tcW w:w="1080" w:type="dxa"/>
          </w:tcPr>
          <w:p w14:paraId="5D68A84D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914E8" w:rsidRPr="00A914E8" w14:paraId="69A90FD7" w14:textId="77777777" w:rsidTr="00994EB0">
        <w:trPr>
          <w:jc w:val="center"/>
        </w:trPr>
        <w:tc>
          <w:tcPr>
            <w:tcW w:w="6462" w:type="dxa"/>
          </w:tcPr>
          <w:p w14:paraId="0674CAA6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yclin dependent kinase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498F0451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0EA5723E" w14:textId="204A707C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6</w:t>
            </w:r>
          </w:p>
        </w:tc>
        <w:tc>
          <w:tcPr>
            <w:tcW w:w="1080" w:type="dxa"/>
          </w:tcPr>
          <w:p w14:paraId="7C1C6DB1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7.69E-04</w:t>
            </w:r>
          </w:p>
        </w:tc>
      </w:tr>
      <w:tr w:rsidR="00A914E8" w:rsidRPr="00A914E8" w14:paraId="7E83EAB8" w14:textId="77777777" w:rsidTr="00994EB0">
        <w:trPr>
          <w:jc w:val="center"/>
        </w:trPr>
        <w:tc>
          <w:tcPr>
            <w:tcW w:w="6462" w:type="dxa"/>
          </w:tcPr>
          <w:p w14:paraId="15D1A4B8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DC28 protein kinase regulatory subunit 1B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KS1B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26A8D2C1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35A9FA86" w14:textId="7BA023B5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3</w:t>
            </w:r>
          </w:p>
        </w:tc>
        <w:tc>
          <w:tcPr>
            <w:tcW w:w="1080" w:type="dxa"/>
          </w:tcPr>
          <w:p w14:paraId="54FCBA4C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914E8" w:rsidRPr="00A914E8" w14:paraId="74E538D1" w14:textId="77777777" w:rsidTr="00994EB0">
        <w:trPr>
          <w:jc w:val="center"/>
        </w:trPr>
        <w:tc>
          <w:tcPr>
            <w:tcW w:w="6462" w:type="dxa"/>
          </w:tcPr>
          <w:p w14:paraId="25D09160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NA replication and sister chromatid cohesion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CC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4D65E584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5922EA65" w14:textId="54225010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B2CCC" w:rsidRPr="00A914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080" w:type="dxa"/>
          </w:tcPr>
          <w:p w14:paraId="2B86FEAF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A914E8" w:rsidRPr="00A914E8" w14:paraId="30EE340A" w14:textId="77777777" w:rsidTr="00994EB0">
        <w:trPr>
          <w:jc w:val="center"/>
        </w:trPr>
        <w:tc>
          <w:tcPr>
            <w:tcW w:w="6462" w:type="dxa"/>
          </w:tcPr>
          <w:p w14:paraId="18C1A170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ual specificity phosphatase 12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SP1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575B14BC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5C376256" w14:textId="62473CDD" w:rsidR="00627474" w:rsidRPr="00A914E8" w:rsidRDefault="007D1481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627474" w:rsidRPr="00A914E8">
              <w:rPr>
                <w:rFonts w:ascii="Times New Roman" w:hAnsi="Times New Roman" w:cs="Times New Roman"/>
                <w:sz w:val="20"/>
                <w:szCs w:val="20"/>
              </w:rPr>
              <w:t>E-03</w:t>
            </w:r>
          </w:p>
        </w:tc>
        <w:tc>
          <w:tcPr>
            <w:tcW w:w="1080" w:type="dxa"/>
          </w:tcPr>
          <w:p w14:paraId="53C4689D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A914E8" w:rsidRPr="00A914E8" w14:paraId="5BA13D70" w14:textId="77777777" w:rsidTr="00994EB0">
        <w:trPr>
          <w:jc w:val="center"/>
        </w:trPr>
        <w:tc>
          <w:tcPr>
            <w:tcW w:w="6462" w:type="dxa"/>
          </w:tcPr>
          <w:p w14:paraId="3D4F37C7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fatty acid binding protein 4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BP4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231BA676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76CDB62F" w14:textId="61F6CF36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3.4E-02</w:t>
            </w:r>
          </w:p>
        </w:tc>
        <w:tc>
          <w:tcPr>
            <w:tcW w:w="1080" w:type="dxa"/>
          </w:tcPr>
          <w:p w14:paraId="4CD3278D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A914E8" w:rsidRPr="00A914E8" w14:paraId="35017CA1" w14:textId="77777777" w:rsidTr="00994EB0">
        <w:trPr>
          <w:jc w:val="center"/>
        </w:trPr>
        <w:tc>
          <w:tcPr>
            <w:tcW w:w="6462" w:type="dxa"/>
          </w:tcPr>
          <w:p w14:paraId="53BEDD22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growth differentiation factor 15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DF15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5C364D52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2A41392D" w14:textId="54783E28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1E-03</w:t>
            </w:r>
          </w:p>
        </w:tc>
        <w:tc>
          <w:tcPr>
            <w:tcW w:w="1080" w:type="dxa"/>
          </w:tcPr>
          <w:p w14:paraId="233B4CE4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A914E8" w:rsidRPr="00A914E8" w14:paraId="38F19151" w14:textId="77777777" w:rsidTr="00994EB0">
        <w:trPr>
          <w:jc w:val="center"/>
        </w:trPr>
        <w:tc>
          <w:tcPr>
            <w:tcW w:w="6462" w:type="dxa"/>
          </w:tcPr>
          <w:p w14:paraId="1516F000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H2A histone family member Y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2AFY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2C01FCBA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63494568" w14:textId="17B66E3D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D1481" w:rsidRPr="00A914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080" w:type="dxa"/>
          </w:tcPr>
          <w:p w14:paraId="0CF89ED2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A914E8" w:rsidRPr="00A914E8" w14:paraId="20DE4619" w14:textId="77777777" w:rsidTr="00994EB0">
        <w:trPr>
          <w:jc w:val="center"/>
        </w:trPr>
        <w:tc>
          <w:tcPr>
            <w:tcW w:w="6462" w:type="dxa"/>
          </w:tcPr>
          <w:p w14:paraId="26609EA7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huntingtin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T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63B3386B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6D885336" w14:textId="4CAFCF6F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8E-02</w:t>
            </w:r>
          </w:p>
        </w:tc>
        <w:tc>
          <w:tcPr>
            <w:tcW w:w="1080" w:type="dxa"/>
          </w:tcPr>
          <w:p w14:paraId="21ED1F80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A914E8" w:rsidRPr="00A914E8" w14:paraId="0AA74D2D" w14:textId="77777777" w:rsidTr="00994EB0">
        <w:trPr>
          <w:jc w:val="center"/>
        </w:trPr>
        <w:tc>
          <w:tcPr>
            <w:tcW w:w="6462" w:type="dxa"/>
          </w:tcPr>
          <w:p w14:paraId="0A33E355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insulin receptor substrate 2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S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548" w:type="dxa"/>
          </w:tcPr>
          <w:p w14:paraId="03A4FAD7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080" w:type="dxa"/>
          </w:tcPr>
          <w:p w14:paraId="6B37BE1A" w14:textId="0FB5B4C9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8.5E-03</w:t>
            </w:r>
          </w:p>
        </w:tc>
        <w:tc>
          <w:tcPr>
            <w:tcW w:w="1080" w:type="dxa"/>
          </w:tcPr>
          <w:p w14:paraId="5484EDE5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A914E8" w:rsidRPr="00A914E8" w14:paraId="5657B2FF" w14:textId="77777777" w:rsidTr="00994EB0">
        <w:trPr>
          <w:jc w:val="center"/>
        </w:trPr>
        <w:tc>
          <w:tcPr>
            <w:tcW w:w="6462" w:type="dxa"/>
          </w:tcPr>
          <w:p w14:paraId="4F4868CD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LIM domain only 4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MO4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27E955D1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080" w:type="dxa"/>
          </w:tcPr>
          <w:p w14:paraId="3D8E087F" w14:textId="1EC41CA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D1481" w:rsidRPr="00A914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080" w:type="dxa"/>
          </w:tcPr>
          <w:p w14:paraId="0CE8B440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A914E8" w:rsidRPr="00A914E8" w14:paraId="289708CD" w14:textId="77777777" w:rsidTr="00994EB0">
        <w:trPr>
          <w:jc w:val="center"/>
        </w:trPr>
        <w:tc>
          <w:tcPr>
            <w:tcW w:w="6462" w:type="dxa"/>
          </w:tcPr>
          <w:p w14:paraId="7D7ABFDE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lysophosphatidic acid receptor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AR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691FA2AE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7DB0D0F0" w14:textId="648BF6A0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6E-02</w:t>
            </w:r>
          </w:p>
        </w:tc>
        <w:tc>
          <w:tcPr>
            <w:tcW w:w="1080" w:type="dxa"/>
          </w:tcPr>
          <w:p w14:paraId="034C7E54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A914E8" w:rsidRPr="00A914E8" w14:paraId="0BC36264" w14:textId="77777777" w:rsidTr="00994EB0">
        <w:trPr>
          <w:jc w:val="center"/>
        </w:trPr>
        <w:tc>
          <w:tcPr>
            <w:tcW w:w="6462" w:type="dxa"/>
          </w:tcPr>
          <w:p w14:paraId="4539615D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21 (RAC1) activated kinase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K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455902CE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02CD6066" w14:textId="68814EA9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2E-02</w:t>
            </w:r>
          </w:p>
        </w:tc>
        <w:tc>
          <w:tcPr>
            <w:tcW w:w="1080" w:type="dxa"/>
          </w:tcPr>
          <w:p w14:paraId="1BF7C814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A914E8" w:rsidRPr="00A914E8" w14:paraId="6E9F6DA4" w14:textId="77777777" w:rsidTr="00994EB0">
        <w:trPr>
          <w:jc w:val="center"/>
        </w:trPr>
        <w:tc>
          <w:tcPr>
            <w:tcW w:w="6462" w:type="dxa"/>
          </w:tcPr>
          <w:p w14:paraId="61A24681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oly(ADP-ribose) polymerase family member 16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P16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2977BB33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080" w:type="dxa"/>
          </w:tcPr>
          <w:p w14:paraId="7155626D" w14:textId="39EAB0AD" w:rsidR="00627474" w:rsidRPr="00A914E8" w:rsidRDefault="007D1481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627474"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080" w:type="dxa"/>
          </w:tcPr>
          <w:p w14:paraId="73ADD3B3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A914E8" w:rsidRPr="00A914E8" w14:paraId="68F51ACE" w14:textId="77777777" w:rsidTr="00994EB0">
        <w:trPr>
          <w:jc w:val="center"/>
        </w:trPr>
        <w:tc>
          <w:tcPr>
            <w:tcW w:w="6462" w:type="dxa"/>
          </w:tcPr>
          <w:p w14:paraId="753E10E7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olo like kinase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K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</w:tcPr>
          <w:p w14:paraId="691B7683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080" w:type="dxa"/>
          </w:tcPr>
          <w:p w14:paraId="5D9E5E86" w14:textId="7B88B3D6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4.7E-02</w:t>
            </w:r>
          </w:p>
        </w:tc>
        <w:tc>
          <w:tcPr>
            <w:tcW w:w="1080" w:type="dxa"/>
          </w:tcPr>
          <w:p w14:paraId="1F9D19D7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627474" w:rsidRPr="00A914E8" w14:paraId="2AB06434" w14:textId="77777777" w:rsidTr="00994EB0">
        <w:trPr>
          <w:jc w:val="center"/>
        </w:trPr>
        <w:tc>
          <w:tcPr>
            <w:tcW w:w="6462" w:type="dxa"/>
            <w:tcBorders>
              <w:bottom w:val="single" w:sz="12" w:space="0" w:color="auto"/>
            </w:tcBorders>
          </w:tcPr>
          <w:p w14:paraId="1E12388A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rotein kinase cAMP-dependent type II regulatory subunit beta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AR2B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48" w:type="dxa"/>
            <w:tcBorders>
              <w:bottom w:val="single" w:sz="12" w:space="0" w:color="auto"/>
            </w:tcBorders>
          </w:tcPr>
          <w:p w14:paraId="3C0FC898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448F4D7B" w14:textId="46681FFD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4.2E-0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489C2E7E" w14:textId="77777777" w:rsidR="00627474" w:rsidRPr="00A914E8" w:rsidRDefault="00627474" w:rsidP="00994EB0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</w:tbl>
    <w:p w14:paraId="521B008D" w14:textId="77777777" w:rsidR="00994EB0" w:rsidRPr="00A914E8" w:rsidRDefault="00994EB0" w:rsidP="00994EB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1025C16E" w14:textId="49D399D0" w:rsidR="002D08FF" w:rsidRPr="00A914E8" w:rsidRDefault="008F62B8" w:rsidP="00994EB0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A914E8">
        <w:rPr>
          <w:rFonts w:ascii="Times New Roman" w:hAnsi="Times New Roman" w:cs="Times New Roman"/>
          <w:sz w:val="24"/>
          <w:szCs w:val="24"/>
        </w:rPr>
        <w:t xml:space="preserve">p </w:t>
      </w:r>
      <w:r w:rsidR="002D08FF" w:rsidRPr="00A914E8">
        <w:rPr>
          <w:rFonts w:ascii="Times New Roman" w:hAnsi="Times New Roman" w:cs="Times New Roman"/>
          <w:sz w:val="24"/>
          <w:szCs w:val="24"/>
        </w:rPr>
        <w:t>values were adjusted using Benjamini-Hochberg method and expressed as q value.</w:t>
      </w:r>
    </w:p>
    <w:p w14:paraId="511891C5" w14:textId="70AD8FF6" w:rsidR="00B36824" w:rsidRPr="00A914E8" w:rsidRDefault="00B36824">
      <w:pPr>
        <w:rPr>
          <w:rFonts w:ascii="Times New Roman" w:hAnsi="Times New Roman" w:cs="Times New Roman"/>
        </w:rPr>
      </w:pPr>
      <w:r w:rsidRPr="00A914E8">
        <w:rPr>
          <w:rFonts w:ascii="Times New Roman" w:hAnsi="Times New Roman" w:cs="Times New Roman"/>
        </w:rPr>
        <w:br w:type="page"/>
      </w:r>
    </w:p>
    <w:p w14:paraId="11A9508F" w14:textId="7A0D679C" w:rsidR="007C0C09" w:rsidRPr="00A914E8" w:rsidRDefault="007C0C09" w:rsidP="00DE38A9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="001F0BFF"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 w:rsidRPr="00A914E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5</w:t>
      </w: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Membrane invagination</w:t>
      </w:r>
      <w:r w:rsidR="004D7918"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elated genes- GO term Biological Process of </w:t>
      </w:r>
      <w:r w:rsidR="002C4BD8"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E2 </w:t>
      </w: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ene module, co-cultured THP-1 macrophages</w:t>
      </w:r>
      <w:r w:rsidR="00DE38A9"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292595B2" w14:textId="77777777" w:rsidR="00DE38A9" w:rsidRPr="00A914E8" w:rsidRDefault="00DE38A9" w:rsidP="00DE38A9"/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112"/>
        <w:gridCol w:w="1800"/>
        <w:gridCol w:w="1260"/>
        <w:gridCol w:w="1170"/>
      </w:tblGrid>
      <w:tr w:rsidR="00A914E8" w:rsidRPr="00A914E8" w14:paraId="794369E5" w14:textId="77777777" w:rsidTr="00DE38A9">
        <w:trPr>
          <w:jc w:val="center"/>
        </w:trPr>
        <w:tc>
          <w:tcPr>
            <w:tcW w:w="5112" w:type="dxa"/>
            <w:tcBorders>
              <w:top w:val="single" w:sz="12" w:space="0" w:color="auto"/>
              <w:bottom w:val="single" w:sz="4" w:space="0" w:color="auto"/>
            </w:tcBorders>
          </w:tcPr>
          <w:p w14:paraId="3F4E71B8" w14:textId="77777777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</w:tcPr>
          <w:p w14:paraId="3F6D7BDB" w14:textId="77777777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ulation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4" w:space="0" w:color="auto"/>
            </w:tcBorders>
          </w:tcPr>
          <w:p w14:paraId="66355C7E" w14:textId="77777777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auto"/>
            </w:tcBorders>
          </w:tcPr>
          <w:p w14:paraId="282A491B" w14:textId="77777777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 value</w:t>
            </w:r>
          </w:p>
        </w:tc>
      </w:tr>
      <w:tr w:rsidR="00A914E8" w:rsidRPr="00A914E8" w14:paraId="547A7AC5" w14:textId="77777777" w:rsidTr="00DE38A9">
        <w:trPr>
          <w:jc w:val="center"/>
        </w:trPr>
        <w:tc>
          <w:tcPr>
            <w:tcW w:w="5112" w:type="dxa"/>
            <w:tcBorders>
              <w:top w:val="single" w:sz="4" w:space="0" w:color="auto"/>
            </w:tcBorders>
          </w:tcPr>
          <w:p w14:paraId="2B80B0C9" w14:textId="77777777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aurora kinase B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KB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30ACFB0" w14:textId="77777777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0CE3D0C" w14:textId="23A00182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8E-02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308D25A" w14:textId="77777777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A914E8" w:rsidRPr="00A914E8" w14:paraId="6BD7E0E1" w14:textId="77777777" w:rsidTr="00DE38A9">
        <w:trPr>
          <w:jc w:val="center"/>
        </w:trPr>
        <w:tc>
          <w:tcPr>
            <w:tcW w:w="5112" w:type="dxa"/>
          </w:tcPr>
          <w:p w14:paraId="79C4BA9E" w14:textId="77777777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Fc fragment of IgG receptor Ia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CGR1A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0B38448D" w14:textId="77777777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260" w:type="dxa"/>
          </w:tcPr>
          <w:p w14:paraId="08AA8029" w14:textId="1574A548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D1481" w:rsidRPr="00A914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170" w:type="dxa"/>
          </w:tcPr>
          <w:p w14:paraId="10035B72" w14:textId="2EDFF2C9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Pr="00A914E8">
              <w:rPr>
                <w:rFonts w:ascii="Times New Roman" w:hAnsi="Times New Roman" w:cs="Times New Roman"/>
                <w:sz w:val="18"/>
                <w:szCs w:val="18"/>
              </w:rPr>
              <w:t>1E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-03</w:t>
            </w:r>
          </w:p>
        </w:tc>
      </w:tr>
      <w:tr w:rsidR="00A914E8" w:rsidRPr="00A914E8" w14:paraId="4E3A4043" w14:textId="77777777" w:rsidTr="00DE38A9">
        <w:trPr>
          <w:jc w:val="center"/>
        </w:trPr>
        <w:tc>
          <w:tcPr>
            <w:tcW w:w="5112" w:type="dxa"/>
          </w:tcPr>
          <w:p w14:paraId="53DB07FB" w14:textId="77777777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sorting nexin 18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NX18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14CE05EC" w14:textId="77777777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260" w:type="dxa"/>
          </w:tcPr>
          <w:p w14:paraId="3EC5EB21" w14:textId="36F56F28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9E-02</w:t>
            </w:r>
          </w:p>
        </w:tc>
        <w:tc>
          <w:tcPr>
            <w:tcW w:w="1170" w:type="dxa"/>
          </w:tcPr>
          <w:p w14:paraId="49DA13E6" w14:textId="77777777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A914E8" w:rsidRPr="00A914E8" w14:paraId="3643C7B0" w14:textId="77777777" w:rsidTr="00DE38A9">
        <w:trPr>
          <w:jc w:val="center"/>
        </w:trPr>
        <w:tc>
          <w:tcPr>
            <w:tcW w:w="5112" w:type="dxa"/>
          </w:tcPr>
          <w:p w14:paraId="2BC01EC9" w14:textId="77777777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synaptotagmin 1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T1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0469D3B3" w14:textId="77777777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260" w:type="dxa"/>
          </w:tcPr>
          <w:p w14:paraId="6AEB22DC" w14:textId="00B62D9F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3E-02</w:t>
            </w:r>
          </w:p>
        </w:tc>
        <w:tc>
          <w:tcPr>
            <w:tcW w:w="1170" w:type="dxa"/>
          </w:tcPr>
          <w:p w14:paraId="59A551E6" w14:textId="77777777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A914E8" w:rsidRPr="00A914E8" w14:paraId="7913CCE7" w14:textId="77777777" w:rsidTr="00DE38A9">
        <w:trPr>
          <w:jc w:val="center"/>
        </w:trPr>
        <w:tc>
          <w:tcPr>
            <w:tcW w:w="5112" w:type="dxa"/>
          </w:tcPr>
          <w:p w14:paraId="61506A53" w14:textId="77777777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thrombospondin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BS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</w:tcPr>
          <w:p w14:paraId="650BE59D" w14:textId="77777777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260" w:type="dxa"/>
          </w:tcPr>
          <w:p w14:paraId="1474B4B8" w14:textId="6800E94D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2E-03</w:t>
            </w:r>
          </w:p>
        </w:tc>
        <w:tc>
          <w:tcPr>
            <w:tcW w:w="1170" w:type="dxa"/>
          </w:tcPr>
          <w:p w14:paraId="5C45B3E9" w14:textId="73AA4C56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9.6E-02</w:t>
            </w:r>
          </w:p>
        </w:tc>
      </w:tr>
      <w:tr w:rsidR="002964F9" w:rsidRPr="00A914E8" w14:paraId="2B49AE4E" w14:textId="77777777" w:rsidTr="00DE38A9">
        <w:trPr>
          <w:jc w:val="center"/>
        </w:trPr>
        <w:tc>
          <w:tcPr>
            <w:tcW w:w="5112" w:type="dxa"/>
            <w:tcBorders>
              <w:bottom w:val="single" w:sz="12" w:space="0" w:color="auto"/>
            </w:tcBorders>
          </w:tcPr>
          <w:p w14:paraId="07A8C344" w14:textId="77777777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triggering receptor expressed on myeloid cells 2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M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14:paraId="7057B93A" w14:textId="77777777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7069E8BE" w14:textId="41DCBE01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7D1481" w:rsidRPr="00A914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2A12B8D6" w14:textId="77777777" w:rsidR="002964F9" w:rsidRPr="00A914E8" w:rsidRDefault="002964F9" w:rsidP="00DE38A9">
            <w:pPr>
              <w:tabs>
                <w:tab w:val="left" w:pos="4971"/>
              </w:tabs>
              <w:spacing w:before="12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</w:tbl>
    <w:p w14:paraId="1DD3BA01" w14:textId="77777777" w:rsidR="00DE38A9" w:rsidRPr="00A914E8" w:rsidRDefault="00DE38A9" w:rsidP="00DE38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3177B07" w14:textId="59C209A6" w:rsidR="002D08FF" w:rsidRPr="00A914E8" w:rsidRDefault="008F62B8" w:rsidP="00DE38A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914E8">
        <w:rPr>
          <w:rFonts w:ascii="Times New Roman" w:hAnsi="Times New Roman" w:cs="Times New Roman"/>
          <w:sz w:val="24"/>
          <w:szCs w:val="24"/>
        </w:rPr>
        <w:t xml:space="preserve">p </w:t>
      </w:r>
      <w:r w:rsidR="002D08FF" w:rsidRPr="00A914E8">
        <w:rPr>
          <w:rFonts w:ascii="Times New Roman" w:hAnsi="Times New Roman" w:cs="Times New Roman"/>
          <w:sz w:val="24"/>
          <w:szCs w:val="24"/>
        </w:rPr>
        <w:t>values were adjusted using Benjamini-Hochberg method and expressed as q value.</w:t>
      </w:r>
    </w:p>
    <w:p w14:paraId="03E25F39" w14:textId="1E6BBC8A" w:rsidR="003D1F50" w:rsidRPr="00A914E8" w:rsidRDefault="003D1F50" w:rsidP="00DE38A9">
      <w:pPr>
        <w:spacing w:after="0" w:line="240" w:lineRule="auto"/>
        <w:rPr>
          <w:rFonts w:ascii="Times New Roman" w:hAnsi="Times New Roman" w:cs="Times New Roman"/>
        </w:rPr>
      </w:pPr>
    </w:p>
    <w:p w14:paraId="7E881900" w14:textId="77777777" w:rsidR="008B43B9" w:rsidRPr="00A914E8" w:rsidRDefault="008B43B9">
      <w:pPr>
        <w:rPr>
          <w:rFonts w:ascii="Times New Roman" w:hAnsi="Times New Roman" w:cs="Times New Roman"/>
          <w:sz w:val="24"/>
          <w:szCs w:val="24"/>
        </w:rPr>
      </w:pPr>
      <w:r w:rsidRPr="00A914E8">
        <w:rPr>
          <w:rFonts w:ascii="Times New Roman" w:hAnsi="Times New Roman" w:cs="Times New Roman"/>
          <w:sz w:val="24"/>
          <w:szCs w:val="24"/>
        </w:rPr>
        <w:br w:type="page"/>
      </w:r>
    </w:p>
    <w:p w14:paraId="582D87DC" w14:textId="620CC70B" w:rsidR="00884DBB" w:rsidRPr="00A914E8" w:rsidRDefault="007C0C09" w:rsidP="00884DBB">
      <w:pPr>
        <w:pStyle w:val="Caption"/>
        <w:keepNext/>
        <w:spacing w:after="0"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="001F0BFF"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 w:rsidRPr="00A914E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6</w:t>
      </w: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Chromosome organization</w:t>
      </w:r>
      <w:r w:rsidR="004D7918"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elated genes- GO term Biological Process of </w:t>
      </w:r>
      <w:r w:rsidR="002C4BD8"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E2 </w:t>
      </w: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ene module, co-cultured THP-1 macrophages</w:t>
      </w:r>
      <w:r w:rsidR="00884DBB"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9738" w:type="dxa"/>
        <w:tblInd w:w="-108" w:type="dxa"/>
        <w:tblLayout w:type="fixed"/>
        <w:tblLook w:val="04A0" w:firstRow="1" w:lastRow="0" w:firstColumn="1" w:lastColumn="0" w:noHBand="0" w:noVBand="1"/>
      </w:tblPr>
      <w:tblGrid>
        <w:gridCol w:w="5688"/>
        <w:gridCol w:w="1710"/>
        <w:gridCol w:w="1170"/>
        <w:gridCol w:w="1170"/>
      </w:tblGrid>
      <w:tr w:rsidR="00A914E8" w:rsidRPr="00A914E8" w14:paraId="03BEEE49" w14:textId="77777777" w:rsidTr="00884DBB">
        <w:tc>
          <w:tcPr>
            <w:tcW w:w="56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58D80A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4A950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ulation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025F3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7CA47B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 value</w:t>
            </w:r>
          </w:p>
        </w:tc>
      </w:tr>
      <w:tr w:rsidR="00A914E8" w:rsidRPr="00A914E8" w14:paraId="0FA1A5D7" w14:textId="77777777" w:rsidTr="00884DBB">
        <w:tc>
          <w:tcPr>
            <w:tcW w:w="5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BDBFD4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actin like 6A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L6A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510FD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19A61B" w14:textId="4C71F98A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3E-03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063EBD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A914E8" w:rsidRPr="00A914E8" w14:paraId="1CA20A52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4763E007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ATPase family, AAA domain containing 2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AD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964BDA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9E8C5D5" w14:textId="4B7F006B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9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FA5BD7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A914E8" w:rsidRPr="00A914E8" w14:paraId="5D7F3F4C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0F729CA5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aurora kinase B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KB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F029E7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A845318" w14:textId="623FE82E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8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7480D5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A914E8" w:rsidRPr="00A914E8" w14:paraId="2C125806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75AC313B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BUB1 mitotic checkpoint serine/threonine kinase B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B1B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9E9907A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05895D3" w14:textId="48BB0859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9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178A302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A914E8" w:rsidRPr="00A914E8" w14:paraId="2311B92C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56C79EEB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ell division cycle 20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C20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32874D0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16286E" w14:textId="4A3C1DCA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6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719C7C6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914E8" w:rsidRPr="00A914E8" w14:paraId="206823FA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79F986FA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ell division cycle 45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C45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BC1549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E898415" w14:textId="7F4FB7F4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3.5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9D0F7E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A914E8" w:rsidRPr="00A914E8" w14:paraId="43074BA3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5638E112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yclin dependent kinase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F1F52AB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B34FE0" w14:textId="2FDB93AB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D1481" w:rsidRPr="00A914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D0C117A" w14:textId="086B1CCA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8050C0" w:rsidRPr="00A914E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</w:tr>
      <w:tr w:rsidR="00A914E8" w:rsidRPr="00A914E8" w14:paraId="355CF14E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09ED8FA6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entromere protein H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PH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AC8833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AF215DE" w14:textId="15BCD74C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4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43DE3E7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914E8" w:rsidRPr="00A914E8" w14:paraId="2B2C596D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49A215C0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entromere protein K (CENPK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A294D79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8E1C48" w14:textId="089C3FBA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1E-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DFE3A0" w14:textId="6C4B1584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8050C0" w:rsidRPr="00A914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3</w:t>
            </w:r>
          </w:p>
        </w:tc>
      </w:tr>
      <w:tr w:rsidR="00A914E8" w:rsidRPr="00A914E8" w14:paraId="1C65309E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5F6F7E71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LG associated protein 5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LGAP5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35298B4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2B9218F" w14:textId="6D457020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9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494191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914E8" w:rsidRPr="00A914E8" w14:paraId="2C9B0339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7106E82D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NA replication and sister chromatid cohesion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CC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105EAD4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B0E90D2" w14:textId="30BE6B02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D1481" w:rsidRPr="00A914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D69EE9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A914E8" w:rsidRPr="00A914E8" w14:paraId="472C66D4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51D76C7C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SN1 homolog, MIS12 kinetochore complex component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SN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069B586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65C5C7" w14:textId="141C09B1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7.0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610C95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914E8" w:rsidRPr="00A914E8" w14:paraId="050382C3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0D71B46D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GINS complex subunit 2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NS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E23722B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0DFBAC9" w14:textId="12AC763D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8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0D585B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A914E8" w:rsidRPr="00A914E8" w14:paraId="142F4369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72BC354C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H2A histone family member Y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2AFY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955A93C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64A29C2" w14:textId="36FADA96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D1481" w:rsidRPr="00A914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630AB7B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</w:tr>
      <w:tr w:rsidR="00A914E8" w:rsidRPr="00A914E8" w14:paraId="5E15A50B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7439CFAF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high mobility group box 2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MGB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8E163C8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9BDEF8F" w14:textId="36ECD7F8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D1481" w:rsidRPr="00A914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9C1D1C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A914E8" w:rsidRPr="00A914E8" w14:paraId="67EBE221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7F698A28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kinesin family member C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FC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EE627B5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8DF1F1" w14:textId="372615CB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7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878451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A914E8" w:rsidRPr="00A914E8" w14:paraId="77853598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5F4EE97F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non-SMC condensin II complex subunit D3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APD3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160A159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31AC8F9" w14:textId="795BD2DD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D1481" w:rsidRPr="00A914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59CB2D3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A914E8" w:rsidRPr="00A914E8" w14:paraId="59BE7800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4C660C77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NDC80 kinetochore complex component NUF2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F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1F92200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D9A1BA3" w14:textId="119F15F4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D1481" w:rsidRPr="00A914E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231A8E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A914E8" w:rsidRPr="00A914E8" w14:paraId="343A1EEB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7B0E7D99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nucleolar and spindle associated protein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SAP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F56278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1CF9A97" w14:textId="6A310C22" w:rsidR="00061272" w:rsidRPr="00A914E8" w:rsidRDefault="007D1481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  <w:r w:rsidR="00061272"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6A7C94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A914E8" w:rsidRPr="00A914E8" w14:paraId="4D75F50E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34C0FF9A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olo like kinase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K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B1A95CD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F1D806" w14:textId="76AB6B2F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4.7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F95670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A914E8" w:rsidRPr="00A914E8" w14:paraId="0495925B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41470948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NA polymerase delta 1, catalytic subunit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D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D3BD7E9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D6EDCB" w14:textId="293BED6D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5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6D7104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A914E8" w:rsidRPr="00A914E8" w14:paraId="28C69EAC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791C4FBF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NA polymerase delta 3, accessory subunit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LD3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E2C5669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5FBD616" w14:textId="375F28E6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D1481" w:rsidRPr="00A914E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950B898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A914E8" w:rsidRPr="00A914E8" w14:paraId="745B164A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66C20546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rotein regulator of cytokinesis 1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C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5131A3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1EA0093" w14:textId="58B0D964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6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24D062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A914E8" w:rsidRPr="00A914E8" w14:paraId="1768848D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65731B27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rotein kinase C alpha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KCA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BE59431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172DA4C" w14:textId="1390C95E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4.8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2D3575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A914E8" w:rsidRPr="00A914E8" w14:paraId="7C438610" w14:textId="77777777" w:rsidTr="004704EC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1FB1D94C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ituitary tumor-transforming 1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TG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4EA000F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10E733" w14:textId="3489CE2D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5E-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3826402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A914E8" w:rsidRPr="00A914E8" w14:paraId="089F137A" w14:textId="77777777" w:rsidTr="00884DBB">
        <w:tc>
          <w:tcPr>
            <w:tcW w:w="5688" w:type="dxa"/>
            <w:tcBorders>
              <w:top w:val="nil"/>
              <w:left w:val="nil"/>
              <w:bottom w:val="nil"/>
              <w:right w:val="nil"/>
            </w:tcBorders>
          </w:tcPr>
          <w:p w14:paraId="457B1A89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zinc finger protein 274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NF274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EB5C407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E2DF43E" w14:textId="25B76293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4.0E-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3FFD51B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</w:tr>
      <w:tr w:rsidR="00A914E8" w:rsidRPr="00A914E8" w14:paraId="52B4A375" w14:textId="77777777" w:rsidTr="00884DBB">
        <w:tc>
          <w:tcPr>
            <w:tcW w:w="56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BAD84E" w14:textId="77777777" w:rsidR="00061272" w:rsidRPr="00A914E8" w:rsidRDefault="00061272" w:rsidP="00DE38A9">
            <w:pPr>
              <w:tabs>
                <w:tab w:val="left" w:pos="4971"/>
              </w:tabs>
              <w:spacing w:beforeLines="20" w:before="48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ZW10 interacting kinetochore protein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WINT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090FE2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B3525B" w14:textId="074D6D29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7E-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6B2D46" w14:textId="77777777" w:rsidR="00061272" w:rsidRPr="00A914E8" w:rsidRDefault="00061272" w:rsidP="00884DBB">
            <w:pPr>
              <w:tabs>
                <w:tab w:val="left" w:pos="4971"/>
              </w:tabs>
              <w:spacing w:beforeLines="20" w:before="48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p w14:paraId="232029B4" w14:textId="77777777" w:rsidR="00884DBB" w:rsidRPr="00A914E8" w:rsidRDefault="00884DBB" w:rsidP="00884DBB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5A30DCA1" w14:textId="0338966B" w:rsidR="00061272" w:rsidRPr="00A914E8" w:rsidRDefault="008F62B8" w:rsidP="00884D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14E8">
        <w:rPr>
          <w:rFonts w:ascii="Times New Roman" w:hAnsi="Times New Roman" w:cs="Times New Roman"/>
          <w:sz w:val="24"/>
          <w:szCs w:val="24"/>
        </w:rPr>
        <w:t xml:space="preserve">p </w:t>
      </w:r>
      <w:r w:rsidR="00061272" w:rsidRPr="00A914E8">
        <w:rPr>
          <w:rFonts w:ascii="Times New Roman" w:hAnsi="Times New Roman" w:cs="Times New Roman"/>
          <w:sz w:val="24"/>
          <w:szCs w:val="24"/>
        </w:rPr>
        <w:t>values were adjusted using Benjamini-Hochberg method and expressed as q value.</w:t>
      </w:r>
    </w:p>
    <w:p w14:paraId="7095C9EA" w14:textId="74117320" w:rsidR="007C0C09" w:rsidRPr="00A914E8" w:rsidRDefault="007C0C09" w:rsidP="00884DBB">
      <w:pPr>
        <w:pStyle w:val="Caption"/>
        <w:keepNext/>
        <w:spacing w:after="0" w:line="48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lastRenderedPageBreak/>
        <w:t xml:space="preserve">Supplementary </w:t>
      </w:r>
      <w:r w:rsidR="001F0BFF"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able S</w:t>
      </w:r>
      <w:r w:rsidRPr="00A914E8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7</w:t>
      </w: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NAD biosynthetic process</w:t>
      </w:r>
      <w:r w:rsidR="004D7918"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-</w:t>
      </w: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elated genes- GO term Biological Process of </w:t>
      </w:r>
      <w:r w:rsidR="002C4BD8"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E2 </w:t>
      </w:r>
      <w:r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ene module, co-cultured THP-1 macrophages</w:t>
      </w:r>
      <w:r w:rsidR="00884DBB" w:rsidRPr="00A914E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leGrid"/>
        <w:tblW w:w="968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2"/>
        <w:gridCol w:w="1800"/>
        <w:gridCol w:w="1512"/>
        <w:gridCol w:w="990"/>
      </w:tblGrid>
      <w:tr w:rsidR="00A914E8" w:rsidRPr="00A914E8" w14:paraId="4295B069" w14:textId="77777777" w:rsidTr="002D4C27">
        <w:trPr>
          <w:jc w:val="center"/>
        </w:trPr>
        <w:tc>
          <w:tcPr>
            <w:tcW w:w="538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1BB702" w14:textId="77777777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</w:t>
            </w:r>
          </w:p>
        </w:tc>
        <w:tc>
          <w:tcPr>
            <w:tcW w:w="180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48AF34" w14:textId="77777777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ulation</w:t>
            </w:r>
          </w:p>
        </w:tc>
        <w:tc>
          <w:tcPr>
            <w:tcW w:w="15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7631CF" w14:textId="77777777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A61BCD2" w14:textId="77777777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 value</w:t>
            </w:r>
          </w:p>
        </w:tc>
      </w:tr>
      <w:tr w:rsidR="00A914E8" w:rsidRPr="00A914E8" w14:paraId="137AB8D5" w14:textId="77777777" w:rsidTr="002D4C27">
        <w:trPr>
          <w:jc w:val="center"/>
        </w:trPr>
        <w:tc>
          <w:tcPr>
            <w:tcW w:w="5382" w:type="dxa"/>
            <w:tcBorders>
              <w:top w:val="single" w:sz="4" w:space="0" w:color="auto"/>
            </w:tcBorders>
            <w:vAlign w:val="center"/>
          </w:tcPr>
          <w:p w14:paraId="6078E617" w14:textId="0C3FD70D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nicotinamide phosphoribosyltransferase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MPT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91FE9C8" w14:textId="77777777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785866EF" w14:textId="6F4FB900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7D1481" w:rsidRPr="00A914E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241F7B" w:rsidRPr="00A914E8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-03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271D163" w14:textId="77777777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  <w:tr w:rsidR="00A914E8" w:rsidRPr="00A914E8" w14:paraId="69F0B509" w14:textId="77777777" w:rsidTr="002D4C27">
        <w:trPr>
          <w:jc w:val="center"/>
        </w:trPr>
        <w:tc>
          <w:tcPr>
            <w:tcW w:w="5382" w:type="dxa"/>
            <w:vAlign w:val="center"/>
          </w:tcPr>
          <w:p w14:paraId="45715398" w14:textId="570C41A9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NAD(P)HX dehydratase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XD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27A0D15A" w14:textId="77777777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512" w:type="dxa"/>
            <w:vAlign w:val="center"/>
          </w:tcPr>
          <w:p w14:paraId="5F8C2915" w14:textId="13082DB2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6E-03</w:t>
            </w:r>
          </w:p>
        </w:tc>
        <w:tc>
          <w:tcPr>
            <w:tcW w:w="990" w:type="dxa"/>
            <w:vAlign w:val="center"/>
          </w:tcPr>
          <w:p w14:paraId="1F10FE19" w14:textId="77777777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A914E8" w:rsidRPr="00A914E8" w14:paraId="460B60D8" w14:textId="77777777" w:rsidTr="002D4C27">
        <w:trPr>
          <w:jc w:val="center"/>
        </w:trPr>
        <w:tc>
          <w:tcPr>
            <w:tcW w:w="5382" w:type="dxa"/>
            <w:vAlign w:val="center"/>
          </w:tcPr>
          <w:p w14:paraId="7ADA9749" w14:textId="33802B5C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oly (ADP-ribose) polymerase family member 16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P16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2EEAD4DD" w14:textId="77777777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ownregulated</w:t>
            </w:r>
          </w:p>
        </w:tc>
        <w:tc>
          <w:tcPr>
            <w:tcW w:w="1512" w:type="dxa"/>
            <w:vAlign w:val="center"/>
          </w:tcPr>
          <w:p w14:paraId="01F4FA2E" w14:textId="49D06DF3" w:rsidR="00061272" w:rsidRPr="00A914E8" w:rsidRDefault="007D1481" w:rsidP="002D4C27">
            <w:pPr>
              <w:tabs>
                <w:tab w:val="left" w:pos="497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="00061272"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  <w:tc>
          <w:tcPr>
            <w:tcW w:w="990" w:type="dxa"/>
            <w:vAlign w:val="center"/>
          </w:tcPr>
          <w:p w14:paraId="2E2E6CA9" w14:textId="77777777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A914E8" w:rsidRPr="00A914E8" w14:paraId="3E30F9D3" w14:textId="77777777" w:rsidTr="002D4C27">
        <w:trPr>
          <w:jc w:val="center"/>
        </w:trPr>
        <w:tc>
          <w:tcPr>
            <w:tcW w:w="5382" w:type="dxa"/>
            <w:vAlign w:val="center"/>
          </w:tcPr>
          <w:p w14:paraId="35E39D87" w14:textId="7503F2A2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hosphofructokinase, liver type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KL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vAlign w:val="center"/>
          </w:tcPr>
          <w:p w14:paraId="781F0F7E" w14:textId="77777777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512" w:type="dxa"/>
            <w:vAlign w:val="center"/>
          </w:tcPr>
          <w:p w14:paraId="5AA2519A" w14:textId="5C16D46C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9.8E-03</w:t>
            </w:r>
          </w:p>
        </w:tc>
        <w:tc>
          <w:tcPr>
            <w:tcW w:w="990" w:type="dxa"/>
            <w:vAlign w:val="center"/>
          </w:tcPr>
          <w:p w14:paraId="20217277" w14:textId="77777777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061272" w:rsidRPr="00A914E8" w14:paraId="048A1A99" w14:textId="77777777" w:rsidTr="002D4C27">
        <w:trPr>
          <w:jc w:val="center"/>
        </w:trPr>
        <w:tc>
          <w:tcPr>
            <w:tcW w:w="5382" w:type="dxa"/>
            <w:tcBorders>
              <w:bottom w:val="single" w:sz="12" w:space="0" w:color="auto"/>
            </w:tcBorders>
            <w:vAlign w:val="center"/>
          </w:tcPr>
          <w:p w14:paraId="579F0999" w14:textId="6196E60A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hosphofructokinase, platelet (</w:t>
            </w:r>
            <w:r w:rsidRPr="00A914E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FKP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  <w:vAlign w:val="center"/>
          </w:tcPr>
          <w:p w14:paraId="0B402467" w14:textId="77777777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512" w:type="dxa"/>
            <w:tcBorders>
              <w:bottom w:val="single" w:sz="12" w:space="0" w:color="auto"/>
            </w:tcBorders>
            <w:vAlign w:val="center"/>
          </w:tcPr>
          <w:p w14:paraId="36C13386" w14:textId="72E02892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4.2E-02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2CE266AF" w14:textId="77777777" w:rsidR="00061272" w:rsidRPr="00A914E8" w:rsidRDefault="00061272" w:rsidP="002D4C27">
            <w:pPr>
              <w:tabs>
                <w:tab w:val="left" w:pos="4971"/>
              </w:tabs>
              <w:spacing w:before="12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</w:tr>
    </w:tbl>
    <w:p w14:paraId="41F70084" w14:textId="77777777" w:rsidR="002D4C27" w:rsidRPr="00A914E8" w:rsidRDefault="002D4C27" w:rsidP="00884D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5E8FEDB" w14:textId="70399E88" w:rsidR="002D08FF" w:rsidRPr="00A914E8" w:rsidRDefault="008F62B8" w:rsidP="00884DB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14E8">
        <w:rPr>
          <w:rFonts w:ascii="Times New Roman" w:hAnsi="Times New Roman" w:cs="Times New Roman"/>
          <w:sz w:val="24"/>
          <w:szCs w:val="24"/>
        </w:rPr>
        <w:t xml:space="preserve">p </w:t>
      </w:r>
      <w:r w:rsidR="002D08FF" w:rsidRPr="00A914E8">
        <w:rPr>
          <w:rFonts w:ascii="Times New Roman" w:hAnsi="Times New Roman" w:cs="Times New Roman"/>
          <w:sz w:val="24"/>
          <w:szCs w:val="24"/>
        </w:rPr>
        <w:t>values were adjusted using Benjamini-Hochberg method and expressed as q value.</w:t>
      </w:r>
    </w:p>
    <w:p w14:paraId="67E458F9" w14:textId="070C7300" w:rsidR="00BF6C05" w:rsidRPr="00A914E8" w:rsidRDefault="00BF6C05">
      <w:pPr>
        <w:rPr>
          <w:rFonts w:ascii="Times New Roman" w:hAnsi="Times New Roman" w:cs="Times New Roman"/>
        </w:rPr>
      </w:pPr>
      <w:r w:rsidRPr="00A914E8">
        <w:rPr>
          <w:rFonts w:ascii="Times New Roman" w:hAnsi="Times New Roman" w:cs="Times New Roman"/>
        </w:rPr>
        <w:br w:type="page"/>
      </w:r>
    </w:p>
    <w:p w14:paraId="02AA32DE" w14:textId="77777777" w:rsidR="0099356A" w:rsidRPr="00A914E8" w:rsidRDefault="0099356A" w:rsidP="00BF6C05">
      <w:pPr>
        <w:spacing w:after="0"/>
        <w:rPr>
          <w:rFonts w:ascii="Times New Roman" w:hAnsi="Times New Roman" w:cs="Times New Roman"/>
        </w:rPr>
        <w:sectPr w:rsidR="0099356A" w:rsidRPr="00A914E8" w:rsidSect="003D564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1E26B83" w14:textId="5C63BB43" w:rsidR="00BF6C05" w:rsidRPr="00A914E8" w:rsidRDefault="00BF6C05" w:rsidP="00BF6C0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914E8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1F0BFF" w:rsidRPr="00A914E8">
        <w:rPr>
          <w:rFonts w:ascii="Times New Roman" w:hAnsi="Times New Roman" w:cs="Times New Roman"/>
          <w:sz w:val="24"/>
          <w:szCs w:val="24"/>
        </w:rPr>
        <w:t>S</w:t>
      </w:r>
      <w:r w:rsidRPr="00A914E8">
        <w:rPr>
          <w:rFonts w:ascii="Times New Roman" w:hAnsi="Times New Roman" w:cs="Times New Roman"/>
          <w:sz w:val="24"/>
          <w:szCs w:val="24"/>
        </w:rPr>
        <w:t xml:space="preserve">8. GO Terms-Cellular components of </w:t>
      </w:r>
      <w:r w:rsidR="002C4BD8" w:rsidRPr="00A914E8">
        <w:rPr>
          <w:rFonts w:ascii="Times New Roman" w:hAnsi="Times New Roman" w:cs="Times New Roman"/>
          <w:sz w:val="24"/>
          <w:szCs w:val="24"/>
        </w:rPr>
        <w:t>ME2</w:t>
      </w:r>
      <w:r w:rsidR="0094609E" w:rsidRPr="00A914E8">
        <w:rPr>
          <w:rFonts w:ascii="Times New Roman" w:hAnsi="Times New Roman" w:cs="Times New Roman"/>
          <w:sz w:val="24"/>
          <w:szCs w:val="24"/>
        </w:rPr>
        <w:t xml:space="preserve"> </w:t>
      </w:r>
      <w:r w:rsidRPr="00A914E8">
        <w:rPr>
          <w:rFonts w:ascii="Times New Roman" w:hAnsi="Times New Roman" w:cs="Times New Roman"/>
          <w:sz w:val="24"/>
          <w:szCs w:val="24"/>
        </w:rPr>
        <w:t>module, co-cultured THP-1 macrophages.</w:t>
      </w:r>
    </w:p>
    <w:p w14:paraId="7913E682" w14:textId="77777777" w:rsidR="0099356A" w:rsidRPr="00A914E8" w:rsidRDefault="0099356A" w:rsidP="00BF6C05">
      <w:pPr>
        <w:spacing w:after="0"/>
        <w:rPr>
          <w:rFonts w:ascii="Times New Roman" w:hAnsi="Times New Roman" w:cs="Times New Roman"/>
          <w:sz w:val="20"/>
          <w:szCs w:val="20"/>
        </w:rPr>
      </w:pPr>
    </w:p>
    <w:tbl>
      <w:tblPr>
        <w:tblpPr w:leftFromText="142" w:rightFromText="142" w:vertAnchor="page" w:horzAnchor="margin" w:tblpY="2171"/>
        <w:tblW w:w="10542" w:type="dxa"/>
        <w:tblLayout w:type="fixed"/>
        <w:tblLook w:val="0000" w:firstRow="0" w:lastRow="0" w:firstColumn="0" w:lastColumn="0" w:noHBand="0" w:noVBand="0"/>
      </w:tblPr>
      <w:tblGrid>
        <w:gridCol w:w="1710"/>
        <w:gridCol w:w="2558"/>
        <w:gridCol w:w="990"/>
        <w:gridCol w:w="1259"/>
        <w:gridCol w:w="1055"/>
        <w:gridCol w:w="720"/>
        <w:gridCol w:w="1170"/>
        <w:gridCol w:w="1080"/>
      </w:tblGrid>
      <w:tr w:rsidR="00A914E8" w:rsidRPr="00A914E8" w14:paraId="26B43DCE" w14:textId="77777777" w:rsidTr="0099356A">
        <w:tc>
          <w:tcPr>
            <w:tcW w:w="1710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/>
          </w:tcPr>
          <w:p w14:paraId="2C23E5B6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Gene set</w:t>
            </w:r>
          </w:p>
        </w:tc>
        <w:tc>
          <w:tcPr>
            <w:tcW w:w="2558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/>
          </w:tcPr>
          <w:p w14:paraId="78304138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Description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/>
          </w:tcPr>
          <w:p w14:paraId="6E42F3D5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Size</w:t>
            </w:r>
          </w:p>
        </w:tc>
        <w:tc>
          <w:tcPr>
            <w:tcW w:w="1259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/>
          </w:tcPr>
          <w:p w14:paraId="19912133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xpected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/>
          </w:tcPr>
          <w:p w14:paraId="6FB36DE0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Observed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/>
          </w:tcPr>
          <w:p w14:paraId="518B2E19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Ratio</w:t>
            </w:r>
          </w:p>
        </w:tc>
        <w:tc>
          <w:tcPr>
            <w:tcW w:w="1170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/>
          </w:tcPr>
          <w:p w14:paraId="63745B82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4" w:space="0" w:color="000000"/>
            </w:tcBorders>
            <w:shd w:val="clear" w:color="auto" w:fill="FFFFFF"/>
          </w:tcPr>
          <w:p w14:paraId="01E76FAF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FDR</w:t>
            </w:r>
          </w:p>
        </w:tc>
      </w:tr>
      <w:tr w:rsidR="00A914E8" w:rsidRPr="00A914E8" w14:paraId="61FFA6F0" w14:textId="77777777" w:rsidTr="0099356A">
        <w:tc>
          <w:tcPr>
            <w:tcW w:w="1710" w:type="dxa"/>
            <w:tcBorders>
              <w:top w:val="single" w:sz="4" w:space="0" w:color="000000"/>
            </w:tcBorders>
            <w:shd w:val="clear" w:color="auto" w:fill="FFFFFF"/>
          </w:tcPr>
          <w:p w14:paraId="6BB3C846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GO:0005694</w:t>
            </w:r>
          </w:p>
        </w:tc>
        <w:tc>
          <w:tcPr>
            <w:tcW w:w="2558" w:type="dxa"/>
            <w:tcBorders>
              <w:top w:val="single" w:sz="4" w:space="0" w:color="000000"/>
            </w:tcBorders>
            <w:shd w:val="clear" w:color="auto" w:fill="FFFFFF"/>
          </w:tcPr>
          <w:p w14:paraId="6B171E5D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hromosome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val="clear" w:color="auto" w:fill="FFFFFF"/>
          </w:tcPr>
          <w:p w14:paraId="70F4B637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014</w:t>
            </w:r>
          </w:p>
        </w:tc>
        <w:tc>
          <w:tcPr>
            <w:tcW w:w="1259" w:type="dxa"/>
            <w:tcBorders>
              <w:top w:val="single" w:sz="4" w:space="0" w:color="000000"/>
            </w:tcBorders>
            <w:shd w:val="clear" w:color="auto" w:fill="FFFFFF"/>
          </w:tcPr>
          <w:p w14:paraId="76FF537D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8.87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shd w:val="clear" w:color="auto" w:fill="FFFFFF"/>
          </w:tcPr>
          <w:p w14:paraId="3C32D7D3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shd w:val="clear" w:color="auto" w:fill="FFFFFF"/>
          </w:tcPr>
          <w:p w14:paraId="058E8569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9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shd w:val="clear" w:color="auto" w:fill="FFFFFF"/>
          </w:tcPr>
          <w:p w14:paraId="47A0B2C2" w14:textId="2884A5BE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="007D1481" w:rsidRPr="00A914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7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val="clear" w:color="auto" w:fill="FFFFFF"/>
          </w:tcPr>
          <w:p w14:paraId="7AF69D5B" w14:textId="201B6EC2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D1481" w:rsidRPr="00A914E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</w:tr>
      <w:tr w:rsidR="00A914E8" w:rsidRPr="00A914E8" w14:paraId="686883A2" w14:textId="77777777" w:rsidTr="0099356A">
        <w:tc>
          <w:tcPr>
            <w:tcW w:w="1710" w:type="dxa"/>
            <w:shd w:val="clear" w:color="auto" w:fill="FFFFFF"/>
          </w:tcPr>
          <w:p w14:paraId="27B44132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GO:0015630</w:t>
            </w:r>
          </w:p>
        </w:tc>
        <w:tc>
          <w:tcPr>
            <w:tcW w:w="2558" w:type="dxa"/>
            <w:shd w:val="clear" w:color="auto" w:fill="FFFFFF"/>
          </w:tcPr>
          <w:p w14:paraId="4935E63E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microtubule cytoskeleton</w:t>
            </w:r>
          </w:p>
        </w:tc>
        <w:tc>
          <w:tcPr>
            <w:tcW w:w="990" w:type="dxa"/>
            <w:shd w:val="clear" w:color="auto" w:fill="FFFFFF"/>
          </w:tcPr>
          <w:p w14:paraId="33CEB283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165</w:t>
            </w:r>
          </w:p>
        </w:tc>
        <w:tc>
          <w:tcPr>
            <w:tcW w:w="1259" w:type="dxa"/>
            <w:shd w:val="clear" w:color="auto" w:fill="FFFFFF"/>
          </w:tcPr>
          <w:p w14:paraId="1BA32B33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0.20</w:t>
            </w:r>
          </w:p>
        </w:tc>
        <w:tc>
          <w:tcPr>
            <w:tcW w:w="1055" w:type="dxa"/>
            <w:shd w:val="clear" w:color="auto" w:fill="FFFFFF"/>
          </w:tcPr>
          <w:p w14:paraId="5DBD14AC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20" w:type="dxa"/>
            <w:shd w:val="clear" w:color="auto" w:fill="FFFFFF"/>
          </w:tcPr>
          <w:p w14:paraId="39CEFFD3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1170" w:type="dxa"/>
            <w:shd w:val="clear" w:color="auto" w:fill="FFFFFF"/>
          </w:tcPr>
          <w:p w14:paraId="5539065C" w14:textId="713CCA85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  <w:r w:rsidR="007D1481" w:rsidRPr="00A914E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4</w:t>
            </w:r>
          </w:p>
        </w:tc>
        <w:tc>
          <w:tcPr>
            <w:tcW w:w="1080" w:type="dxa"/>
            <w:shd w:val="clear" w:color="auto" w:fill="FFFFFF"/>
          </w:tcPr>
          <w:p w14:paraId="07B5E6EB" w14:textId="398595D3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7D1481" w:rsidRPr="00A914E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</w:tr>
      <w:tr w:rsidR="00A914E8" w:rsidRPr="00A914E8" w14:paraId="36679E1A" w14:textId="77777777" w:rsidTr="0099356A">
        <w:tc>
          <w:tcPr>
            <w:tcW w:w="1710" w:type="dxa"/>
            <w:shd w:val="clear" w:color="auto" w:fill="FFFFFF"/>
          </w:tcPr>
          <w:p w14:paraId="0C8EDBE2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GO:0016234</w:t>
            </w:r>
          </w:p>
        </w:tc>
        <w:tc>
          <w:tcPr>
            <w:tcW w:w="2558" w:type="dxa"/>
            <w:shd w:val="clear" w:color="auto" w:fill="FFFFFF"/>
          </w:tcPr>
          <w:p w14:paraId="5F963482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inclusion body</w:t>
            </w:r>
          </w:p>
        </w:tc>
        <w:tc>
          <w:tcPr>
            <w:tcW w:w="990" w:type="dxa"/>
            <w:shd w:val="clear" w:color="auto" w:fill="FFFFFF"/>
          </w:tcPr>
          <w:p w14:paraId="20693D0A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259" w:type="dxa"/>
            <w:shd w:val="clear" w:color="auto" w:fill="FFFFFF"/>
          </w:tcPr>
          <w:p w14:paraId="00576BFF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055" w:type="dxa"/>
            <w:shd w:val="clear" w:color="auto" w:fill="FFFFFF"/>
          </w:tcPr>
          <w:p w14:paraId="34D6D46D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shd w:val="clear" w:color="auto" w:fill="FFFFFF"/>
          </w:tcPr>
          <w:p w14:paraId="30A03BAE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7.23</w:t>
            </w:r>
          </w:p>
        </w:tc>
        <w:tc>
          <w:tcPr>
            <w:tcW w:w="1170" w:type="dxa"/>
            <w:shd w:val="clear" w:color="auto" w:fill="FFFFFF"/>
          </w:tcPr>
          <w:p w14:paraId="0E1E6186" w14:textId="44323E76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4E-04</w:t>
            </w:r>
          </w:p>
        </w:tc>
        <w:tc>
          <w:tcPr>
            <w:tcW w:w="1080" w:type="dxa"/>
            <w:shd w:val="clear" w:color="auto" w:fill="FFFFFF"/>
          </w:tcPr>
          <w:p w14:paraId="3E9006F4" w14:textId="0587A4A4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D1481" w:rsidRPr="00A914E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</w:tr>
      <w:tr w:rsidR="00A914E8" w:rsidRPr="00A914E8" w14:paraId="0212BE7E" w14:textId="77777777" w:rsidTr="0099356A">
        <w:tc>
          <w:tcPr>
            <w:tcW w:w="1710" w:type="dxa"/>
            <w:shd w:val="clear" w:color="auto" w:fill="FFFFFF"/>
          </w:tcPr>
          <w:p w14:paraId="40290EA8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GO:0044433</w:t>
            </w:r>
          </w:p>
        </w:tc>
        <w:tc>
          <w:tcPr>
            <w:tcW w:w="2558" w:type="dxa"/>
            <w:shd w:val="clear" w:color="auto" w:fill="FFFFFF"/>
          </w:tcPr>
          <w:p w14:paraId="02241A40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cytoplasmic vesicle part</w:t>
            </w:r>
          </w:p>
        </w:tc>
        <w:tc>
          <w:tcPr>
            <w:tcW w:w="990" w:type="dxa"/>
            <w:shd w:val="clear" w:color="auto" w:fill="FFFFFF"/>
          </w:tcPr>
          <w:p w14:paraId="3E0FCD36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462</w:t>
            </w:r>
          </w:p>
        </w:tc>
        <w:tc>
          <w:tcPr>
            <w:tcW w:w="1259" w:type="dxa"/>
            <w:shd w:val="clear" w:color="auto" w:fill="FFFFFF"/>
          </w:tcPr>
          <w:p w14:paraId="7F4060CA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2.80</w:t>
            </w:r>
          </w:p>
        </w:tc>
        <w:tc>
          <w:tcPr>
            <w:tcW w:w="1055" w:type="dxa"/>
            <w:shd w:val="clear" w:color="auto" w:fill="FFFFFF"/>
          </w:tcPr>
          <w:p w14:paraId="63CE23DC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shd w:val="clear" w:color="auto" w:fill="FFFFFF"/>
          </w:tcPr>
          <w:p w14:paraId="7642A023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95</w:t>
            </w:r>
          </w:p>
        </w:tc>
        <w:tc>
          <w:tcPr>
            <w:tcW w:w="1170" w:type="dxa"/>
            <w:shd w:val="clear" w:color="auto" w:fill="FFFFFF"/>
          </w:tcPr>
          <w:p w14:paraId="75064A29" w14:textId="56930F4E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9.0E-04</w:t>
            </w:r>
          </w:p>
        </w:tc>
        <w:tc>
          <w:tcPr>
            <w:tcW w:w="1080" w:type="dxa"/>
            <w:shd w:val="clear" w:color="auto" w:fill="FFFFFF"/>
          </w:tcPr>
          <w:p w14:paraId="0D57F305" w14:textId="71B61E32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7D1481" w:rsidRPr="00A914E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E-02</w:t>
            </w:r>
          </w:p>
        </w:tc>
      </w:tr>
      <w:tr w:rsidR="00A914E8" w:rsidRPr="00A914E8" w14:paraId="2E4FFD57" w14:textId="77777777" w:rsidTr="0099356A">
        <w:tc>
          <w:tcPr>
            <w:tcW w:w="1710" w:type="dxa"/>
            <w:tcBorders>
              <w:bottom w:val="single" w:sz="12" w:space="0" w:color="auto"/>
            </w:tcBorders>
            <w:shd w:val="clear" w:color="auto" w:fill="FFFFFF"/>
          </w:tcPr>
          <w:p w14:paraId="242299AD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GO:1990234</w:t>
            </w:r>
          </w:p>
        </w:tc>
        <w:tc>
          <w:tcPr>
            <w:tcW w:w="2558" w:type="dxa"/>
            <w:tcBorders>
              <w:bottom w:val="single" w:sz="12" w:space="0" w:color="auto"/>
            </w:tcBorders>
            <w:shd w:val="clear" w:color="auto" w:fill="FFFFFF"/>
          </w:tcPr>
          <w:p w14:paraId="5E6E5AA3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transferase complex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shd w:val="clear" w:color="auto" w:fill="FFFFFF"/>
          </w:tcPr>
          <w:p w14:paraId="4A98196C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1259" w:type="dxa"/>
            <w:tcBorders>
              <w:bottom w:val="single" w:sz="12" w:space="0" w:color="auto"/>
            </w:tcBorders>
            <w:shd w:val="clear" w:color="auto" w:fill="FFFFFF"/>
          </w:tcPr>
          <w:p w14:paraId="481427E4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shd w:val="clear" w:color="auto" w:fill="FFFFFF"/>
          </w:tcPr>
          <w:p w14:paraId="484B1FA2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shd w:val="clear" w:color="auto" w:fill="FFFFFF"/>
          </w:tcPr>
          <w:p w14:paraId="05096079" w14:textId="77777777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FFFFF"/>
          </w:tcPr>
          <w:p w14:paraId="53C6B488" w14:textId="62BF0664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1.1E-0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FFFFF"/>
          </w:tcPr>
          <w:p w14:paraId="0908B68D" w14:textId="72B1486A" w:rsidR="0099356A" w:rsidRPr="00A914E8" w:rsidRDefault="0099356A" w:rsidP="0099356A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4.9E-02</w:t>
            </w:r>
          </w:p>
        </w:tc>
      </w:tr>
    </w:tbl>
    <w:p w14:paraId="77D406E5" w14:textId="1C19688B" w:rsidR="0099356A" w:rsidRPr="00A914E8" w:rsidRDefault="0099356A" w:rsidP="00BF6C05">
      <w:pPr>
        <w:spacing w:after="0"/>
        <w:rPr>
          <w:rFonts w:ascii="Times New Roman" w:hAnsi="Times New Roman" w:cs="Times New Roman"/>
          <w:sz w:val="20"/>
          <w:szCs w:val="20"/>
        </w:rPr>
      </w:pPr>
    </w:p>
    <w:p w14:paraId="566E1CA7" w14:textId="77777777" w:rsidR="0099356A" w:rsidRPr="00A914E8" w:rsidRDefault="0099356A" w:rsidP="00884DBB">
      <w:pPr>
        <w:spacing w:after="0"/>
        <w:rPr>
          <w:rFonts w:ascii="Times New Roman" w:hAnsi="Times New Roman" w:cs="Times New Roman"/>
        </w:rPr>
        <w:sectPr w:rsidR="0099356A" w:rsidRPr="00A914E8" w:rsidSect="003D564A">
          <w:type w:val="continuous"/>
          <w:pgSz w:w="15840" w:h="12240" w:orient="landscape" w:code="1"/>
          <w:pgMar w:top="1440" w:right="1440" w:bottom="1440" w:left="1440" w:header="720" w:footer="720" w:gutter="0"/>
          <w:cols w:space="720"/>
          <w:docGrid w:linePitch="360"/>
        </w:sectPr>
      </w:pPr>
    </w:p>
    <w:p w14:paraId="0C5343D6" w14:textId="38128738" w:rsidR="00FC046A" w:rsidRPr="00A914E8" w:rsidRDefault="00FC046A" w:rsidP="00FC046A">
      <w:pPr>
        <w:rPr>
          <w:rFonts w:ascii="Times New Roman" w:hAnsi="Times New Roman" w:cs="Times New Roman"/>
          <w:sz w:val="24"/>
          <w:szCs w:val="24"/>
        </w:rPr>
      </w:pPr>
      <w:r w:rsidRPr="00A914E8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1F0BFF" w:rsidRPr="00A914E8">
        <w:rPr>
          <w:rFonts w:ascii="Times New Roman" w:hAnsi="Times New Roman" w:cs="Times New Roman"/>
          <w:sz w:val="24"/>
          <w:szCs w:val="24"/>
        </w:rPr>
        <w:t>Table S</w:t>
      </w:r>
      <w:r w:rsidRPr="00A914E8">
        <w:rPr>
          <w:rFonts w:ascii="Times New Roman" w:hAnsi="Times New Roman" w:cs="Times New Roman"/>
          <w:sz w:val="24"/>
          <w:szCs w:val="24"/>
        </w:rPr>
        <w:t>9</w:t>
      </w:r>
      <w:r w:rsidR="00475B1F" w:rsidRPr="00A914E8">
        <w:rPr>
          <w:rFonts w:ascii="Times New Roman" w:hAnsi="Times New Roman" w:cs="Times New Roman"/>
          <w:sz w:val="24"/>
          <w:szCs w:val="24"/>
        </w:rPr>
        <w:t>.</w:t>
      </w:r>
      <w:r w:rsidRPr="00A914E8">
        <w:rPr>
          <w:rFonts w:ascii="Times New Roman" w:hAnsi="Times New Roman" w:cs="Times New Roman"/>
          <w:sz w:val="24"/>
          <w:szCs w:val="24"/>
        </w:rPr>
        <w:t xml:space="preserve"> ANOVA for expression level</w:t>
      </w:r>
      <w:r w:rsidR="00D41CA4" w:rsidRPr="00A914E8">
        <w:rPr>
          <w:rFonts w:ascii="Times New Roman" w:hAnsi="Times New Roman" w:cs="Times New Roman"/>
          <w:sz w:val="24"/>
          <w:szCs w:val="24"/>
        </w:rPr>
        <w:t>s</w:t>
      </w:r>
      <w:r w:rsidRPr="00A914E8">
        <w:rPr>
          <w:rFonts w:ascii="Times New Roman" w:hAnsi="Times New Roman" w:cs="Times New Roman"/>
          <w:sz w:val="24"/>
          <w:szCs w:val="24"/>
        </w:rPr>
        <w:t xml:space="preserve"> of genes categorized for </w:t>
      </w:r>
      <w:r w:rsidR="001E1091" w:rsidRPr="00A914E8">
        <w:rPr>
          <w:rFonts w:ascii="Times New Roman" w:hAnsi="Times New Roman" w:cs="Times New Roman"/>
          <w:sz w:val="24"/>
          <w:szCs w:val="24"/>
        </w:rPr>
        <w:t xml:space="preserve">KEGG’s </w:t>
      </w:r>
      <w:r w:rsidRPr="00A914E8">
        <w:rPr>
          <w:rFonts w:ascii="Times New Roman" w:hAnsi="Times New Roman" w:cs="Times New Roman"/>
          <w:sz w:val="24"/>
          <w:szCs w:val="24"/>
        </w:rPr>
        <w:t>base excision repair (BER)</w:t>
      </w:r>
      <w:r w:rsidR="001D05DF" w:rsidRPr="00A914E8">
        <w:rPr>
          <w:rFonts w:ascii="Times New Roman" w:hAnsi="Times New Roman" w:cs="Times New Roman"/>
          <w:sz w:val="24"/>
          <w:szCs w:val="24"/>
        </w:rPr>
        <w:t>, homologous recombination (HR) and non-homologous end joining (NHEJ) pathway</w:t>
      </w:r>
      <w:r w:rsidR="0030782A" w:rsidRPr="00A914E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text" w:horzAnchor="margin" w:tblpY="121"/>
        <w:tblW w:w="13324" w:type="dxa"/>
        <w:tblLayout w:type="fixed"/>
        <w:tblLook w:val="0000" w:firstRow="0" w:lastRow="0" w:firstColumn="0" w:lastColumn="0" w:noHBand="0" w:noVBand="0"/>
      </w:tblPr>
      <w:tblGrid>
        <w:gridCol w:w="4395"/>
        <w:gridCol w:w="1275"/>
        <w:gridCol w:w="1275"/>
        <w:gridCol w:w="1134"/>
        <w:gridCol w:w="993"/>
        <w:gridCol w:w="1417"/>
        <w:gridCol w:w="1418"/>
        <w:gridCol w:w="1417"/>
      </w:tblGrid>
      <w:tr w:rsidR="00A914E8" w:rsidRPr="00A914E8" w14:paraId="2671EC65" w14:textId="77777777" w:rsidTr="00B31330">
        <w:trPr>
          <w:trHeight w:val="431"/>
        </w:trPr>
        <w:tc>
          <w:tcPr>
            <w:tcW w:w="439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5E29C7" w14:textId="77777777" w:rsidR="00B31330" w:rsidRPr="00A914E8" w:rsidRDefault="00B31330" w:rsidP="0031326A">
            <w:pPr>
              <w:keepNext/>
              <w:spacing w:line="360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Genes involved in base excision repair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</w:tcPr>
          <w:p w14:paraId="43B428FB" w14:textId="77777777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  <w:p w14:paraId="60601F30" w14:textId="39212A41" w:rsidR="00B31330" w:rsidRPr="00A914E8" w:rsidRDefault="00B31330" w:rsidP="00B31330">
            <w:pPr>
              <w:keepNext/>
              <w:spacing w:line="360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I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nvolved </w:t>
            </w:r>
            <w:r w:rsidR="00E34583"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KEGG 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75AA9C" w14:textId="4FD603E4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Regulation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11EEB20" w14:textId="77777777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Module eigengene</w:t>
            </w:r>
          </w:p>
        </w:tc>
        <w:tc>
          <w:tcPr>
            <w:tcW w:w="993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829040" w14:textId="5350BCCB" w:rsidR="00B31330" w:rsidRPr="00A914E8" w:rsidRDefault="009E1D9F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p</w:t>
            </w:r>
            <w:r w:rsidR="00B31330"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value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for ANOVA</w:t>
            </w:r>
          </w:p>
        </w:tc>
        <w:tc>
          <w:tcPr>
            <w:tcW w:w="4252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E492DD" w14:textId="0CA6ABD4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Mean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S.D.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</w:t>
            </w:r>
            <w:r w:rsidR="001D05DF"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of 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normalized values </w:t>
            </w:r>
          </w:p>
          <w:p w14:paraId="66E2D0D2" w14:textId="77777777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fold change (p value for Dunnett’s multiple comparison)</w:t>
            </w:r>
          </w:p>
        </w:tc>
      </w:tr>
      <w:tr w:rsidR="00A914E8" w:rsidRPr="00A914E8" w14:paraId="0ECBCCEE" w14:textId="77777777" w:rsidTr="00B31330">
        <w:tc>
          <w:tcPr>
            <w:tcW w:w="4395" w:type="dxa"/>
            <w:vMerge/>
            <w:shd w:val="clear" w:color="auto" w:fill="auto"/>
          </w:tcPr>
          <w:p w14:paraId="7B86ABF0" w14:textId="77777777" w:rsidR="00B31330" w:rsidRPr="00A914E8" w:rsidRDefault="00B31330" w:rsidP="0031326A">
            <w:pPr>
              <w:keepNext/>
              <w:spacing w:line="360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</w:tcPr>
          <w:p w14:paraId="3039F5FF" w14:textId="77777777" w:rsidR="00B31330" w:rsidRPr="00A914E8" w:rsidRDefault="00B31330" w:rsidP="0031326A">
            <w:pPr>
              <w:keepNext/>
              <w:spacing w:line="360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14:paraId="787F20CD" w14:textId="62995AB6" w:rsidR="00B31330" w:rsidRPr="00A914E8" w:rsidRDefault="00B31330" w:rsidP="0031326A">
            <w:pPr>
              <w:keepNext/>
              <w:spacing w:line="360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</w:tcPr>
          <w:p w14:paraId="401A5A2D" w14:textId="77777777" w:rsidR="00B31330" w:rsidRPr="00A914E8" w:rsidRDefault="00B31330" w:rsidP="0031326A">
            <w:pPr>
              <w:keepNext/>
              <w:spacing w:line="360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</w:tcPr>
          <w:p w14:paraId="4E023402" w14:textId="77777777" w:rsidR="00B31330" w:rsidRPr="00A914E8" w:rsidRDefault="00B31330" w:rsidP="0031326A">
            <w:pPr>
              <w:keepNext/>
              <w:spacing w:line="360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920B64" w14:textId="1FFB7ED4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1,2-DCP concentration</w:t>
            </w:r>
          </w:p>
        </w:tc>
      </w:tr>
      <w:tr w:rsidR="00A914E8" w:rsidRPr="00A914E8" w14:paraId="1E64ED51" w14:textId="77777777" w:rsidTr="00B31330">
        <w:tc>
          <w:tcPr>
            <w:tcW w:w="439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B817285" w14:textId="77777777" w:rsidR="00B31330" w:rsidRPr="00A914E8" w:rsidRDefault="00B31330" w:rsidP="0031326A">
            <w:pPr>
              <w:keepNext/>
              <w:spacing w:line="360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14:paraId="04543CA6" w14:textId="77777777" w:rsidR="00B31330" w:rsidRPr="00A914E8" w:rsidRDefault="00B31330" w:rsidP="0031326A">
            <w:pPr>
              <w:keepNext/>
              <w:spacing w:line="360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0132AA9" w14:textId="3A9F1778" w:rsidR="00B31330" w:rsidRPr="00A914E8" w:rsidRDefault="00B31330" w:rsidP="0031326A">
            <w:pPr>
              <w:keepNext/>
              <w:spacing w:line="360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A588723" w14:textId="77777777" w:rsidR="00B31330" w:rsidRPr="00A914E8" w:rsidRDefault="00B31330" w:rsidP="0031326A">
            <w:pPr>
              <w:keepNext/>
              <w:spacing w:line="360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145195E" w14:textId="77777777" w:rsidR="00B31330" w:rsidRPr="00A914E8" w:rsidRDefault="00B31330" w:rsidP="0031326A">
            <w:pPr>
              <w:keepNext/>
              <w:spacing w:line="360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EAE1D8" w14:textId="77777777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E70C3D" w14:textId="77777777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CD41E0" w14:textId="7BD3403B" w:rsidR="00B31330" w:rsidRPr="00A914E8" w:rsidRDefault="00C458AD" w:rsidP="0031326A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   </w:t>
            </w:r>
            <w:r w:rsidR="00B31330"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0.4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 mM</w:t>
            </w:r>
          </w:p>
        </w:tc>
      </w:tr>
      <w:tr w:rsidR="00A914E8" w:rsidRPr="00A914E8" w14:paraId="60060CC8" w14:textId="77777777" w:rsidTr="00B31330"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112505" w14:textId="2DECEFE5" w:rsidR="00B31330" w:rsidRPr="00A914E8" w:rsidRDefault="00035F34" w:rsidP="0031326A">
            <w:pPr>
              <w:keepNext/>
              <w:spacing w:line="360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DNA ligase 1 (</w:t>
            </w:r>
            <w:r w:rsidR="00B31330" w:rsidRPr="00A914E8">
              <w:rPr>
                <w:rFonts w:ascii="Times New Roman" w:eastAsia="Yu Mincho" w:hAnsi="Times New Roman" w:cs="Times New Roman" w:hint="eastAsia"/>
                <w:i/>
                <w:iCs/>
                <w:sz w:val="20"/>
                <w:szCs w:val="20"/>
              </w:rPr>
              <w:t>L</w:t>
            </w:r>
            <w:r w:rsidR="00B90A84" w:rsidRPr="00A914E8"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  <w:t>I</w:t>
            </w:r>
            <w:r w:rsidR="00B31330" w:rsidRPr="00A914E8"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  <w:t>G1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856F334" w14:textId="58FBCD74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B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C607CF" w14:textId="582C7464" w:rsidR="00B31330" w:rsidRPr="00A914E8" w:rsidRDefault="00AB62C9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U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pregulate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26659E" w14:textId="13F410F3" w:rsidR="00B31330" w:rsidRPr="00A914E8" w:rsidRDefault="002857FF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M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E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153AEF" w14:textId="40A34F7A" w:rsidR="00B31330" w:rsidRPr="00A914E8" w:rsidRDefault="00B90A84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0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.002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42A2D7" w14:textId="77777777" w:rsidR="00B31330" w:rsidRPr="00A914E8" w:rsidRDefault="00B90A84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57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13</w:t>
            </w:r>
          </w:p>
          <w:p w14:paraId="4182C92D" w14:textId="1943D2AB" w:rsidR="00AB62C9" w:rsidRPr="00A914E8" w:rsidRDefault="00035F34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0812E8" w14:textId="77777777" w:rsidR="00B31330" w:rsidRPr="00A914E8" w:rsidRDefault="00B90A84" w:rsidP="0031326A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175±15</w:t>
            </w:r>
          </w:p>
          <w:p w14:paraId="516CA1D5" w14:textId="56D6B07C" w:rsidR="00AB62C9" w:rsidRPr="00A914E8" w:rsidRDefault="00035F34" w:rsidP="0031326A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 xml:space="preserve">1.12 </w:t>
            </w:r>
            <w:r w:rsidR="00AB62C9" w:rsidRPr="00A914E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AB62C9" w:rsidRPr="00A914E8">
              <w:rPr>
                <w:rFonts w:ascii="Times New Roman" w:hAnsi="Times New Roman" w:cs="Times New Roman"/>
                <w:sz w:val="20"/>
                <w:szCs w:val="20"/>
              </w:rPr>
              <w:t>0.16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4451F0" w14:textId="77777777" w:rsidR="00B31330" w:rsidRPr="00A914E8" w:rsidRDefault="00B90A84" w:rsidP="0031326A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2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13.0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3.4</w:t>
            </w:r>
          </w:p>
          <w:p w14:paraId="4F894417" w14:textId="292DA5DD" w:rsidR="00AB62C9" w:rsidRPr="00A914E8" w:rsidRDefault="00035F34" w:rsidP="0031326A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 xml:space="preserve">1.36 </w:t>
            </w:r>
            <w:r w:rsidR="00AB62C9" w:rsidRPr="00A914E8">
              <w:rPr>
                <w:rFonts w:ascii="Times New Roman" w:hAnsi="Times New Roman" w:cs="Times New Roman"/>
                <w:sz w:val="20"/>
                <w:szCs w:val="20"/>
              </w:rPr>
              <w:t>(0.0017)</w:t>
            </w:r>
          </w:p>
        </w:tc>
      </w:tr>
      <w:tr w:rsidR="00A914E8" w:rsidRPr="00A914E8" w14:paraId="67538AD9" w14:textId="77777777" w:rsidTr="00B31330">
        <w:tc>
          <w:tcPr>
            <w:tcW w:w="4395" w:type="dxa"/>
            <w:shd w:val="clear" w:color="auto" w:fill="auto"/>
            <w:vAlign w:val="center"/>
          </w:tcPr>
          <w:p w14:paraId="3C92A89E" w14:textId="5380570B" w:rsidR="00B31330" w:rsidRPr="00A914E8" w:rsidRDefault="00035F34" w:rsidP="0031326A">
            <w:pPr>
              <w:keepNext/>
              <w:spacing w:line="360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Poly (ADP-ribose) polymerase family member 4 (</w:t>
            </w:r>
            <w:r w:rsidR="00B31330" w:rsidRPr="00A914E8">
              <w:rPr>
                <w:rFonts w:ascii="Times New Roman" w:eastAsia="Yu Mincho" w:hAnsi="Times New Roman" w:cs="Times New Roman" w:hint="eastAsia"/>
                <w:i/>
                <w:iCs/>
                <w:sz w:val="20"/>
                <w:szCs w:val="20"/>
              </w:rPr>
              <w:t>P</w:t>
            </w:r>
            <w:r w:rsidR="00B31330" w:rsidRPr="00A914E8"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  <w:t>ARP4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E55A376" w14:textId="258FFB22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B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5B8A24" w14:textId="6EA2DA3D" w:rsidR="00B31330" w:rsidRPr="00A914E8" w:rsidRDefault="009E7581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U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pregulat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CF71A1" w14:textId="4A815B3D" w:rsidR="00B31330" w:rsidRPr="00A914E8" w:rsidRDefault="002857FF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M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E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446EC35" w14:textId="405B5807" w:rsidR="00B31330" w:rsidRPr="00A914E8" w:rsidRDefault="00AB62C9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0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.03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84CC68" w14:textId="77777777" w:rsidR="00B31330" w:rsidRPr="00A914E8" w:rsidRDefault="00AB62C9" w:rsidP="0031326A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99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15</w:t>
            </w:r>
          </w:p>
          <w:p w14:paraId="4FE06201" w14:textId="73A2761D" w:rsidR="00035F34" w:rsidRPr="00A914E8" w:rsidRDefault="00035F34" w:rsidP="0031326A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3A9B56" w14:textId="77777777" w:rsidR="00B31330" w:rsidRPr="00A914E8" w:rsidRDefault="00AB62C9" w:rsidP="0031326A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1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92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30</w:t>
            </w:r>
          </w:p>
          <w:p w14:paraId="6E1C9568" w14:textId="66ADD5E7" w:rsidR="00AB62C9" w:rsidRPr="00A914E8" w:rsidRDefault="00035F34" w:rsidP="0031326A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  <w:r w:rsidR="00AB62C9" w:rsidRPr="00A914E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AB62C9" w:rsidRPr="00A914E8">
              <w:rPr>
                <w:rFonts w:ascii="Times New Roman" w:hAnsi="Times New Roman" w:cs="Times New Roman"/>
                <w:sz w:val="20"/>
                <w:szCs w:val="20"/>
              </w:rPr>
              <w:t>0.9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DFAA11" w14:textId="77777777" w:rsidR="00B31330" w:rsidRPr="00A914E8" w:rsidRDefault="00AB62C9" w:rsidP="0031326A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2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71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42</w:t>
            </w:r>
          </w:p>
          <w:p w14:paraId="599C96D7" w14:textId="6266760D" w:rsidR="00AB62C9" w:rsidRPr="00A914E8" w:rsidRDefault="00035F34" w:rsidP="0031326A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 xml:space="preserve">1.36 </w:t>
            </w:r>
            <w:r w:rsidR="00AB62C9" w:rsidRPr="00A914E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="00AB62C9" w:rsidRPr="00A914E8">
              <w:rPr>
                <w:rFonts w:ascii="Times New Roman" w:hAnsi="Times New Roman" w:cs="Times New Roman"/>
                <w:sz w:val="20"/>
                <w:szCs w:val="20"/>
              </w:rPr>
              <w:t>0.051)</w:t>
            </w:r>
          </w:p>
        </w:tc>
      </w:tr>
      <w:tr w:rsidR="00A914E8" w:rsidRPr="00A914E8" w14:paraId="16BC876F" w14:textId="77777777" w:rsidTr="00B31330">
        <w:tc>
          <w:tcPr>
            <w:tcW w:w="4395" w:type="dxa"/>
            <w:shd w:val="clear" w:color="auto" w:fill="auto"/>
            <w:vAlign w:val="center"/>
          </w:tcPr>
          <w:p w14:paraId="143C206F" w14:textId="7D284672" w:rsidR="002857FF" w:rsidRPr="00A914E8" w:rsidRDefault="00035F34" w:rsidP="002857FF">
            <w:pPr>
              <w:keepNext/>
              <w:spacing w:line="360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DNA polymerase delta 1, catalytic subuinit (</w:t>
            </w:r>
            <w:r w:rsidR="002857FF" w:rsidRPr="00A914E8"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  <w:t>POLD1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7B474C55" w14:textId="618151E6" w:rsidR="002857FF" w:rsidRPr="00A914E8" w:rsidRDefault="002857FF" w:rsidP="002857F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B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ER/H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61B50456" w14:textId="5721F425" w:rsidR="002857FF" w:rsidRPr="00A914E8" w:rsidRDefault="002857FF" w:rsidP="002857F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U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pregulat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74320D" w14:textId="389CE315" w:rsidR="002857FF" w:rsidRPr="00A914E8" w:rsidRDefault="002857FF" w:rsidP="002857F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M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E9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B1229F" w14:textId="79740F5B" w:rsidR="002857FF" w:rsidRPr="00A914E8" w:rsidRDefault="002857FF" w:rsidP="002857F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0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.03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C69CFB8" w14:textId="77777777" w:rsidR="002857FF" w:rsidRPr="00A914E8" w:rsidRDefault="002857FF" w:rsidP="002857FF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128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19</w:t>
            </w:r>
          </w:p>
          <w:p w14:paraId="5289F804" w14:textId="4252A035" w:rsidR="002857FF" w:rsidRPr="00A914E8" w:rsidRDefault="002857FF" w:rsidP="002857F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D8ED56" w14:textId="77777777" w:rsidR="002857FF" w:rsidRPr="00A914E8" w:rsidRDefault="002857FF" w:rsidP="002857FF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127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11</w:t>
            </w:r>
          </w:p>
          <w:p w14:paraId="11FC8B85" w14:textId="7B160582" w:rsidR="002857FF" w:rsidRPr="00A914E8" w:rsidRDefault="002857FF" w:rsidP="002857F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0.99 (0.99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DE4371" w14:textId="77777777" w:rsidR="002857FF" w:rsidRPr="00A914E8" w:rsidRDefault="002857FF" w:rsidP="002857FF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168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19</w:t>
            </w:r>
          </w:p>
          <w:p w14:paraId="20812D88" w14:textId="67CDF93A" w:rsidR="002857FF" w:rsidRPr="00A914E8" w:rsidRDefault="002857FF" w:rsidP="002857F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1.31 (0.047)</w:t>
            </w:r>
          </w:p>
        </w:tc>
      </w:tr>
      <w:tr w:rsidR="00A914E8" w:rsidRPr="00A914E8" w14:paraId="78B4DF8C" w14:textId="77777777" w:rsidTr="00B31330">
        <w:tc>
          <w:tcPr>
            <w:tcW w:w="4395" w:type="dxa"/>
            <w:shd w:val="clear" w:color="auto" w:fill="auto"/>
            <w:vAlign w:val="center"/>
          </w:tcPr>
          <w:p w14:paraId="20F10615" w14:textId="77777777" w:rsidR="00B31330" w:rsidRPr="00A914E8" w:rsidRDefault="00B31330" w:rsidP="0031326A">
            <w:pPr>
              <w:keepNext/>
              <w:spacing w:line="360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lastRenderedPageBreak/>
              <w:t>8-Oxoguanine DNA glycosylase (</w:t>
            </w:r>
            <w:r w:rsidRPr="00A914E8"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  <w:t>OGG1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68DE9D2B" w14:textId="52C792C1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B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9831C4F" w14:textId="794861D8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E1E3E2" w14:textId="77777777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ME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5F01F22" w14:textId="77777777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E72083" w14:textId="77777777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148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21</w:t>
            </w:r>
          </w:p>
          <w:p w14:paraId="38D70E2B" w14:textId="77777777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475386" w14:textId="77777777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202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10</w:t>
            </w:r>
          </w:p>
          <w:p w14:paraId="245C1598" w14:textId="77777777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1.36 (0.0093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BB540DB" w14:textId="77777777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187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13</w:t>
            </w:r>
          </w:p>
          <w:p w14:paraId="73860D30" w14:textId="77777777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1.26 (0.037)</w:t>
            </w:r>
          </w:p>
        </w:tc>
      </w:tr>
      <w:tr w:rsidR="00A914E8" w:rsidRPr="00A914E8" w14:paraId="295FCB95" w14:textId="77777777" w:rsidTr="002857FF">
        <w:tc>
          <w:tcPr>
            <w:tcW w:w="4395" w:type="dxa"/>
            <w:shd w:val="clear" w:color="auto" w:fill="auto"/>
            <w:vAlign w:val="center"/>
          </w:tcPr>
          <w:p w14:paraId="4DF0FA77" w14:textId="77777777" w:rsidR="00B31330" w:rsidRPr="00A914E8" w:rsidRDefault="00B31330" w:rsidP="0031326A">
            <w:pPr>
              <w:keepNext/>
              <w:spacing w:line="360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Neil like DNA glycosylase (</w:t>
            </w:r>
            <w:r w:rsidRPr="00A914E8"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  <w:t>NEIL2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</w:tcPr>
          <w:p w14:paraId="2461E89B" w14:textId="0E4C0EA7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B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E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30C583C5" w14:textId="3F4064A5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5CDC8F" w14:textId="77777777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ME7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9861213" w14:textId="77777777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7701840" w14:textId="4A6C8CE2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33.5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4.1</w:t>
            </w:r>
          </w:p>
          <w:p w14:paraId="325F35AE" w14:textId="77777777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9B134E" w14:textId="083FE502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56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15</w:t>
            </w:r>
          </w:p>
          <w:p w14:paraId="1D404891" w14:textId="77777777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2CA31D" w14:textId="77777777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48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10</w:t>
            </w:r>
          </w:p>
          <w:p w14:paraId="397A7178" w14:textId="77777777" w:rsidR="00B31330" w:rsidRPr="00A914E8" w:rsidRDefault="00B31330" w:rsidP="0031326A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1.36</w:t>
            </w:r>
          </w:p>
        </w:tc>
      </w:tr>
      <w:tr w:rsidR="00A914E8" w:rsidRPr="00A914E8" w14:paraId="6FCE49ED" w14:textId="77777777" w:rsidTr="006D36D1">
        <w:tc>
          <w:tcPr>
            <w:tcW w:w="4395" w:type="dxa"/>
            <w:shd w:val="clear" w:color="auto" w:fill="auto"/>
            <w:vAlign w:val="center"/>
          </w:tcPr>
          <w:p w14:paraId="51A720B0" w14:textId="4A31E188" w:rsidR="002857FF" w:rsidRPr="00A914E8" w:rsidRDefault="002857FF" w:rsidP="002857FF">
            <w:pPr>
              <w:keepNext/>
              <w:spacing w:line="360" w:lineRule="auto"/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 xml:space="preserve">Breast </w:t>
            </w:r>
            <w:r w:rsidR="00E34583"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c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ancer 2 (</w:t>
            </w:r>
            <w:r w:rsidRPr="00A914E8"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  <w:t>BRCA2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14:paraId="139DDD60" w14:textId="673222AA" w:rsidR="002857FF" w:rsidRPr="00A914E8" w:rsidRDefault="001D05DF" w:rsidP="002857F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H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4272C2" w14:textId="788D1CD5" w:rsidR="002857FF" w:rsidRPr="00A914E8" w:rsidRDefault="002857FF" w:rsidP="002857F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394FDF" w14:textId="5898121C" w:rsidR="002857FF" w:rsidRPr="00A914E8" w:rsidRDefault="002857FF" w:rsidP="002857F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ME6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B9FE37" w14:textId="5CFBAA64" w:rsidR="002857FF" w:rsidRPr="00A914E8" w:rsidRDefault="002857FF" w:rsidP="002857F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DC49F96" w14:textId="77777777" w:rsidR="002857FF" w:rsidRPr="00A914E8" w:rsidRDefault="002857FF" w:rsidP="002857FF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63.7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9.0</w:t>
            </w:r>
          </w:p>
          <w:p w14:paraId="295A8CE0" w14:textId="3B2B0E7E" w:rsidR="002857FF" w:rsidRPr="00A914E8" w:rsidRDefault="002857FF" w:rsidP="002857F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</w:pP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DD7B8CF" w14:textId="77777777" w:rsidR="002857FF" w:rsidRPr="00A914E8" w:rsidRDefault="002857FF" w:rsidP="002857FF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39.2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8.2</w:t>
            </w:r>
          </w:p>
          <w:p w14:paraId="11DB41D3" w14:textId="57D9D083" w:rsidR="002857FF" w:rsidRPr="00A914E8" w:rsidRDefault="002857FF" w:rsidP="002857F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</w:pP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0.61 (0.05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212068" w14:textId="77777777" w:rsidR="002857FF" w:rsidRPr="00A914E8" w:rsidRDefault="002857FF" w:rsidP="002857FF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71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14</w:t>
            </w:r>
          </w:p>
          <w:p w14:paraId="2378E3F7" w14:textId="43E5286C" w:rsidR="002857FF" w:rsidRPr="00A914E8" w:rsidRDefault="002857FF" w:rsidP="002857F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</w:pP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1.11 (0.65)</w:t>
            </w:r>
          </w:p>
        </w:tc>
      </w:tr>
      <w:tr w:rsidR="00A914E8" w:rsidRPr="00A914E8" w14:paraId="44CC388C" w14:textId="77777777" w:rsidTr="001D05DF">
        <w:tc>
          <w:tcPr>
            <w:tcW w:w="4395" w:type="dxa"/>
            <w:shd w:val="clear" w:color="auto" w:fill="auto"/>
            <w:vAlign w:val="center"/>
          </w:tcPr>
          <w:p w14:paraId="7C8FBBD2" w14:textId="5E00164F" w:rsidR="001D05DF" w:rsidRPr="00A914E8" w:rsidRDefault="001D05DF" w:rsidP="001D05DF">
            <w:pPr>
              <w:keepNext/>
              <w:spacing w:line="360" w:lineRule="auto"/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Nibrin (</w:t>
            </w:r>
            <w:r w:rsidRPr="00A914E8"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  <w:t>NBN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14:paraId="312574C1" w14:textId="105CD24F" w:rsidR="001D05DF" w:rsidRPr="00A914E8" w:rsidRDefault="001D05DF" w:rsidP="001D05D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H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4FCE78F" w14:textId="00AF33B6" w:rsidR="001D05DF" w:rsidRPr="00A914E8" w:rsidRDefault="001D05DF" w:rsidP="001D05D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Upregulat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4C0B73" w14:textId="5C5F8A1B" w:rsidR="001D05DF" w:rsidRPr="00A914E8" w:rsidRDefault="001D05DF" w:rsidP="001D05D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ME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16024F4" w14:textId="58422877" w:rsidR="001D05DF" w:rsidRPr="00A914E8" w:rsidRDefault="001D05DF" w:rsidP="001D05D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174FCB" w14:textId="77777777" w:rsidR="001D05DF" w:rsidRPr="00A914E8" w:rsidRDefault="001D05DF" w:rsidP="001D05DF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184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21</w:t>
            </w:r>
          </w:p>
          <w:p w14:paraId="607666F3" w14:textId="025D148A" w:rsidR="001D05DF" w:rsidRPr="00A914E8" w:rsidRDefault="001D05DF" w:rsidP="001D05D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</w:pP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7E993ED" w14:textId="77777777" w:rsidR="001D05DF" w:rsidRPr="00A914E8" w:rsidRDefault="001D05DF" w:rsidP="001D05DF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195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18</w:t>
            </w:r>
          </w:p>
          <w:p w14:paraId="39586EF7" w14:textId="66DCC1DD" w:rsidR="001D05DF" w:rsidRPr="00A914E8" w:rsidRDefault="001D05DF" w:rsidP="001D05D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</w:pP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1.06 (0.74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06392A" w14:textId="77777777" w:rsidR="001D05DF" w:rsidRPr="00A914E8" w:rsidRDefault="001D05DF" w:rsidP="001D05DF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236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22</w:t>
            </w:r>
          </w:p>
          <w:p w14:paraId="10A5D43F" w14:textId="0FCBE018" w:rsidR="001D05DF" w:rsidRPr="00A914E8" w:rsidRDefault="001D05DF" w:rsidP="001D05D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</w:pP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1.28 (0.034)</w:t>
            </w:r>
          </w:p>
        </w:tc>
      </w:tr>
      <w:tr w:rsidR="00A914E8" w:rsidRPr="00A914E8" w14:paraId="123C7D96" w14:textId="77777777" w:rsidTr="001D05DF">
        <w:tc>
          <w:tcPr>
            <w:tcW w:w="4395" w:type="dxa"/>
            <w:shd w:val="clear" w:color="auto" w:fill="auto"/>
            <w:vAlign w:val="center"/>
          </w:tcPr>
          <w:p w14:paraId="7AB31A99" w14:textId="031F8A73" w:rsidR="00B83A7F" w:rsidRPr="00A914E8" w:rsidRDefault="005C4046" w:rsidP="001D05DF">
            <w:pPr>
              <w:keepNext/>
              <w:spacing w:line="360" w:lineRule="auto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Replication protein A1 (</w:t>
            </w:r>
            <w:r w:rsidRPr="00A914E8"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  <w:t>RPA1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vAlign w:val="center"/>
          </w:tcPr>
          <w:p w14:paraId="4410548C" w14:textId="6F2ACB89" w:rsidR="00B83A7F" w:rsidRPr="00A914E8" w:rsidRDefault="007D5DB6" w:rsidP="001D05D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H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R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188472A" w14:textId="02861D42" w:rsidR="00B83A7F" w:rsidRPr="00A914E8" w:rsidRDefault="007D5DB6" w:rsidP="001D05D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U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pregulated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41EFAF7" w14:textId="192F5211" w:rsidR="00B83A7F" w:rsidRPr="00A914E8" w:rsidRDefault="007D5DB6" w:rsidP="001D05D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M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E8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538E8E00" w14:textId="63D4C76D" w:rsidR="00B83A7F" w:rsidRPr="00A914E8" w:rsidRDefault="007D5DB6" w:rsidP="001D05D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 w:hint="eastAsia"/>
                <w:sz w:val="20"/>
                <w:szCs w:val="20"/>
              </w:rPr>
              <w:t>0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.002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EA7FA7" w14:textId="0C70CB8C" w:rsidR="00B83A7F" w:rsidRPr="00A914E8" w:rsidRDefault="007D5DB6" w:rsidP="001D05D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578±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12C4CF" w14:textId="77777777" w:rsidR="00B83A7F" w:rsidRPr="00A914E8" w:rsidRDefault="007D5DB6" w:rsidP="001D05DF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552±47</w:t>
            </w:r>
          </w:p>
          <w:p w14:paraId="252FE17E" w14:textId="222158F5" w:rsidR="007D5DB6" w:rsidRPr="00A914E8" w:rsidRDefault="007D5DB6" w:rsidP="001D05DF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  <w:r w:rsidRPr="00A914E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71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3F091B9" w14:textId="77777777" w:rsidR="00B83A7F" w:rsidRPr="00A914E8" w:rsidRDefault="007D5DB6" w:rsidP="001D05DF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757±47</w:t>
            </w:r>
          </w:p>
          <w:p w14:paraId="38EA5E9D" w14:textId="7FA92B92" w:rsidR="007D5DB6" w:rsidRPr="00A914E8" w:rsidRDefault="007D5DB6" w:rsidP="001D05DF">
            <w:pPr>
              <w:keepNext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 xml:space="preserve">1.31 </w:t>
            </w:r>
            <w:r w:rsidRPr="00A914E8">
              <w:rPr>
                <w:rFonts w:ascii="Times New Roman" w:hAnsi="Times New Roman" w:cs="Times New Roman" w:hint="eastAsia"/>
                <w:sz w:val="20"/>
                <w:szCs w:val="20"/>
              </w:rPr>
              <w:t>(</w:t>
            </w:r>
            <w:r w:rsidRPr="00A914E8">
              <w:rPr>
                <w:rFonts w:ascii="Times New Roman" w:hAnsi="Times New Roman" w:cs="Times New Roman"/>
                <w:sz w:val="20"/>
                <w:szCs w:val="20"/>
              </w:rPr>
              <w:t>0.0053)</w:t>
            </w:r>
          </w:p>
        </w:tc>
      </w:tr>
      <w:tr w:rsidR="00A914E8" w:rsidRPr="00A914E8" w14:paraId="58582F2E" w14:textId="77777777" w:rsidTr="001D05DF">
        <w:tc>
          <w:tcPr>
            <w:tcW w:w="43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91692D" w14:textId="522722AE" w:rsidR="001D05DF" w:rsidRPr="00A914E8" w:rsidRDefault="001D05DF" w:rsidP="001D05DF">
            <w:pPr>
              <w:keepNext/>
              <w:spacing w:line="360" w:lineRule="auto"/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Protein kinase, DNA-activated, catalytic subunit (</w:t>
            </w:r>
            <w:r w:rsidRPr="00A914E8"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  <w:t>PRKDC</w:t>
            </w: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717CE80B" w14:textId="5681F07F" w:rsidR="001D05DF" w:rsidRPr="00A914E8" w:rsidRDefault="001D05DF" w:rsidP="001D05D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NHEJ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FDEE235" w14:textId="4C743692" w:rsidR="001D05DF" w:rsidRPr="00A914E8" w:rsidRDefault="001D05DF" w:rsidP="001D05D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9900F8" w14:textId="215E4B8B" w:rsidR="001D05DF" w:rsidRPr="00A914E8" w:rsidRDefault="001D05DF" w:rsidP="001D05D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ME5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C6EB47" w14:textId="3984D86E" w:rsidR="001D05DF" w:rsidRPr="00A914E8" w:rsidRDefault="001D05DF" w:rsidP="001D05D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86FD1FF" w14:textId="77777777" w:rsidR="001D05DF" w:rsidRPr="00A914E8" w:rsidRDefault="001D05DF" w:rsidP="001D05DF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151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59</w:t>
            </w:r>
          </w:p>
          <w:p w14:paraId="763D040B" w14:textId="34D7FBE7" w:rsidR="001D05DF" w:rsidRPr="00A914E8" w:rsidRDefault="001D05DF" w:rsidP="001D05D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</w:pP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CE7A5B5" w14:textId="77777777" w:rsidR="001D05DF" w:rsidRPr="00A914E8" w:rsidRDefault="001D05DF" w:rsidP="001D05DF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107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31</w:t>
            </w:r>
          </w:p>
          <w:p w14:paraId="1DD10093" w14:textId="3DCCF3F6" w:rsidR="001D05DF" w:rsidRPr="00A914E8" w:rsidRDefault="001D05DF" w:rsidP="001D05D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</w:pP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AB7EAB9" w14:textId="77777777" w:rsidR="001D05DF" w:rsidRPr="00A914E8" w:rsidRDefault="001D05DF" w:rsidP="001D05DF">
            <w:pPr>
              <w:keepNext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914E8">
              <w:rPr>
                <w:rFonts w:ascii="Times New Roman" w:eastAsia="Yu Mincho" w:hAnsi="Times New Roman" w:cs="Times New Roman"/>
                <w:sz w:val="20"/>
                <w:szCs w:val="20"/>
              </w:rPr>
              <w:t>176</w:t>
            </w: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±21</w:t>
            </w:r>
          </w:p>
          <w:p w14:paraId="760FD480" w14:textId="7CB4AA8C" w:rsidR="001D05DF" w:rsidRPr="00A914E8" w:rsidRDefault="001D05DF" w:rsidP="001D05DF">
            <w:pPr>
              <w:keepNext/>
              <w:spacing w:line="360" w:lineRule="auto"/>
              <w:jc w:val="center"/>
              <w:rPr>
                <w:rFonts w:ascii="Times New Roman" w:eastAsia="Yu Mincho" w:hAnsi="Times New Roman" w:cs="Times New Roman"/>
                <w:i/>
                <w:iCs/>
                <w:sz w:val="20"/>
                <w:szCs w:val="20"/>
              </w:rPr>
            </w:pPr>
            <w:r w:rsidRPr="00A914E8">
              <w:rPr>
                <w:rFonts w:ascii="Times New Roman" w:eastAsia="Times New Roman" w:hAnsi="Times New Roman" w:cs="Times New Roman"/>
                <w:sz w:val="20"/>
                <w:szCs w:val="20"/>
              </w:rPr>
              <w:t>1.17</w:t>
            </w:r>
          </w:p>
        </w:tc>
      </w:tr>
    </w:tbl>
    <w:p w14:paraId="69C9DE9C" w14:textId="7383093D" w:rsidR="00FC046A" w:rsidRPr="00A914E8" w:rsidRDefault="00FC046A" w:rsidP="00FC046A">
      <w:pPr>
        <w:rPr>
          <w:rFonts w:ascii="Times New Roman" w:hAnsi="Times New Roman" w:cs="Times New Roman"/>
          <w:sz w:val="24"/>
          <w:szCs w:val="24"/>
        </w:rPr>
      </w:pPr>
      <w:bookmarkStart w:id="1" w:name="_Hlk101720971"/>
      <w:r w:rsidRPr="00A914E8">
        <w:rPr>
          <w:rFonts w:ascii="Times New Roman" w:hAnsi="Times New Roman" w:cs="Times New Roman"/>
          <w:sz w:val="24"/>
          <w:szCs w:val="24"/>
        </w:rPr>
        <w:t>Normalized values of expression level were compared between three groups of different 1-DCP concentration by one-way analysis of variance (ANOVA), being followed by</w:t>
      </w:r>
      <w:r w:rsidRPr="00A914E8">
        <w:rPr>
          <w:rFonts w:ascii="Times New Roman" w:hAnsi="Times New Roman" w:cs="Times New Roman"/>
          <w:i/>
          <w:iCs/>
          <w:sz w:val="24"/>
          <w:szCs w:val="24"/>
        </w:rPr>
        <w:t xml:space="preserve"> post hoc</w:t>
      </w:r>
      <w:r w:rsidRPr="00A914E8">
        <w:rPr>
          <w:rFonts w:ascii="Times New Roman" w:hAnsi="Times New Roman" w:cs="Times New Roman"/>
          <w:sz w:val="24"/>
          <w:szCs w:val="24"/>
        </w:rPr>
        <w:t xml:space="preserve"> Dunnett’s multiple comparison with control (0mM 1,2-DCP group).</w:t>
      </w:r>
    </w:p>
    <w:bookmarkEnd w:id="1"/>
    <w:bookmarkEnd w:id="0"/>
    <w:p w14:paraId="7FEBAAED" w14:textId="77777777" w:rsidR="006A6832" w:rsidRPr="00A914E8" w:rsidRDefault="006A6832" w:rsidP="00884DBB">
      <w:pPr>
        <w:spacing w:after="0"/>
        <w:rPr>
          <w:rFonts w:ascii="Times New Roman" w:hAnsi="Times New Roman" w:cs="Times New Roman"/>
        </w:rPr>
      </w:pPr>
    </w:p>
    <w:sectPr w:rsidR="006A6832" w:rsidRPr="00A914E8" w:rsidSect="003D564A">
      <w:type w:val="continuous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21B4AEB" w14:textId="77777777" w:rsidR="00767E7E" w:rsidRDefault="00767E7E" w:rsidP="00121CB8">
      <w:pPr>
        <w:spacing w:after="0" w:line="240" w:lineRule="auto"/>
      </w:pPr>
      <w:r>
        <w:separator/>
      </w:r>
    </w:p>
  </w:endnote>
  <w:endnote w:type="continuationSeparator" w:id="0">
    <w:p w14:paraId="634257B7" w14:textId="77777777" w:rsidR="00767E7E" w:rsidRDefault="00767E7E" w:rsidP="00121C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C9ECB0" w14:textId="77777777" w:rsidR="00767E7E" w:rsidRDefault="00767E7E" w:rsidP="00121CB8">
      <w:pPr>
        <w:spacing w:after="0" w:line="240" w:lineRule="auto"/>
      </w:pPr>
      <w:r>
        <w:separator/>
      </w:r>
    </w:p>
  </w:footnote>
  <w:footnote w:type="continuationSeparator" w:id="0">
    <w:p w14:paraId="1CE99B8B" w14:textId="77777777" w:rsidR="00767E7E" w:rsidRDefault="00767E7E" w:rsidP="00121C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3FC3331"/>
    <w:multiLevelType w:val="multilevel"/>
    <w:tmpl w:val="8B6C47D6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83F"/>
    <w:rsid w:val="000303E4"/>
    <w:rsid w:val="00035F34"/>
    <w:rsid w:val="00045F30"/>
    <w:rsid w:val="00061272"/>
    <w:rsid w:val="00071DDA"/>
    <w:rsid w:val="000A7DB3"/>
    <w:rsid w:val="00117EDC"/>
    <w:rsid w:val="00121CB8"/>
    <w:rsid w:val="001409C4"/>
    <w:rsid w:val="00174054"/>
    <w:rsid w:val="001830C9"/>
    <w:rsid w:val="001B2CCC"/>
    <w:rsid w:val="001C1F4F"/>
    <w:rsid w:val="001D05DF"/>
    <w:rsid w:val="001E1091"/>
    <w:rsid w:val="001E4025"/>
    <w:rsid w:val="001F0BFF"/>
    <w:rsid w:val="001F11F4"/>
    <w:rsid w:val="00241F7B"/>
    <w:rsid w:val="002606B5"/>
    <w:rsid w:val="00284291"/>
    <w:rsid w:val="002857FF"/>
    <w:rsid w:val="002964F9"/>
    <w:rsid w:val="002C2600"/>
    <w:rsid w:val="002C4BD8"/>
    <w:rsid w:val="002D08FF"/>
    <w:rsid w:val="002D4C27"/>
    <w:rsid w:val="002E4756"/>
    <w:rsid w:val="003073F3"/>
    <w:rsid w:val="0030782A"/>
    <w:rsid w:val="00334D91"/>
    <w:rsid w:val="003632F2"/>
    <w:rsid w:val="00366B3E"/>
    <w:rsid w:val="003770FE"/>
    <w:rsid w:val="00386892"/>
    <w:rsid w:val="00394D40"/>
    <w:rsid w:val="003B1EAA"/>
    <w:rsid w:val="003D1F50"/>
    <w:rsid w:val="003D564A"/>
    <w:rsid w:val="00400A2D"/>
    <w:rsid w:val="00475B1F"/>
    <w:rsid w:val="00481E9D"/>
    <w:rsid w:val="004A6FD8"/>
    <w:rsid w:val="004B4B41"/>
    <w:rsid w:val="004C07B1"/>
    <w:rsid w:val="004C5DDE"/>
    <w:rsid w:val="004D7918"/>
    <w:rsid w:val="00523992"/>
    <w:rsid w:val="00573621"/>
    <w:rsid w:val="005A5855"/>
    <w:rsid w:val="005C4046"/>
    <w:rsid w:val="00627474"/>
    <w:rsid w:val="0062787F"/>
    <w:rsid w:val="00677B0C"/>
    <w:rsid w:val="006A6832"/>
    <w:rsid w:val="006D14B1"/>
    <w:rsid w:val="00705AA6"/>
    <w:rsid w:val="007671E4"/>
    <w:rsid w:val="00767E7E"/>
    <w:rsid w:val="007B3583"/>
    <w:rsid w:val="007C0C09"/>
    <w:rsid w:val="007D1481"/>
    <w:rsid w:val="007D5DB6"/>
    <w:rsid w:val="008050C0"/>
    <w:rsid w:val="00835838"/>
    <w:rsid w:val="00884DBB"/>
    <w:rsid w:val="008B43B9"/>
    <w:rsid w:val="008F083F"/>
    <w:rsid w:val="008F62B8"/>
    <w:rsid w:val="00916DC1"/>
    <w:rsid w:val="00925283"/>
    <w:rsid w:val="00936A9A"/>
    <w:rsid w:val="0094609E"/>
    <w:rsid w:val="00955C2B"/>
    <w:rsid w:val="009623C1"/>
    <w:rsid w:val="0099356A"/>
    <w:rsid w:val="00994EB0"/>
    <w:rsid w:val="009A19F2"/>
    <w:rsid w:val="009C281B"/>
    <w:rsid w:val="009D4B08"/>
    <w:rsid w:val="009E1D9F"/>
    <w:rsid w:val="009E5353"/>
    <w:rsid w:val="009E7581"/>
    <w:rsid w:val="00A37611"/>
    <w:rsid w:val="00A642DC"/>
    <w:rsid w:val="00A914E8"/>
    <w:rsid w:val="00AB62C9"/>
    <w:rsid w:val="00AC10C4"/>
    <w:rsid w:val="00AE7075"/>
    <w:rsid w:val="00B06046"/>
    <w:rsid w:val="00B31330"/>
    <w:rsid w:val="00B36824"/>
    <w:rsid w:val="00B83A7F"/>
    <w:rsid w:val="00B86806"/>
    <w:rsid w:val="00B90A84"/>
    <w:rsid w:val="00BB01C0"/>
    <w:rsid w:val="00BC4544"/>
    <w:rsid w:val="00BF6C05"/>
    <w:rsid w:val="00C13697"/>
    <w:rsid w:val="00C1430A"/>
    <w:rsid w:val="00C458AD"/>
    <w:rsid w:val="00C92F8A"/>
    <w:rsid w:val="00CB3EB3"/>
    <w:rsid w:val="00CE41C1"/>
    <w:rsid w:val="00D41CA4"/>
    <w:rsid w:val="00D579C1"/>
    <w:rsid w:val="00D605DB"/>
    <w:rsid w:val="00DE38A9"/>
    <w:rsid w:val="00DF47BC"/>
    <w:rsid w:val="00DF65BA"/>
    <w:rsid w:val="00E221C3"/>
    <w:rsid w:val="00E34583"/>
    <w:rsid w:val="00E36FA2"/>
    <w:rsid w:val="00E37648"/>
    <w:rsid w:val="00E42834"/>
    <w:rsid w:val="00F262BF"/>
    <w:rsid w:val="00F45445"/>
    <w:rsid w:val="00F834CE"/>
    <w:rsid w:val="00F919CD"/>
    <w:rsid w:val="00FA0AF8"/>
    <w:rsid w:val="00FB04C0"/>
    <w:rsid w:val="00FC046A"/>
    <w:rsid w:val="00FC1F3B"/>
    <w:rsid w:val="00FD3E5C"/>
    <w:rsid w:val="00FF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B68C35A"/>
  <w15:chartTrackingRefBased/>
  <w15:docId w15:val="{3DE44BA0-DEA5-49AE-BABC-DF083100D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7474"/>
    <w:pPr>
      <w:numPr>
        <w:numId w:val="1"/>
      </w:numPr>
      <w:spacing w:after="160" w:line="480" w:lineRule="auto"/>
      <w:outlineLvl w:val="0"/>
    </w:pPr>
    <w:rPr>
      <w:rFonts w:ascii="Times New Roman" w:eastAsia="Yu Mincho" w:hAnsi="Times New Roman" w:cs="Times New Roman"/>
      <w:b/>
      <w:bCs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627474"/>
    <w:pPr>
      <w:numPr>
        <w:ilvl w:val="1"/>
      </w:numPr>
      <w:outlineLvl w:val="1"/>
    </w:pPr>
    <w:rPr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7474"/>
    <w:pPr>
      <w:numPr>
        <w:ilvl w:val="2"/>
        <w:numId w:val="1"/>
      </w:numPr>
      <w:spacing w:after="160" w:line="480" w:lineRule="auto"/>
      <w:jc w:val="both"/>
      <w:outlineLvl w:val="2"/>
    </w:pPr>
    <w:rPr>
      <w:rFonts w:ascii="Times New Roman" w:eastAsia="Yu Mincho" w:hAnsi="Times New Roman" w:cs="Times New Roman"/>
      <w:b/>
      <w:bCs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7474"/>
    <w:pPr>
      <w:keepNext/>
      <w:keepLines/>
      <w:numPr>
        <w:ilvl w:val="3"/>
        <w:numId w:val="1"/>
      </w:numPr>
      <w:spacing w:before="40" w:after="0" w:line="480" w:lineRule="auto"/>
      <w:outlineLvl w:val="3"/>
    </w:pPr>
    <w:rPr>
      <w:rFonts w:ascii="Times New Roman" w:eastAsia="Yu Gothic Light" w:hAnsi="Times New Roman" w:cs="Times New Roman"/>
      <w:b/>
      <w:bCs/>
      <w:i/>
      <w:iCs/>
      <w:color w:val="000000"/>
      <w:sz w:val="21"/>
      <w:szCs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474"/>
    <w:pPr>
      <w:keepNext/>
      <w:keepLines/>
      <w:numPr>
        <w:ilvl w:val="4"/>
        <w:numId w:val="1"/>
      </w:numPr>
      <w:spacing w:before="40" w:after="0" w:line="480" w:lineRule="auto"/>
      <w:outlineLvl w:val="4"/>
    </w:pPr>
    <w:rPr>
      <w:rFonts w:ascii="Calibri Light" w:eastAsia="Yu Gothic Light" w:hAnsi="Calibri Light" w:cs="Times New Roman"/>
      <w:color w:val="2F5496"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474"/>
    <w:pPr>
      <w:keepNext/>
      <w:keepLines/>
      <w:numPr>
        <w:ilvl w:val="5"/>
        <w:numId w:val="1"/>
      </w:numPr>
      <w:spacing w:before="40" w:after="0" w:line="480" w:lineRule="auto"/>
      <w:outlineLvl w:val="5"/>
    </w:pPr>
    <w:rPr>
      <w:rFonts w:ascii="Calibri Light" w:eastAsia="Yu Gothic Light" w:hAnsi="Calibri Light" w:cs="Times New Roman"/>
      <w:color w:val="1F3763"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474"/>
    <w:pPr>
      <w:keepNext/>
      <w:keepLines/>
      <w:numPr>
        <w:ilvl w:val="6"/>
        <w:numId w:val="1"/>
      </w:numPr>
      <w:spacing w:before="40" w:after="0" w:line="480" w:lineRule="auto"/>
      <w:outlineLvl w:val="6"/>
    </w:pPr>
    <w:rPr>
      <w:rFonts w:ascii="Calibri Light" w:eastAsia="Yu Gothic Light" w:hAnsi="Calibri Light" w:cs="Times New Roman"/>
      <w:i/>
      <w:iCs/>
      <w:color w:val="1F3763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474"/>
    <w:pPr>
      <w:keepNext/>
      <w:keepLines/>
      <w:numPr>
        <w:ilvl w:val="7"/>
        <w:numId w:val="1"/>
      </w:numPr>
      <w:spacing w:before="40" w:after="0" w:line="480" w:lineRule="auto"/>
      <w:outlineLvl w:val="7"/>
    </w:pPr>
    <w:rPr>
      <w:rFonts w:ascii="Calibri Light" w:eastAsia="Yu Gothic Light" w:hAnsi="Calibri Light" w:cs="Times New Roman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474"/>
    <w:pPr>
      <w:keepNext/>
      <w:keepLines/>
      <w:numPr>
        <w:ilvl w:val="8"/>
        <w:numId w:val="1"/>
      </w:numPr>
      <w:spacing w:before="40" w:after="0" w:line="480" w:lineRule="auto"/>
      <w:outlineLvl w:val="8"/>
    </w:pPr>
    <w:rPr>
      <w:rFonts w:ascii="Calibri Light" w:eastAsia="Yu Gothic Light" w:hAnsi="Calibri Light" w:cs="Times New Roman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8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21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1CB8"/>
  </w:style>
  <w:style w:type="paragraph" w:styleId="Footer">
    <w:name w:val="footer"/>
    <w:basedOn w:val="Normal"/>
    <w:link w:val="FooterChar"/>
    <w:uiPriority w:val="99"/>
    <w:unhideWhenUsed/>
    <w:rsid w:val="00121C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1CB8"/>
  </w:style>
  <w:style w:type="paragraph" w:styleId="HTMLPreformatted">
    <w:name w:val="HTML Preformatted"/>
    <w:basedOn w:val="Normal"/>
    <w:link w:val="HTMLPreformattedChar"/>
    <w:uiPriority w:val="99"/>
    <w:unhideWhenUsed/>
    <w:rsid w:val="00A642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42DC"/>
    <w:rPr>
      <w:rFonts w:ascii="Courier New" w:eastAsia="Times New Roman" w:hAnsi="Courier New" w:cs="Courier New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27474"/>
    <w:rPr>
      <w:rFonts w:ascii="Times New Roman" w:eastAsia="Yu Mincho" w:hAnsi="Times New Roman" w:cs="Times New Roman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27474"/>
    <w:rPr>
      <w:rFonts w:ascii="Times New Roman" w:eastAsia="Yu Mincho" w:hAnsi="Times New Roman" w:cs="Times New Roman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7474"/>
    <w:rPr>
      <w:rFonts w:ascii="Times New Roman" w:eastAsia="Yu Mincho" w:hAnsi="Times New Roman" w:cs="Times New Roman"/>
      <w:b/>
      <w:bCs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27474"/>
    <w:rPr>
      <w:rFonts w:ascii="Times New Roman" w:eastAsia="Yu Gothic Light" w:hAnsi="Times New Roman" w:cs="Times New Roman"/>
      <w:b/>
      <w:bCs/>
      <w:i/>
      <w:iCs/>
      <w:color w:val="000000"/>
      <w:sz w:val="21"/>
      <w:szCs w:val="2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474"/>
    <w:rPr>
      <w:rFonts w:ascii="Calibri Light" w:eastAsia="Yu Gothic Light" w:hAnsi="Calibri Light" w:cs="Times New Roman"/>
      <w:color w:val="2F5496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474"/>
    <w:rPr>
      <w:rFonts w:ascii="Calibri Light" w:eastAsia="Yu Gothic Light" w:hAnsi="Calibri Light" w:cs="Times New Roman"/>
      <w:color w:val="1F3763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474"/>
    <w:rPr>
      <w:rFonts w:ascii="Calibri Light" w:eastAsia="Yu Gothic Light" w:hAnsi="Calibri Light" w:cs="Times New Roman"/>
      <w:i/>
      <w:iCs/>
      <w:color w:val="1F3763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474"/>
    <w:rPr>
      <w:rFonts w:ascii="Calibri Light" w:eastAsia="Yu Gothic Light" w:hAnsi="Calibri Light" w:cs="Times New Roman"/>
      <w:color w:val="272727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474"/>
    <w:rPr>
      <w:rFonts w:ascii="Calibri Light" w:eastAsia="Yu Gothic Light" w:hAnsi="Calibri Light" w:cs="Times New Roman"/>
      <w:i/>
      <w:iCs/>
      <w:color w:val="272727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BB01C0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223761A9ED4B94E8704880CD6A68714" ma:contentTypeVersion="4" ma:contentTypeDescription="新しいドキュメントを作成します。" ma:contentTypeScope="" ma:versionID="56a262798c5188a77d8dea8cb4b030b3">
  <xsd:schema xmlns:xsd="http://www.w3.org/2001/XMLSchema" xmlns:xs="http://www.w3.org/2001/XMLSchema" xmlns:p="http://schemas.microsoft.com/office/2006/metadata/properties" xmlns:ns3="a84d5d99-f9b1-4043-a846-aeb55e3dc868" targetNamespace="http://schemas.microsoft.com/office/2006/metadata/properties" ma:root="true" ma:fieldsID="fe74cb6a1ebd5e967020fa2a6d6a360a" ns3:_="">
    <xsd:import namespace="a84d5d99-f9b1-4043-a846-aeb55e3dc86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4d5d99-f9b1-4043-a846-aeb55e3dc86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4FD37F-DDB6-4F1B-8CDD-01ED799561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3365A1-46E7-490D-89ED-C8D49D08C88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B651B15-6180-4543-9048-DE9C7383E0D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84d5d99-f9b1-4043-a846-aeb55e3dc86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F59EE92-BC9E-437D-83DF-F1CB2427F2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155</Words>
  <Characters>12287</Characters>
  <Application>Microsoft Office Word</Application>
  <DocSecurity>0</DocSecurity>
  <Lines>102</Lines>
  <Paragraphs>2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uban　Abigail</dc:creator>
  <cp:keywords/>
  <dc:description/>
  <cp:lastModifiedBy>Vanitha M.</cp:lastModifiedBy>
  <cp:revision>3</cp:revision>
  <dcterms:created xsi:type="dcterms:W3CDTF">2022-06-10T06:28:00Z</dcterms:created>
  <dcterms:modified xsi:type="dcterms:W3CDTF">2022-06-22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23761A9ED4B94E8704880CD6A68714</vt:lpwstr>
  </property>
</Properties>
</file>